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41467" w14:textId="7AD58894" w:rsidR="002F3F94" w:rsidRDefault="002F3F94">
      <w:pPr>
        <w:rPr>
          <w:rStyle w:val="Buchtitel"/>
          <w:rFonts w:eastAsia="Times New Roman" w:cs="Times New Roman"/>
          <w:smallCaps w:val="0"/>
          <w:lang w:eastAsia="de-DE" w:bidi="ar-SA"/>
        </w:rPr>
      </w:pPr>
      <w:r>
        <w:rPr>
          <w:rStyle w:val="Buchtitel"/>
          <w:rFonts w:eastAsia="Times New Roman" w:cs="Times New Roman"/>
          <w:smallCaps w:val="0"/>
          <w:lang w:eastAsia="de-DE" w:bidi="ar-SA"/>
        </w:rPr>
        <w:t xml:space="preserve">Supplementary </w:t>
      </w:r>
      <w:r w:rsidR="00F26F79">
        <w:rPr>
          <w:rStyle w:val="Buchtitel"/>
          <w:rFonts w:eastAsia="Times New Roman" w:cs="Times New Roman"/>
          <w:smallCaps w:val="0"/>
          <w:lang w:eastAsia="de-DE" w:bidi="ar-SA"/>
        </w:rPr>
        <w:t>I</w:t>
      </w:r>
      <w:r>
        <w:rPr>
          <w:rStyle w:val="Buchtitel"/>
          <w:rFonts w:eastAsia="Times New Roman" w:cs="Times New Roman"/>
          <w:smallCaps w:val="0"/>
          <w:lang w:eastAsia="de-DE" w:bidi="ar-SA"/>
        </w:rPr>
        <w:t xml:space="preserve">nformation </w:t>
      </w:r>
    </w:p>
    <w:p w14:paraId="193B3E45" w14:textId="79590CBD" w:rsidR="002F3F94" w:rsidRDefault="002F3F94">
      <w:pPr>
        <w:rPr>
          <w:rStyle w:val="Buchtitel"/>
          <w:rFonts w:eastAsia="Times New Roman" w:cs="Times New Roman"/>
          <w:smallCaps w:val="0"/>
          <w:lang w:eastAsia="de-DE" w:bidi="ar-SA"/>
        </w:rPr>
      </w:pPr>
      <w:r>
        <w:rPr>
          <w:rStyle w:val="Buchtitel"/>
          <w:rFonts w:eastAsia="Times New Roman" w:cs="Times New Roman"/>
          <w:smallCaps w:val="0"/>
          <w:lang w:eastAsia="de-DE" w:bidi="ar-SA"/>
        </w:rPr>
        <w:t>for</w:t>
      </w:r>
    </w:p>
    <w:p w14:paraId="0DA98501" w14:textId="3B2BA1A7" w:rsidR="00E710AB" w:rsidRPr="00E710AB" w:rsidRDefault="00E710AB">
      <w:pPr>
        <w:rPr>
          <w:rStyle w:val="Buchtitel"/>
          <w:rFonts w:eastAsia="Times New Roman" w:cs="Times New Roman"/>
          <w:smallCaps w:val="0"/>
          <w:lang w:eastAsia="de-DE" w:bidi="ar-SA"/>
        </w:rPr>
      </w:pPr>
      <w:r w:rsidRPr="00E710AB">
        <w:rPr>
          <w:rStyle w:val="Buchtitel"/>
          <w:rFonts w:eastAsia="Times New Roman" w:cs="Times New Roman"/>
          <w:smallCaps w:val="0"/>
          <w:lang w:eastAsia="de-DE" w:bidi="ar-SA"/>
        </w:rPr>
        <w:t xml:space="preserve">Extracorporeal hyperoxygenation therapy (EHT) for CO poisoning: in vitro and in vivo feasibility of a full-scale batch system </w:t>
      </w:r>
    </w:p>
    <w:p w14:paraId="31BA9989" w14:textId="5062CC9B" w:rsidR="00D06AFB" w:rsidRPr="0009306C" w:rsidRDefault="00E92ACD">
      <w:pPr>
        <w:rPr>
          <w:lang w:val="de-DE"/>
        </w:rPr>
      </w:pPr>
      <w:r w:rsidRPr="0009306C">
        <w:rPr>
          <w:lang w:val="de-DE"/>
        </w:rPr>
        <w:t>Niklas B. Steuer</w:t>
      </w:r>
      <w:r w:rsidR="008C0913" w:rsidRPr="0009306C">
        <w:rPr>
          <w:vertAlign w:val="superscript"/>
          <w:lang w:val="de-DE"/>
        </w:rPr>
        <w:t>1</w:t>
      </w:r>
      <w:r w:rsidRPr="0009306C">
        <w:rPr>
          <w:lang w:val="de-DE"/>
        </w:rPr>
        <w:t>, Hannah Lüken</w:t>
      </w:r>
      <w:r w:rsidR="00DC6963" w:rsidRPr="0009306C">
        <w:rPr>
          <w:vertAlign w:val="superscript"/>
          <w:lang w:val="de-DE"/>
        </w:rPr>
        <w:t>2</w:t>
      </w:r>
      <w:r w:rsidRPr="0009306C">
        <w:rPr>
          <w:lang w:val="de-DE"/>
        </w:rPr>
        <w:t>, Peter C. Schlanstein</w:t>
      </w:r>
      <w:r w:rsidR="008C0913" w:rsidRPr="0009306C">
        <w:rPr>
          <w:vertAlign w:val="superscript"/>
          <w:lang w:val="de-DE"/>
        </w:rPr>
        <w:t>1</w:t>
      </w:r>
      <w:r w:rsidRPr="0009306C">
        <w:rPr>
          <w:lang w:val="de-DE"/>
        </w:rPr>
        <w:t>, Matthias Menne</w:t>
      </w:r>
      <w:r w:rsidR="008C0913" w:rsidRPr="0009306C">
        <w:rPr>
          <w:vertAlign w:val="superscript"/>
          <w:lang w:val="de-DE"/>
        </w:rPr>
        <w:t>1</w:t>
      </w:r>
      <w:r w:rsidRPr="0009306C">
        <w:rPr>
          <w:lang w:val="de-DE"/>
        </w:rPr>
        <w:t>, Christiane Hoffmann</w:t>
      </w:r>
      <w:r w:rsidR="008C0913" w:rsidRPr="0009306C">
        <w:rPr>
          <w:vertAlign w:val="superscript"/>
          <w:lang w:val="de-DE"/>
        </w:rPr>
        <w:t>1</w:t>
      </w:r>
      <w:r w:rsidRPr="0009306C">
        <w:rPr>
          <w:lang w:val="de-DE"/>
        </w:rPr>
        <w:t>, Cavan Lübke</w:t>
      </w:r>
      <w:r w:rsidR="00914CB5" w:rsidRPr="0009306C">
        <w:rPr>
          <w:vertAlign w:val="superscript"/>
          <w:lang w:val="de-DE"/>
        </w:rPr>
        <w:t>2</w:t>
      </w:r>
      <w:r w:rsidRPr="0009306C">
        <w:rPr>
          <w:lang w:val="de-DE"/>
        </w:rPr>
        <w:t>, Thomas Schmitz-Rode</w:t>
      </w:r>
      <w:r w:rsidR="00914CB5" w:rsidRPr="0009306C">
        <w:rPr>
          <w:vertAlign w:val="superscript"/>
          <w:lang w:val="de-DE"/>
        </w:rPr>
        <w:t>3</w:t>
      </w:r>
      <w:r w:rsidRPr="0009306C">
        <w:rPr>
          <w:lang w:val="de-DE"/>
        </w:rPr>
        <w:t xml:space="preserve">, Sebastian </w:t>
      </w:r>
      <w:r w:rsidR="000B3E54" w:rsidRPr="0009306C">
        <w:rPr>
          <w:lang w:val="de-DE"/>
        </w:rPr>
        <w:t>Victor</w:t>
      </w:r>
      <w:r w:rsidR="00C465AA" w:rsidRPr="0009306C">
        <w:rPr>
          <w:lang w:val="de-DE"/>
        </w:rPr>
        <w:t xml:space="preserve"> </w:t>
      </w:r>
      <w:r w:rsidRPr="0009306C">
        <w:rPr>
          <w:lang w:val="de-DE"/>
        </w:rPr>
        <w:t>Jansen</w:t>
      </w:r>
      <w:r w:rsidR="008C0913" w:rsidRPr="0009306C">
        <w:rPr>
          <w:vertAlign w:val="superscript"/>
          <w:lang w:val="de-DE"/>
        </w:rPr>
        <w:t>1</w:t>
      </w:r>
      <w:r w:rsidR="004D5477" w:rsidRPr="0009306C">
        <w:rPr>
          <w:vertAlign w:val="superscript"/>
          <w:lang w:val="de-DE"/>
        </w:rPr>
        <w:t>*</w:t>
      </w:r>
      <w:r w:rsidRPr="0009306C">
        <w:rPr>
          <w:lang w:val="de-DE"/>
        </w:rPr>
        <w:t>, Ulrich Steinseifer</w:t>
      </w:r>
      <w:r w:rsidR="006F18CF" w:rsidRPr="0009306C">
        <w:rPr>
          <w:vertAlign w:val="superscript"/>
          <w:lang w:val="de-DE"/>
        </w:rPr>
        <w:t>1</w:t>
      </w:r>
      <w:r w:rsidRPr="0009306C">
        <w:rPr>
          <w:lang w:val="de-DE"/>
        </w:rPr>
        <w:t xml:space="preserve">, </w:t>
      </w:r>
      <w:r w:rsidR="0005488E" w:rsidRPr="0009306C">
        <w:rPr>
          <w:lang w:val="de-DE"/>
        </w:rPr>
        <w:t xml:space="preserve">and </w:t>
      </w:r>
      <w:r w:rsidRPr="0009306C">
        <w:rPr>
          <w:lang w:val="de-DE"/>
        </w:rPr>
        <w:t>Rüdger Kopp</w:t>
      </w:r>
      <w:r w:rsidR="00DC6963" w:rsidRPr="0009306C">
        <w:rPr>
          <w:vertAlign w:val="superscript"/>
          <w:lang w:val="de-DE"/>
        </w:rPr>
        <w:t>2</w:t>
      </w:r>
      <w:r w:rsidR="006F18CF" w:rsidRPr="0009306C">
        <w:rPr>
          <w:vertAlign w:val="superscript"/>
          <w:lang w:val="de-DE"/>
        </w:rPr>
        <w:t xml:space="preserve"> </w:t>
      </w:r>
    </w:p>
    <w:p w14:paraId="61624B74" w14:textId="17B570A0" w:rsidR="006F18CF" w:rsidRPr="00911D6F" w:rsidRDefault="006F18CF" w:rsidP="00911D6F">
      <w:r w:rsidRPr="00911D6F">
        <w:rPr>
          <w:vertAlign w:val="superscript"/>
        </w:rPr>
        <w:t>1</w:t>
      </w:r>
      <w:r w:rsidR="00911D6F" w:rsidRPr="00911D6F">
        <w:t xml:space="preserve"> Department of Cardiovascular Engineering, Institute of Applied Medical Engineering, Helmholtz Institute, Medical Faculty, RWTH Aachen University, </w:t>
      </w:r>
      <w:proofErr w:type="spellStart"/>
      <w:r w:rsidR="000B3E54">
        <w:t>Forckenbeckstr</w:t>
      </w:r>
      <w:r w:rsidR="006E3829">
        <w:t>aße</w:t>
      </w:r>
      <w:proofErr w:type="spellEnd"/>
      <w:r w:rsidR="000B3E54">
        <w:t xml:space="preserve"> 55</w:t>
      </w:r>
      <w:r w:rsidR="00911D6F" w:rsidRPr="00911D6F">
        <w:t>, 52074 Aachen, Germany</w:t>
      </w:r>
    </w:p>
    <w:p w14:paraId="2BC8D81A" w14:textId="228A51C3" w:rsidR="00AA5191" w:rsidRPr="00AA5191" w:rsidRDefault="00DC6963" w:rsidP="00AA5191">
      <w:r>
        <w:rPr>
          <w:vertAlign w:val="superscript"/>
        </w:rPr>
        <w:t>2</w:t>
      </w:r>
      <w:r w:rsidR="00D72610" w:rsidRPr="00AA5191">
        <w:t xml:space="preserve"> </w:t>
      </w:r>
      <w:r w:rsidR="00AA5191">
        <w:t xml:space="preserve">Department of Intensive Care Medicine, Medical Faculty, RWTH Aachen University, </w:t>
      </w:r>
      <w:proofErr w:type="spellStart"/>
      <w:r w:rsidR="00AA5191">
        <w:t>Pauwelsstraße</w:t>
      </w:r>
      <w:proofErr w:type="spellEnd"/>
      <w:r w:rsidR="00AA5191">
        <w:t xml:space="preserve"> 30, 52074 Aachen, Germany</w:t>
      </w:r>
    </w:p>
    <w:p w14:paraId="1E3838CD" w14:textId="0031D284" w:rsidR="006F18CF" w:rsidRDefault="00DC6963" w:rsidP="002F3F20">
      <w:r>
        <w:rPr>
          <w:vertAlign w:val="superscript"/>
        </w:rPr>
        <w:t>3</w:t>
      </w:r>
      <w:r w:rsidR="00AA5191">
        <w:t xml:space="preserve"> </w:t>
      </w:r>
      <w:r w:rsidR="002F3F20">
        <w:t xml:space="preserve">Institute of Applied Medical Engineering, Helmholtz Institute, Medical Faculty, RWTH Aachen University, </w:t>
      </w:r>
      <w:proofErr w:type="spellStart"/>
      <w:r w:rsidR="002F3F20">
        <w:t>Pauwelsstraße</w:t>
      </w:r>
      <w:proofErr w:type="spellEnd"/>
      <w:r w:rsidR="002F3F20">
        <w:t xml:space="preserve"> 20, 52074 Aachen, Germany</w:t>
      </w:r>
    </w:p>
    <w:p w14:paraId="31001C38" w14:textId="6C47520E" w:rsidR="00EA33A2" w:rsidRDefault="00EA33A2">
      <w:pPr>
        <w:spacing w:before="0" w:after="0" w:line="240" w:lineRule="auto"/>
        <w:jc w:val="left"/>
      </w:pPr>
      <w:r>
        <w:br w:type="page"/>
      </w:r>
    </w:p>
    <w:p w14:paraId="4F4F81F0" w14:textId="77777777" w:rsidR="00077199" w:rsidRDefault="00E92ACD" w:rsidP="00077199">
      <w:pPr>
        <w:pStyle w:val="TAbbildung"/>
      </w:pPr>
      <w:r>
        <w:rPr>
          <w:noProof/>
          <w:lang w:val="de-DE" w:eastAsia="de-DE" w:bidi="ar-SA"/>
        </w:rPr>
        <w:lastRenderedPageBreak/>
        <w:drawing>
          <wp:inline distT="0" distB="0" distL="0" distR="0" wp14:anchorId="6E9E33B9" wp14:editId="4B49462C">
            <wp:extent cx="5598000" cy="3145343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fik 1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8000" cy="3145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8B73E" w14:textId="79830FE6" w:rsidR="00077199" w:rsidRDefault="00347687" w:rsidP="00077199">
      <w:pPr>
        <w:pStyle w:val="Beschriftung"/>
      </w:pPr>
      <w:bookmarkStart w:id="0" w:name="_Ref107392251"/>
      <w:bookmarkStart w:id="1" w:name="_Ref154871736"/>
      <w:r>
        <w:t xml:space="preserve">Supplementary </w:t>
      </w:r>
      <w:r w:rsidR="00E92ACD" w:rsidRPr="0EF8DD33">
        <w:t xml:space="preserve">Figure </w:t>
      </w:r>
      <w:r>
        <w:t>S</w:t>
      </w:r>
      <w:r w:rsidR="00E92ACD">
        <w:fldChar w:fldCharType="begin"/>
      </w:r>
      <w:r w:rsidR="00E92ACD" w:rsidRPr="0EF8DD33">
        <w:instrText xml:space="preserve"> SEQ Figure \* ARABIC </w:instrText>
      </w:r>
      <w:r w:rsidR="00E92ACD">
        <w:fldChar w:fldCharType="separate"/>
      </w:r>
      <w:r w:rsidR="001D614B">
        <w:rPr>
          <w:noProof/>
        </w:rPr>
        <w:t>1</w:t>
      </w:r>
      <w:r w:rsidR="00E92ACD">
        <w:fldChar w:fldCharType="end"/>
      </w:r>
      <w:bookmarkEnd w:id="0"/>
      <w:r w:rsidR="00993466">
        <w:t xml:space="preserve">: </w:t>
      </w:r>
      <w:bookmarkEnd w:id="1"/>
      <w:r w:rsidR="00926CC8">
        <w:t xml:space="preserve">Mean </w:t>
      </w:r>
      <w:r w:rsidR="00926CC8">
        <w:t>arterial</w:t>
      </w:r>
      <w:r w:rsidR="00926CC8">
        <w:t xml:space="preserve"> pressures (</w:t>
      </w:r>
      <w:r w:rsidR="00926CC8">
        <w:t>AP</w:t>
      </w:r>
      <w:r w:rsidR="00926CC8">
        <w:t xml:space="preserve">) during the first 100 minutes of the recovery phase of the control (NBO) and the </w:t>
      </w:r>
      <w:r w:rsidR="00DC6D65">
        <w:t>test</w:t>
      </w:r>
      <w:r w:rsidR="00926CC8">
        <w:t xml:space="preserve"> (EHT) group. The EHT group was treated for 80 minutes with the EHT system.</w:t>
      </w:r>
    </w:p>
    <w:p w14:paraId="6001C189" w14:textId="77777777" w:rsidR="00B510BB" w:rsidRDefault="00B510BB" w:rsidP="00077199">
      <w:pPr>
        <w:pStyle w:val="Beschriftung"/>
      </w:pPr>
    </w:p>
    <w:p w14:paraId="15AC7291" w14:textId="77777777" w:rsidR="00B510BB" w:rsidRDefault="00B510BB" w:rsidP="00077199">
      <w:pPr>
        <w:pStyle w:val="Beschriftung"/>
      </w:pPr>
    </w:p>
    <w:p w14:paraId="7521E5B7" w14:textId="77777777" w:rsidR="00B510BB" w:rsidRDefault="00B510BB" w:rsidP="00077199">
      <w:pPr>
        <w:pStyle w:val="Beschriftung"/>
      </w:pPr>
    </w:p>
    <w:p w14:paraId="18316535" w14:textId="77777777" w:rsidR="00B510BB" w:rsidRDefault="00B510BB" w:rsidP="00077199">
      <w:pPr>
        <w:pStyle w:val="Beschriftung"/>
      </w:pPr>
    </w:p>
    <w:p w14:paraId="473663A6" w14:textId="77777777" w:rsidR="008D3C42" w:rsidRDefault="00E92ACD" w:rsidP="008D3C42">
      <w:pPr>
        <w:pStyle w:val="TAbbildung"/>
      </w:pPr>
      <w:r w:rsidRPr="008D3C42">
        <w:rPr>
          <w:noProof/>
          <w:lang w:val="de-DE" w:eastAsia="de-DE" w:bidi="ar-SA"/>
        </w:rPr>
        <w:drawing>
          <wp:inline distT="0" distB="0" distL="0" distR="0" wp14:anchorId="3474CDC3" wp14:editId="3855AAEE">
            <wp:extent cx="5598000" cy="2804581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afik 1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8000" cy="2804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ECABB" w14:textId="5F43FAD0" w:rsidR="00A5659E" w:rsidRPr="008D3C42" w:rsidRDefault="00347687" w:rsidP="008D3C42">
      <w:pPr>
        <w:pStyle w:val="Beschriftung"/>
      </w:pPr>
      <w:bookmarkStart w:id="2" w:name="_Ref107417160"/>
      <w:bookmarkStart w:id="3" w:name="_Ref154871739"/>
      <w:r>
        <w:t xml:space="preserve">Supplementary </w:t>
      </w:r>
      <w:r w:rsidR="00E92ACD" w:rsidRPr="008D3C42">
        <w:t xml:space="preserve">Figure </w:t>
      </w:r>
      <w:r>
        <w:t>S</w:t>
      </w:r>
      <w:r w:rsidR="00E92ACD">
        <w:fldChar w:fldCharType="begin"/>
      </w:r>
      <w:r w:rsidR="00E92ACD" w:rsidRPr="008D3C42">
        <w:instrText xml:space="preserve"> SEQ Figure \* ARABIC </w:instrText>
      </w:r>
      <w:r w:rsidR="00E92ACD">
        <w:fldChar w:fldCharType="separate"/>
      </w:r>
      <w:r w:rsidR="001D614B">
        <w:rPr>
          <w:noProof/>
        </w:rPr>
        <w:t>2</w:t>
      </w:r>
      <w:r w:rsidR="00E92ACD">
        <w:fldChar w:fldCharType="end"/>
      </w:r>
      <w:bookmarkEnd w:id="2"/>
      <w:r w:rsidR="00E92ACD" w:rsidRPr="008D3C42">
        <w:t xml:space="preserve">: </w:t>
      </w:r>
      <w:bookmarkEnd w:id="3"/>
      <w:r w:rsidR="00084921">
        <w:t xml:space="preserve">Mean </w:t>
      </w:r>
      <w:r w:rsidR="00084921">
        <w:t>central venous</w:t>
      </w:r>
      <w:r w:rsidR="00084921">
        <w:t xml:space="preserve"> pressures</w:t>
      </w:r>
      <w:r w:rsidR="00724EDE">
        <w:t xml:space="preserve"> (CVP)</w:t>
      </w:r>
      <w:r w:rsidR="00084921">
        <w:t xml:space="preserve"> during the first 100 minutes of the recovery phase</w:t>
      </w:r>
      <w:r w:rsidR="00045CCF">
        <w:t xml:space="preserve"> of the control (NBO) and the </w:t>
      </w:r>
      <w:r w:rsidR="00DC6D65">
        <w:t>test</w:t>
      </w:r>
      <w:r w:rsidR="00926CC8">
        <w:t xml:space="preserve"> (EHT) group</w:t>
      </w:r>
      <w:r w:rsidR="00084921">
        <w:t>. The EHT group was treated for 80 minutes with the EHT system.</w:t>
      </w:r>
    </w:p>
    <w:p w14:paraId="1BAAED5D" w14:textId="77777777" w:rsidR="00D77031" w:rsidRDefault="00D77031" w:rsidP="00CC3E73">
      <w:pPr>
        <w:pStyle w:val="Beschriftung"/>
      </w:pPr>
    </w:p>
    <w:p w14:paraId="05DF5360" w14:textId="054A5C31" w:rsidR="00517F6C" w:rsidRDefault="00D77031" w:rsidP="00517F6C">
      <w:pPr>
        <w:pStyle w:val="Beschriftung"/>
        <w:keepNext/>
      </w:pPr>
      <w:bookmarkStart w:id="4" w:name="_Ref101285604"/>
      <w:bookmarkStart w:id="5" w:name="_Ref154871951"/>
      <w:r>
        <w:lastRenderedPageBreak/>
        <w:t xml:space="preserve">Supplementary </w:t>
      </w:r>
      <w:r w:rsidR="00E92ACD" w:rsidRPr="00422622">
        <w:t xml:space="preserve">Table </w:t>
      </w:r>
      <w:r>
        <w:t>S</w:t>
      </w:r>
      <w:r w:rsidR="00517F6C">
        <w:fldChar w:fldCharType="begin"/>
      </w:r>
      <w:r w:rsidR="00517F6C">
        <w:instrText xml:space="preserve"> SEQ Table \* ARABIC </w:instrText>
      </w:r>
      <w:r w:rsidR="00517F6C">
        <w:fldChar w:fldCharType="separate"/>
      </w:r>
      <w:r w:rsidR="00AC79A7">
        <w:rPr>
          <w:noProof/>
        </w:rPr>
        <w:t>1</w:t>
      </w:r>
      <w:r w:rsidR="00517F6C">
        <w:fldChar w:fldCharType="end"/>
      </w:r>
      <w:bookmarkEnd w:id="4"/>
      <w:r w:rsidR="00E92ACD" w:rsidRPr="00422622">
        <w:t xml:space="preserve">: </w:t>
      </w:r>
      <w:bookmarkEnd w:id="5"/>
      <w:r w:rsidR="00724EDE">
        <w:t>C</w:t>
      </w:r>
      <w:r w:rsidR="00936ABE">
        <w:t xml:space="preserve">arboxyhemoglobin (COHb) before and after the treatment </w:t>
      </w:r>
      <w:r w:rsidR="00B71FC5">
        <w:t xml:space="preserve">in the EHT system in vitro with 3 different gas flow rates. Each gas flow rate resulted in the </w:t>
      </w:r>
      <w:r w:rsidR="007E1613">
        <w:t>indicated treatment time of the batch.</w:t>
      </w:r>
    </w:p>
    <w:tbl>
      <w:tblPr>
        <w:tblW w:w="91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6"/>
        <w:gridCol w:w="628"/>
        <w:gridCol w:w="1165"/>
        <w:gridCol w:w="638"/>
        <w:gridCol w:w="558"/>
        <w:gridCol w:w="557"/>
        <w:gridCol w:w="557"/>
        <w:gridCol w:w="557"/>
        <w:gridCol w:w="557"/>
        <w:gridCol w:w="557"/>
        <w:gridCol w:w="557"/>
        <w:gridCol w:w="557"/>
        <w:gridCol w:w="652"/>
        <w:gridCol w:w="652"/>
      </w:tblGrid>
      <w:tr w:rsidR="0045748F" w:rsidRPr="00283170" w14:paraId="50CA8A26" w14:textId="77777777" w:rsidTr="0045748F">
        <w:trPr>
          <w:trHeight w:val="340"/>
        </w:trPr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4211" w14:textId="0CCA2E7F" w:rsidR="0045748F" w:rsidRPr="00283170" w:rsidRDefault="0045748F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eastAsia="de-DE" w:bidi="ar-SA"/>
              </w:rPr>
            </w:pPr>
            <w:r>
              <w:rPr>
                <w:rFonts w:asciiTheme="majorHAnsi" w:eastAsia="Times New Roman" w:hAnsiTheme="majorHAnsi" w:cstheme="majorHAnsi"/>
                <w:szCs w:val="22"/>
                <w:lang w:eastAsia="de-DE" w:bidi="ar-SA"/>
              </w:rPr>
              <w:t>Gas flow rat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3BFA" w14:textId="77777777" w:rsidR="0045748F" w:rsidRPr="00283170" w:rsidRDefault="0045748F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eastAsia="de-DE" w:bidi="ar-SA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A954" w14:textId="77777777" w:rsidR="0045748F" w:rsidRPr="00283170" w:rsidRDefault="0045748F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eastAsia="de-DE" w:bidi="ar-SA"/>
              </w:rPr>
            </w:pPr>
          </w:p>
        </w:tc>
        <w:tc>
          <w:tcPr>
            <w:tcW w:w="639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EE9B" w14:textId="23513ABB" w:rsidR="0045748F" w:rsidRPr="00283170" w:rsidRDefault="0045748F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  <w:t>COHb (%)</w:t>
            </w:r>
          </w:p>
        </w:tc>
      </w:tr>
      <w:tr w:rsidR="0045748F" w:rsidRPr="00283170" w14:paraId="782B2CCD" w14:textId="77777777" w:rsidTr="002D16A3">
        <w:trPr>
          <w:trHeight w:val="340"/>
        </w:trPr>
        <w:tc>
          <w:tcPr>
            <w:tcW w:w="9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A57B" w14:textId="77777777" w:rsidR="0045748F" w:rsidRPr="00283170" w:rsidRDefault="0045748F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12B6" w14:textId="77777777" w:rsidR="0045748F" w:rsidRPr="00283170" w:rsidRDefault="0045748F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9E58" w14:textId="388C42F8" w:rsidR="0045748F" w:rsidRPr="00283170" w:rsidRDefault="0045748F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Cs w:val="22"/>
                <w:lang w:val="de-DE" w:eastAsia="de-DE" w:bidi="ar-SA"/>
              </w:rPr>
            </w:pPr>
            <w:r w:rsidRPr="007E1613">
              <w:rPr>
                <w:rFonts w:asciiTheme="majorHAnsi" w:eastAsia="Times New Roman" w:hAnsiTheme="majorHAnsi" w:cstheme="majorHAnsi"/>
                <w:b/>
                <w:bCs/>
                <w:szCs w:val="22"/>
                <w:lang w:val="de-DE" w:eastAsia="de-DE" w:bidi="ar-SA"/>
              </w:rPr>
              <w:t>Time</w:t>
            </w:r>
            <w:r>
              <w:rPr>
                <w:rFonts w:asciiTheme="majorHAnsi" w:eastAsia="Times New Roman" w:hAnsiTheme="majorHAnsi" w:cstheme="majorHAnsi"/>
                <w:b/>
                <w:bCs/>
                <w:szCs w:val="22"/>
                <w:lang w:val="de-DE" w:eastAsia="de-DE" w:bidi="ar-SA"/>
              </w:rPr>
              <w:t xml:space="preserve"> (min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61B8" w14:textId="77777777" w:rsidR="0045748F" w:rsidRPr="00283170" w:rsidRDefault="0045748F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  <w:t>n=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C22E" w14:textId="77777777" w:rsidR="0045748F" w:rsidRPr="00283170" w:rsidRDefault="0045748F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  <w:t>n=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661C" w14:textId="77777777" w:rsidR="0045748F" w:rsidRPr="00283170" w:rsidRDefault="0045748F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  <w:t>n=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FC57" w14:textId="77777777" w:rsidR="0045748F" w:rsidRPr="00283170" w:rsidRDefault="0045748F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  <w:t>n=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69FA" w14:textId="77777777" w:rsidR="0045748F" w:rsidRPr="00283170" w:rsidRDefault="0045748F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  <w:t>n=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6387" w14:textId="77777777" w:rsidR="0045748F" w:rsidRPr="00283170" w:rsidRDefault="0045748F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  <w:t>n=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055E" w14:textId="77777777" w:rsidR="0045748F" w:rsidRPr="00283170" w:rsidRDefault="0045748F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  <w:t>n=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9A06" w14:textId="77777777" w:rsidR="0045748F" w:rsidRPr="00283170" w:rsidRDefault="0045748F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  <w:t>n=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BED5" w14:textId="77777777" w:rsidR="0045748F" w:rsidRPr="00283170" w:rsidRDefault="0045748F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  <w:t>n=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DC60" w14:textId="77777777" w:rsidR="0045748F" w:rsidRPr="00283170" w:rsidRDefault="0045748F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  <w:t>n=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3767" w14:textId="77777777" w:rsidR="0045748F" w:rsidRPr="00283170" w:rsidRDefault="0045748F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  <w:t>n=11</w:t>
            </w:r>
          </w:p>
        </w:tc>
      </w:tr>
      <w:tr w:rsidR="007E1613" w:rsidRPr="00283170" w14:paraId="78424038" w14:textId="77777777" w:rsidTr="005E018D">
        <w:trPr>
          <w:trHeight w:val="340"/>
        </w:trPr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B221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  <w:t>5 SLPM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66FF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</w:pPr>
            <w:proofErr w:type="spellStart"/>
            <w:r w:rsidRPr="00283170"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  <w:t>pre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F14B" w14:textId="1882BCF1" w:rsidR="00283170" w:rsidRPr="00283170" w:rsidRDefault="007E1613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Cs w:val="22"/>
                <w:lang w:val="de-DE" w:eastAsia="de-DE" w:bidi="ar-SA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Cs w:val="22"/>
                <w:lang w:val="de-DE" w:eastAsia="de-DE" w:bidi="ar-SA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ADFA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43,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2099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43,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39B7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43,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FACC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42,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2B5D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42,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8505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42,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02EF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56CD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D75B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9294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0D68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  <w:t>-</w:t>
            </w:r>
          </w:p>
        </w:tc>
      </w:tr>
      <w:tr w:rsidR="007E1613" w:rsidRPr="00283170" w14:paraId="461833BC" w14:textId="77777777" w:rsidTr="005E018D">
        <w:trPr>
          <w:trHeight w:val="340"/>
        </w:trPr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6A4B3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2059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</w:pPr>
            <w:proofErr w:type="spellStart"/>
            <w:r w:rsidRPr="00283170"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  <w:t>post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CE72" w14:textId="067AEB1B" w:rsidR="00283170" w:rsidRPr="00283170" w:rsidRDefault="007E1613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Cs w:val="22"/>
                <w:lang w:val="de-DE" w:eastAsia="de-DE" w:bidi="ar-SA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Cs w:val="22"/>
                <w:lang w:val="de-DE" w:eastAsia="de-DE" w:bidi="ar-SA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DCA1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26,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F7EF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25,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77CB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2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9D23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26,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FAE4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25,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D8FE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25,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4BC9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2ABF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BB3A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71BE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5F69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  <w:t>-</w:t>
            </w:r>
          </w:p>
        </w:tc>
      </w:tr>
      <w:tr w:rsidR="007E1613" w:rsidRPr="00283170" w14:paraId="3991A52F" w14:textId="77777777" w:rsidTr="005E018D">
        <w:trPr>
          <w:trHeight w:val="340"/>
        </w:trPr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7F0D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  <w:t>10 SLPM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E1B4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</w:pPr>
            <w:proofErr w:type="spellStart"/>
            <w:r w:rsidRPr="00283170"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  <w:t>pre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70EA" w14:textId="45F31CAB" w:rsidR="00283170" w:rsidRPr="00283170" w:rsidRDefault="007E1613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Cs w:val="22"/>
                <w:lang w:val="de-DE" w:eastAsia="de-DE" w:bidi="ar-SA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Cs w:val="22"/>
                <w:lang w:val="de-DE" w:eastAsia="de-DE" w:bidi="ar-SA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6F2B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42,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7F67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42,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6C26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42,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A1CE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40,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37EC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40,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3BA3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43,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D36D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43,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D60F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43,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F902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42,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896F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42,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3AA5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42,8</w:t>
            </w:r>
          </w:p>
        </w:tc>
      </w:tr>
      <w:tr w:rsidR="007E1613" w:rsidRPr="00283170" w14:paraId="5C7EC9D4" w14:textId="77777777" w:rsidTr="005E018D">
        <w:trPr>
          <w:trHeight w:val="340"/>
        </w:trPr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ABC5D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0FC8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</w:pPr>
            <w:proofErr w:type="spellStart"/>
            <w:r w:rsidRPr="00283170"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  <w:t>post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36E3" w14:textId="11C0F4B5" w:rsidR="00283170" w:rsidRPr="00283170" w:rsidRDefault="007E1613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Cs w:val="22"/>
                <w:lang w:val="de-DE" w:eastAsia="de-DE" w:bidi="ar-SA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Cs w:val="22"/>
                <w:lang w:val="de-DE" w:eastAsia="de-DE" w:bidi="ar-SA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6406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3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37E9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33,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B78A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32,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176E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3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98D3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31,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A388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35,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59D1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35,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96B9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34,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EAFB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34,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8CBB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32,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AAD7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32,3</w:t>
            </w:r>
          </w:p>
        </w:tc>
      </w:tr>
      <w:tr w:rsidR="007E1613" w:rsidRPr="00283170" w14:paraId="01C847DA" w14:textId="77777777" w:rsidTr="005E018D">
        <w:trPr>
          <w:trHeight w:val="340"/>
        </w:trPr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AE0C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  <w:t>20 SLPM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C8A4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</w:pPr>
            <w:proofErr w:type="spellStart"/>
            <w:r w:rsidRPr="00283170"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  <w:t>pre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23F5" w14:textId="53EFF3AE" w:rsidR="00283170" w:rsidRPr="00283170" w:rsidRDefault="007E1613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Cs w:val="22"/>
                <w:lang w:val="de-DE" w:eastAsia="de-DE" w:bidi="ar-SA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Cs w:val="22"/>
                <w:lang w:val="de-DE" w:eastAsia="de-DE" w:bidi="ar-SA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2274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43,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9BAC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43,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0607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43,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0DCA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41,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D0A8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41,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8172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41,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9FAB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583C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CBF7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983A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A637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  <w:t>-</w:t>
            </w:r>
          </w:p>
        </w:tc>
      </w:tr>
      <w:tr w:rsidR="007E1613" w:rsidRPr="00283170" w14:paraId="28E790E3" w14:textId="77777777" w:rsidTr="005E018D">
        <w:trPr>
          <w:trHeight w:val="340"/>
        </w:trPr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92EB0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147E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</w:pPr>
            <w:proofErr w:type="spellStart"/>
            <w:r w:rsidRPr="00283170"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  <w:t>post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0E9A" w14:textId="1C2A7182" w:rsidR="00283170" w:rsidRPr="00283170" w:rsidRDefault="007E1613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Cs w:val="22"/>
                <w:lang w:val="de-DE" w:eastAsia="de-DE" w:bidi="ar-SA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Cs w:val="22"/>
                <w:lang w:val="de-DE" w:eastAsia="de-DE" w:bidi="ar-SA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E1EB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34,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C225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34,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F41B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35,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BAE1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34,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0203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34,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F060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34,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7110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32A6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0138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7F03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5C60" w14:textId="77777777" w:rsidR="00283170" w:rsidRPr="00283170" w:rsidRDefault="00283170" w:rsidP="007E1613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</w:pPr>
            <w:r w:rsidRPr="00283170">
              <w:rPr>
                <w:rFonts w:asciiTheme="majorHAnsi" w:eastAsia="Times New Roman" w:hAnsiTheme="majorHAnsi" w:cstheme="majorHAnsi"/>
                <w:color w:val="000000"/>
                <w:szCs w:val="22"/>
                <w:lang w:val="de-DE" w:eastAsia="de-DE" w:bidi="ar-SA"/>
              </w:rPr>
              <w:t>-</w:t>
            </w:r>
          </w:p>
        </w:tc>
      </w:tr>
    </w:tbl>
    <w:p w14:paraId="429D605B" w14:textId="77777777" w:rsidR="0034390B" w:rsidRDefault="0034390B" w:rsidP="0034390B"/>
    <w:p w14:paraId="11E81ED3" w14:textId="77777777" w:rsidR="00B510BB" w:rsidRDefault="00B510BB" w:rsidP="00A87359">
      <w:pPr>
        <w:pStyle w:val="Beschriftung"/>
        <w:keepNext/>
      </w:pPr>
      <w:bookmarkStart w:id="6" w:name="_Ref101428401"/>
      <w:bookmarkStart w:id="7" w:name="_Ref154871954"/>
    </w:p>
    <w:p w14:paraId="539D4B61" w14:textId="77777777" w:rsidR="00B510BB" w:rsidRDefault="00B510BB" w:rsidP="00A87359">
      <w:pPr>
        <w:pStyle w:val="Beschriftung"/>
        <w:keepNext/>
      </w:pPr>
    </w:p>
    <w:p w14:paraId="4145E2EB" w14:textId="77777777" w:rsidR="00B510BB" w:rsidRDefault="00B510BB" w:rsidP="00A87359">
      <w:pPr>
        <w:pStyle w:val="Beschriftung"/>
        <w:keepNext/>
      </w:pPr>
    </w:p>
    <w:p w14:paraId="53DDF2A8" w14:textId="77777777" w:rsidR="00B510BB" w:rsidRDefault="00B510BB" w:rsidP="00A87359">
      <w:pPr>
        <w:pStyle w:val="Beschriftung"/>
        <w:keepNext/>
      </w:pPr>
    </w:p>
    <w:p w14:paraId="28E543DC" w14:textId="43F46589" w:rsidR="00A87359" w:rsidRDefault="00D77031" w:rsidP="00A87359">
      <w:pPr>
        <w:pStyle w:val="Beschriftung"/>
        <w:keepNext/>
      </w:pPr>
      <w:r>
        <w:t xml:space="preserve">Supplementary </w:t>
      </w:r>
      <w:r w:rsidR="00E92ACD" w:rsidRPr="00EF75C5">
        <w:t xml:space="preserve">Table </w:t>
      </w:r>
      <w:r>
        <w:t>S</w:t>
      </w:r>
      <w:r w:rsidR="00517F6C">
        <w:fldChar w:fldCharType="begin"/>
      </w:r>
      <w:r w:rsidR="00517F6C">
        <w:instrText xml:space="preserve"> SEQ Table \* ARABIC </w:instrText>
      </w:r>
      <w:r w:rsidR="00517F6C">
        <w:fldChar w:fldCharType="separate"/>
      </w:r>
      <w:r w:rsidR="00AC79A7">
        <w:rPr>
          <w:noProof/>
        </w:rPr>
        <w:t>2</w:t>
      </w:r>
      <w:r w:rsidR="00517F6C">
        <w:fldChar w:fldCharType="end"/>
      </w:r>
      <w:bookmarkEnd w:id="6"/>
      <w:r w:rsidR="00E92ACD" w:rsidRPr="00EF75C5">
        <w:t xml:space="preserve">: </w:t>
      </w:r>
      <w:r w:rsidR="002766BC">
        <w:t>Plasma free hemoglobin</w:t>
      </w:r>
      <w:r w:rsidR="002766BC">
        <w:t xml:space="preserve"> (</w:t>
      </w:r>
      <w:proofErr w:type="spellStart"/>
      <w:r w:rsidR="002766BC">
        <w:t>PfHb</w:t>
      </w:r>
      <w:proofErr w:type="spellEnd"/>
      <w:r w:rsidR="002766BC">
        <w:t>) before</w:t>
      </w:r>
      <w:r w:rsidR="002766BC">
        <w:t xml:space="preserve"> (Pre)</w:t>
      </w:r>
      <w:r w:rsidR="002766BC">
        <w:t xml:space="preserve"> and after</w:t>
      </w:r>
      <w:r w:rsidR="002766BC">
        <w:t xml:space="preserve"> (Post)</w:t>
      </w:r>
      <w:r w:rsidR="002766BC">
        <w:t xml:space="preserve"> the treatment in the EHT system in vitro with 3 different gas flow rates. </w:t>
      </w:r>
      <w:bookmarkEnd w:id="7"/>
    </w:p>
    <w:tbl>
      <w:tblPr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173"/>
        <w:gridCol w:w="1378"/>
        <w:gridCol w:w="1214"/>
        <w:gridCol w:w="1297"/>
        <w:gridCol w:w="1296"/>
        <w:gridCol w:w="1438"/>
      </w:tblGrid>
      <w:tr w:rsidR="006D5288" w:rsidRPr="006D5288" w14:paraId="3313D049" w14:textId="77777777" w:rsidTr="000652AF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693F" w14:textId="77777777" w:rsidR="006D5288" w:rsidRPr="006D5288" w:rsidRDefault="006D5288" w:rsidP="006D5288">
            <w:pPr>
              <w:spacing w:before="0"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</w:p>
        </w:tc>
        <w:tc>
          <w:tcPr>
            <w:tcW w:w="77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43AB" w14:textId="77777777" w:rsidR="006D5288" w:rsidRPr="006D5288" w:rsidRDefault="006D5288" w:rsidP="006D5288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</w:pPr>
            <w:proofErr w:type="spellStart"/>
            <w:r w:rsidRPr="006D5288"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  <w:t>PfHb</w:t>
            </w:r>
            <w:proofErr w:type="spellEnd"/>
            <w:r w:rsidRPr="006D5288"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  <w:t xml:space="preserve"> (mg/</w:t>
            </w:r>
            <w:proofErr w:type="spellStart"/>
            <w:r w:rsidRPr="006D5288"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  <w:t>dL</w:t>
            </w:r>
            <w:proofErr w:type="spellEnd"/>
            <w:r w:rsidRPr="006D5288"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  <w:t>)</w:t>
            </w:r>
          </w:p>
        </w:tc>
      </w:tr>
      <w:tr w:rsidR="00C215A0" w:rsidRPr="006D5288" w14:paraId="25C4B6BE" w14:textId="77777777" w:rsidTr="000652AF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2A6035" w14:textId="5CA0CFE1" w:rsidR="006D5288" w:rsidRPr="006D5288" w:rsidRDefault="00C73AAF" w:rsidP="00C73AAF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  <w:t xml:space="preserve">Gas </w:t>
            </w: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  <w:t>flow</w:t>
            </w:r>
            <w:proofErr w:type="spellEnd"/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Cs w:val="22"/>
                <w:lang w:val="de-DE" w:eastAsia="de-DE" w:bidi="ar-SA"/>
              </w:rPr>
              <w:t xml:space="preserve"> rat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B98301" w14:textId="77777777" w:rsidR="006D5288" w:rsidRPr="006D5288" w:rsidRDefault="006D5288" w:rsidP="006D5288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Cs w:val="22"/>
                <w:lang w:val="de-DE" w:eastAsia="de-DE" w:bidi="ar-SA"/>
              </w:rPr>
            </w:pPr>
            <w:r w:rsidRPr="006D5288">
              <w:rPr>
                <w:rFonts w:asciiTheme="majorHAnsi" w:eastAsia="Times New Roman" w:hAnsiTheme="majorHAnsi" w:cstheme="majorHAnsi"/>
                <w:b/>
                <w:bCs/>
                <w:szCs w:val="22"/>
                <w:lang w:val="de-DE" w:eastAsia="de-DE" w:bidi="ar-SA"/>
              </w:rPr>
              <w:t>5 NLPM</w:t>
            </w:r>
          </w:p>
        </w:tc>
        <w:tc>
          <w:tcPr>
            <w:tcW w:w="251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E3AE94" w14:textId="77777777" w:rsidR="006D5288" w:rsidRPr="006D5288" w:rsidRDefault="006D5288" w:rsidP="006D5288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Cs w:val="22"/>
                <w:lang w:val="de-DE" w:eastAsia="de-DE" w:bidi="ar-SA"/>
              </w:rPr>
            </w:pPr>
            <w:r w:rsidRPr="006D5288">
              <w:rPr>
                <w:rFonts w:asciiTheme="majorHAnsi" w:eastAsia="Times New Roman" w:hAnsiTheme="majorHAnsi" w:cstheme="majorHAnsi"/>
                <w:b/>
                <w:bCs/>
                <w:szCs w:val="22"/>
                <w:lang w:val="de-DE" w:eastAsia="de-DE" w:bidi="ar-SA"/>
              </w:rPr>
              <w:t>10 NLPM</w:t>
            </w:r>
          </w:p>
        </w:tc>
        <w:tc>
          <w:tcPr>
            <w:tcW w:w="2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4F37" w14:textId="77777777" w:rsidR="006D5288" w:rsidRPr="006D5288" w:rsidRDefault="006D5288" w:rsidP="006D5288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Cs w:val="22"/>
                <w:lang w:val="de-DE" w:eastAsia="de-DE" w:bidi="ar-SA"/>
              </w:rPr>
            </w:pPr>
            <w:r w:rsidRPr="006D5288">
              <w:rPr>
                <w:rFonts w:asciiTheme="majorHAnsi" w:eastAsia="Times New Roman" w:hAnsiTheme="majorHAnsi" w:cstheme="majorHAnsi"/>
                <w:b/>
                <w:bCs/>
                <w:szCs w:val="22"/>
                <w:lang w:val="de-DE" w:eastAsia="de-DE" w:bidi="ar-SA"/>
              </w:rPr>
              <w:t>20 NLPM</w:t>
            </w:r>
          </w:p>
        </w:tc>
      </w:tr>
      <w:tr w:rsidR="00573D5E" w:rsidRPr="006D5288" w14:paraId="29B0F0AE" w14:textId="77777777" w:rsidTr="000652AF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A34EA0" w14:textId="77777777" w:rsidR="006D5288" w:rsidRPr="006D5288" w:rsidRDefault="006D5288" w:rsidP="00C73AAF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Cs w:val="22"/>
                <w:lang w:val="de-DE" w:eastAsia="de-DE" w:bidi="ar-SA"/>
              </w:rPr>
            </w:pPr>
            <w:proofErr w:type="spellStart"/>
            <w:r w:rsidRPr="006D5288">
              <w:rPr>
                <w:rFonts w:asciiTheme="majorHAnsi" w:eastAsia="Times New Roman" w:hAnsiTheme="majorHAnsi" w:cstheme="majorHAnsi"/>
                <w:b/>
                <w:bCs/>
                <w:szCs w:val="22"/>
                <w:lang w:val="de-DE" w:eastAsia="de-DE" w:bidi="ar-SA"/>
              </w:rPr>
              <w:t>Pre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FB0F" w14:textId="77777777" w:rsidR="006D5288" w:rsidRPr="006D5288" w:rsidRDefault="006D5288" w:rsidP="00540579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6D5288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55,8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4B5C" w14:textId="77777777" w:rsidR="006D5288" w:rsidRPr="006D5288" w:rsidRDefault="006D5288" w:rsidP="00540579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6D5288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65,945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EB41" w14:textId="77777777" w:rsidR="006D5288" w:rsidRPr="006D5288" w:rsidRDefault="006D5288" w:rsidP="00540579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6D5288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51,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E67E" w14:textId="77777777" w:rsidR="006D5288" w:rsidRPr="006D5288" w:rsidRDefault="006D5288" w:rsidP="00540579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6D5288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67,75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4D5C" w14:textId="77777777" w:rsidR="006D5288" w:rsidRPr="006D5288" w:rsidRDefault="006D5288" w:rsidP="00540579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6D5288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55,8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973E" w14:textId="77777777" w:rsidR="006D5288" w:rsidRPr="006D5288" w:rsidRDefault="006D5288" w:rsidP="00540579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6D5288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82,68</w:t>
            </w:r>
          </w:p>
        </w:tc>
      </w:tr>
      <w:tr w:rsidR="00573D5E" w:rsidRPr="006D5288" w14:paraId="6106E589" w14:textId="77777777" w:rsidTr="000652AF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0DFDCF" w14:textId="77777777" w:rsidR="006D5288" w:rsidRPr="006D5288" w:rsidRDefault="006D5288" w:rsidP="00C73AAF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Cs w:val="22"/>
                <w:lang w:val="de-DE" w:eastAsia="de-DE" w:bidi="ar-SA"/>
              </w:rPr>
            </w:pPr>
            <w:r w:rsidRPr="006D5288">
              <w:rPr>
                <w:rFonts w:asciiTheme="majorHAnsi" w:eastAsia="Times New Roman" w:hAnsiTheme="majorHAnsi" w:cstheme="majorHAnsi"/>
                <w:b/>
                <w:bCs/>
                <w:szCs w:val="22"/>
                <w:lang w:val="de-DE" w:eastAsia="de-DE" w:bidi="ar-SA"/>
              </w:rPr>
              <w:t>Pos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A353" w14:textId="77777777" w:rsidR="006D5288" w:rsidRPr="006D5288" w:rsidRDefault="006D5288" w:rsidP="00540579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6D5288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64,4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78AD" w14:textId="77777777" w:rsidR="006D5288" w:rsidRPr="006D5288" w:rsidRDefault="006D5288" w:rsidP="00540579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6D5288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107,7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504E" w14:textId="77777777" w:rsidR="006D5288" w:rsidRPr="006D5288" w:rsidRDefault="006D5288" w:rsidP="00540579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6D5288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67,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7071" w14:textId="77777777" w:rsidR="006D5288" w:rsidRPr="006D5288" w:rsidRDefault="006D5288" w:rsidP="00540579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6D5288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102,5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6A0F" w14:textId="77777777" w:rsidR="006D5288" w:rsidRPr="006D5288" w:rsidRDefault="006D5288" w:rsidP="00540579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6D5288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74,07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6E1A" w14:textId="77777777" w:rsidR="006D5288" w:rsidRPr="006D5288" w:rsidRDefault="006D5288" w:rsidP="00540579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</w:pPr>
            <w:r w:rsidRPr="006D5288">
              <w:rPr>
                <w:rFonts w:asciiTheme="majorHAnsi" w:eastAsia="Times New Roman" w:hAnsiTheme="majorHAnsi" w:cstheme="majorHAnsi"/>
                <w:szCs w:val="22"/>
                <w:lang w:val="de-DE" w:eastAsia="de-DE" w:bidi="ar-SA"/>
              </w:rPr>
              <w:t>118,7</w:t>
            </w:r>
          </w:p>
        </w:tc>
      </w:tr>
    </w:tbl>
    <w:p w14:paraId="17C5A6CE" w14:textId="77777777" w:rsidR="00B510BB" w:rsidRDefault="00B510BB" w:rsidP="00A63F15">
      <w:pPr>
        <w:pStyle w:val="Beschriftung"/>
        <w:keepNext/>
      </w:pPr>
    </w:p>
    <w:p w14:paraId="08DF59D0" w14:textId="6EE66535" w:rsidR="00A63F15" w:rsidRDefault="00A63F15" w:rsidP="00A63F15">
      <w:pPr>
        <w:pStyle w:val="Beschriftung"/>
        <w:keepNext/>
      </w:pPr>
      <w:r>
        <w:t>Supplementary Table 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AC79A7">
        <w:rPr>
          <w:noProof/>
        </w:rPr>
        <w:t>3</w:t>
      </w:r>
      <w:r>
        <w:fldChar w:fldCharType="end"/>
      </w:r>
      <w:r>
        <w:t xml:space="preserve">: </w:t>
      </w:r>
      <w:r w:rsidR="00A62BDD">
        <w:t>Arterial c</w:t>
      </w:r>
      <w:r>
        <w:t xml:space="preserve">arboxyhemoglobin (COHb) </w:t>
      </w:r>
      <w:r w:rsidR="00A62BDD">
        <w:t>of the control (NBO) and the test (EHT) group during the recovery phase</w:t>
      </w:r>
      <w:r w:rsidR="00B510BB">
        <w:t xml:space="preserve"> of the in vivo experiments</w:t>
      </w:r>
      <w:r w:rsidR="00A62BDD">
        <w:t xml:space="preserve">. The </w:t>
      </w:r>
      <w:r w:rsidR="005F7098">
        <w:t xml:space="preserve">values marked with an asterisk were not </w:t>
      </w:r>
      <w:r w:rsidR="00711279">
        <w:t>include</w:t>
      </w:r>
      <w:r w:rsidR="00E0622D">
        <w:t>d</w:t>
      </w:r>
      <w:r w:rsidR="00711279">
        <w:t xml:space="preserve"> in the calculation of</w:t>
      </w:r>
      <w:r w:rsidR="005F7098">
        <w:t xml:space="preserve"> the carboxyhemoglobin half-life of the EHT system, because the EHT system was </w:t>
      </w:r>
      <w:r w:rsidR="00EE2602">
        <w:t>stopped</w:t>
      </w:r>
      <w:r w:rsidR="005F7098">
        <w:t xml:space="preserve"> after 80 min</w:t>
      </w:r>
      <w:r w:rsidR="00711279">
        <w:t>.</w:t>
      </w:r>
      <w:r w:rsidR="00A62BDD">
        <w:t xml:space="preserve"> </w:t>
      </w:r>
    </w:p>
    <w:tbl>
      <w:tblPr>
        <w:tblStyle w:val="Tabellenraster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086"/>
        <w:gridCol w:w="1087"/>
        <w:gridCol w:w="1087"/>
        <w:gridCol w:w="1086"/>
        <w:gridCol w:w="1087"/>
        <w:gridCol w:w="1087"/>
      </w:tblGrid>
      <w:tr w:rsidR="00874B90" w:rsidRPr="00874B90" w14:paraId="3FE29C4A" w14:textId="77777777" w:rsidTr="00CE47B4">
        <w:trPr>
          <w:trHeight w:val="340"/>
        </w:trPr>
        <w:tc>
          <w:tcPr>
            <w:tcW w:w="2689" w:type="dxa"/>
            <w:noWrap/>
            <w:vAlign w:val="center"/>
            <w:hideMark/>
          </w:tcPr>
          <w:p w14:paraId="39821A3A" w14:textId="77777777" w:rsidR="00874B90" w:rsidRPr="00611FEA" w:rsidRDefault="00874B90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</w:p>
        </w:tc>
        <w:tc>
          <w:tcPr>
            <w:tcW w:w="6520" w:type="dxa"/>
            <w:gridSpan w:val="6"/>
            <w:noWrap/>
            <w:vAlign w:val="center"/>
            <w:hideMark/>
          </w:tcPr>
          <w:p w14:paraId="4F3503E1" w14:textId="36C10FA5" w:rsidR="005B4FDB" w:rsidRPr="00611FEA" w:rsidRDefault="005B4FDB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  <w:r w:rsidRPr="00611FE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>Arterial COHb (%)</w:t>
            </w:r>
          </w:p>
        </w:tc>
      </w:tr>
      <w:tr w:rsidR="007A325D" w:rsidRPr="00874B90" w14:paraId="77AC62E1" w14:textId="77777777" w:rsidTr="00874B90">
        <w:trPr>
          <w:trHeight w:val="340"/>
        </w:trPr>
        <w:tc>
          <w:tcPr>
            <w:tcW w:w="2689" w:type="dxa"/>
            <w:noWrap/>
            <w:vAlign w:val="center"/>
            <w:hideMark/>
          </w:tcPr>
          <w:p w14:paraId="73929CA5" w14:textId="1E5F22F4" w:rsidR="007A325D" w:rsidRPr="00611FEA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  <w:r w:rsidRPr="00611FE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>Time in recovery phase</w:t>
            </w:r>
          </w:p>
        </w:tc>
        <w:tc>
          <w:tcPr>
            <w:tcW w:w="3260" w:type="dxa"/>
            <w:gridSpan w:val="3"/>
            <w:noWrap/>
            <w:vAlign w:val="center"/>
            <w:hideMark/>
          </w:tcPr>
          <w:p w14:paraId="5A905702" w14:textId="77777777" w:rsidR="007A325D" w:rsidRPr="00611FEA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  <w:r w:rsidRPr="00611FE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>NBO</w:t>
            </w:r>
          </w:p>
        </w:tc>
        <w:tc>
          <w:tcPr>
            <w:tcW w:w="3260" w:type="dxa"/>
            <w:gridSpan w:val="3"/>
            <w:noWrap/>
            <w:vAlign w:val="center"/>
            <w:hideMark/>
          </w:tcPr>
          <w:p w14:paraId="6E66C54F" w14:textId="77777777" w:rsidR="007A325D" w:rsidRPr="00611FEA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  <w:r w:rsidRPr="00611FE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>EHT</w:t>
            </w:r>
          </w:p>
        </w:tc>
      </w:tr>
      <w:tr w:rsidR="007A325D" w:rsidRPr="00874B90" w14:paraId="06FA8511" w14:textId="77777777" w:rsidTr="007A325D">
        <w:trPr>
          <w:trHeight w:val="340"/>
        </w:trPr>
        <w:tc>
          <w:tcPr>
            <w:tcW w:w="2689" w:type="dxa"/>
            <w:noWrap/>
            <w:vAlign w:val="center"/>
            <w:hideMark/>
          </w:tcPr>
          <w:p w14:paraId="40A1891D" w14:textId="77777777" w:rsidR="007A325D" w:rsidRPr="00611FEA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  <w:r w:rsidRPr="00611FE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>0:00:00</w:t>
            </w:r>
          </w:p>
        </w:tc>
        <w:tc>
          <w:tcPr>
            <w:tcW w:w="1086" w:type="dxa"/>
            <w:noWrap/>
            <w:vAlign w:val="center"/>
          </w:tcPr>
          <w:p w14:paraId="1015E23F" w14:textId="73D2F178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35,4</w:t>
            </w:r>
          </w:p>
        </w:tc>
        <w:tc>
          <w:tcPr>
            <w:tcW w:w="1087" w:type="dxa"/>
            <w:noWrap/>
            <w:vAlign w:val="center"/>
          </w:tcPr>
          <w:p w14:paraId="32955405" w14:textId="7E866F3E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42,5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noWrap/>
            <w:vAlign w:val="center"/>
          </w:tcPr>
          <w:p w14:paraId="25C50215" w14:textId="06669809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41,1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noWrap/>
            <w:vAlign w:val="center"/>
          </w:tcPr>
          <w:p w14:paraId="11EDB74C" w14:textId="28E34426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42</w:t>
            </w:r>
          </w:p>
        </w:tc>
        <w:tc>
          <w:tcPr>
            <w:tcW w:w="1087" w:type="dxa"/>
            <w:noWrap/>
            <w:vAlign w:val="center"/>
          </w:tcPr>
          <w:p w14:paraId="679DA604" w14:textId="31BA2618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42,3</w:t>
            </w:r>
          </w:p>
        </w:tc>
        <w:tc>
          <w:tcPr>
            <w:tcW w:w="1087" w:type="dxa"/>
            <w:noWrap/>
            <w:vAlign w:val="center"/>
          </w:tcPr>
          <w:p w14:paraId="25F6C544" w14:textId="4D543AB6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39,8</w:t>
            </w:r>
          </w:p>
        </w:tc>
      </w:tr>
      <w:tr w:rsidR="007A325D" w:rsidRPr="00874B90" w14:paraId="2059937F" w14:textId="77777777" w:rsidTr="007A325D">
        <w:trPr>
          <w:trHeight w:val="340"/>
        </w:trPr>
        <w:tc>
          <w:tcPr>
            <w:tcW w:w="2689" w:type="dxa"/>
            <w:noWrap/>
            <w:vAlign w:val="center"/>
            <w:hideMark/>
          </w:tcPr>
          <w:p w14:paraId="53CF9BF7" w14:textId="77777777" w:rsidR="007A325D" w:rsidRPr="00611FEA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  <w:r w:rsidRPr="00611FE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>0:15:00</w:t>
            </w:r>
          </w:p>
        </w:tc>
        <w:tc>
          <w:tcPr>
            <w:tcW w:w="1086" w:type="dxa"/>
            <w:noWrap/>
            <w:vAlign w:val="center"/>
          </w:tcPr>
          <w:p w14:paraId="5E9F34CF" w14:textId="335D49B6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30,2</w:t>
            </w:r>
          </w:p>
        </w:tc>
        <w:tc>
          <w:tcPr>
            <w:tcW w:w="1087" w:type="dxa"/>
            <w:noWrap/>
            <w:vAlign w:val="center"/>
          </w:tcPr>
          <w:p w14:paraId="1CB9E07D" w14:textId="1CE18CAF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35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noWrap/>
            <w:vAlign w:val="center"/>
          </w:tcPr>
          <w:p w14:paraId="21E5D57B" w14:textId="13DEC695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31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noWrap/>
            <w:vAlign w:val="center"/>
          </w:tcPr>
          <w:p w14:paraId="093BA0C2" w14:textId="6474EDA9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31,1</w:t>
            </w:r>
          </w:p>
        </w:tc>
        <w:tc>
          <w:tcPr>
            <w:tcW w:w="1087" w:type="dxa"/>
            <w:noWrap/>
            <w:vAlign w:val="center"/>
          </w:tcPr>
          <w:p w14:paraId="4F92FA7B" w14:textId="74CE5AB0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29,3</w:t>
            </w:r>
          </w:p>
        </w:tc>
        <w:tc>
          <w:tcPr>
            <w:tcW w:w="1087" w:type="dxa"/>
            <w:noWrap/>
            <w:vAlign w:val="center"/>
          </w:tcPr>
          <w:p w14:paraId="54A02FE0" w14:textId="2B79FA2A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29</w:t>
            </w:r>
          </w:p>
        </w:tc>
      </w:tr>
      <w:tr w:rsidR="007A325D" w:rsidRPr="00874B90" w14:paraId="368C4F88" w14:textId="77777777" w:rsidTr="007A325D">
        <w:trPr>
          <w:trHeight w:val="340"/>
        </w:trPr>
        <w:tc>
          <w:tcPr>
            <w:tcW w:w="2689" w:type="dxa"/>
            <w:noWrap/>
            <w:vAlign w:val="center"/>
            <w:hideMark/>
          </w:tcPr>
          <w:p w14:paraId="277C30ED" w14:textId="77777777" w:rsidR="007A325D" w:rsidRPr="00611FEA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  <w:r w:rsidRPr="00611FE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>0:30:00</w:t>
            </w:r>
          </w:p>
        </w:tc>
        <w:tc>
          <w:tcPr>
            <w:tcW w:w="1086" w:type="dxa"/>
            <w:noWrap/>
            <w:vAlign w:val="center"/>
          </w:tcPr>
          <w:p w14:paraId="626DBA01" w14:textId="017EEA37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26,2</w:t>
            </w:r>
          </w:p>
        </w:tc>
        <w:tc>
          <w:tcPr>
            <w:tcW w:w="1087" w:type="dxa"/>
            <w:noWrap/>
            <w:vAlign w:val="center"/>
          </w:tcPr>
          <w:p w14:paraId="2685A443" w14:textId="7CEBE1FF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31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noWrap/>
            <w:vAlign w:val="center"/>
          </w:tcPr>
          <w:p w14:paraId="6FFB6764" w14:textId="0049DF50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25,4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noWrap/>
            <w:vAlign w:val="center"/>
          </w:tcPr>
          <w:p w14:paraId="1ABA6B5B" w14:textId="2D08BFD4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24,9</w:t>
            </w:r>
          </w:p>
        </w:tc>
        <w:tc>
          <w:tcPr>
            <w:tcW w:w="1087" w:type="dxa"/>
            <w:noWrap/>
            <w:vAlign w:val="center"/>
          </w:tcPr>
          <w:p w14:paraId="7CB537A1" w14:textId="43B3F199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21,7</w:t>
            </w:r>
          </w:p>
        </w:tc>
        <w:tc>
          <w:tcPr>
            <w:tcW w:w="1087" w:type="dxa"/>
            <w:noWrap/>
            <w:vAlign w:val="center"/>
          </w:tcPr>
          <w:p w14:paraId="4F2416D2" w14:textId="69484AAE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21,5</w:t>
            </w:r>
          </w:p>
        </w:tc>
      </w:tr>
      <w:tr w:rsidR="007A325D" w:rsidRPr="00874B90" w14:paraId="75E7CF3A" w14:textId="77777777" w:rsidTr="007A325D">
        <w:trPr>
          <w:trHeight w:val="340"/>
        </w:trPr>
        <w:tc>
          <w:tcPr>
            <w:tcW w:w="2689" w:type="dxa"/>
            <w:noWrap/>
            <w:vAlign w:val="center"/>
            <w:hideMark/>
          </w:tcPr>
          <w:p w14:paraId="3FD3D4B2" w14:textId="77777777" w:rsidR="007A325D" w:rsidRPr="00611FEA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  <w:r w:rsidRPr="00611FE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>0:45:00</w:t>
            </w:r>
          </w:p>
        </w:tc>
        <w:tc>
          <w:tcPr>
            <w:tcW w:w="1086" w:type="dxa"/>
            <w:noWrap/>
            <w:vAlign w:val="center"/>
          </w:tcPr>
          <w:p w14:paraId="3C9384A9" w14:textId="1565D5B9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23,3</w:t>
            </w:r>
          </w:p>
        </w:tc>
        <w:tc>
          <w:tcPr>
            <w:tcW w:w="1087" w:type="dxa"/>
            <w:noWrap/>
            <w:vAlign w:val="center"/>
          </w:tcPr>
          <w:p w14:paraId="025512A0" w14:textId="7EC4CBE2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27,3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noWrap/>
            <w:vAlign w:val="center"/>
          </w:tcPr>
          <w:p w14:paraId="14B845B1" w14:textId="5ECE8759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21,6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noWrap/>
            <w:vAlign w:val="center"/>
          </w:tcPr>
          <w:p w14:paraId="7C56484E" w14:textId="342B510D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20,9</w:t>
            </w:r>
          </w:p>
        </w:tc>
        <w:tc>
          <w:tcPr>
            <w:tcW w:w="1087" w:type="dxa"/>
            <w:noWrap/>
            <w:vAlign w:val="center"/>
          </w:tcPr>
          <w:p w14:paraId="1520C13D" w14:textId="7CD132E4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2,9</w:t>
            </w:r>
          </w:p>
        </w:tc>
        <w:tc>
          <w:tcPr>
            <w:tcW w:w="1087" w:type="dxa"/>
            <w:noWrap/>
            <w:vAlign w:val="center"/>
          </w:tcPr>
          <w:p w14:paraId="24A20007" w14:textId="009A4680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3</w:t>
            </w:r>
          </w:p>
        </w:tc>
      </w:tr>
      <w:tr w:rsidR="007A325D" w:rsidRPr="00874B90" w14:paraId="484AB8AF" w14:textId="77777777" w:rsidTr="007A325D">
        <w:trPr>
          <w:trHeight w:val="340"/>
        </w:trPr>
        <w:tc>
          <w:tcPr>
            <w:tcW w:w="2689" w:type="dxa"/>
            <w:noWrap/>
            <w:vAlign w:val="center"/>
            <w:hideMark/>
          </w:tcPr>
          <w:p w14:paraId="5905D73C" w14:textId="77777777" w:rsidR="007A325D" w:rsidRPr="00611FEA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  <w:r w:rsidRPr="00611FE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>1:00:00</w:t>
            </w:r>
          </w:p>
        </w:tc>
        <w:tc>
          <w:tcPr>
            <w:tcW w:w="1086" w:type="dxa"/>
            <w:noWrap/>
            <w:vAlign w:val="center"/>
          </w:tcPr>
          <w:p w14:paraId="501EF9AE" w14:textId="398F3EBE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20,4</w:t>
            </w:r>
          </w:p>
        </w:tc>
        <w:tc>
          <w:tcPr>
            <w:tcW w:w="1087" w:type="dxa"/>
            <w:noWrap/>
            <w:vAlign w:val="center"/>
          </w:tcPr>
          <w:p w14:paraId="4F5D5CBB" w14:textId="4766D93D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24,6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noWrap/>
            <w:vAlign w:val="center"/>
          </w:tcPr>
          <w:p w14:paraId="4BBB4794" w14:textId="4FA8D2C6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4,7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noWrap/>
            <w:vAlign w:val="center"/>
          </w:tcPr>
          <w:p w14:paraId="6AB5C3D7" w14:textId="1AAAD910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5,3</w:t>
            </w:r>
          </w:p>
        </w:tc>
        <w:tc>
          <w:tcPr>
            <w:tcW w:w="1087" w:type="dxa"/>
            <w:noWrap/>
            <w:vAlign w:val="center"/>
          </w:tcPr>
          <w:p w14:paraId="5A270F75" w14:textId="2755FA34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9,4</w:t>
            </w:r>
          </w:p>
        </w:tc>
        <w:tc>
          <w:tcPr>
            <w:tcW w:w="1087" w:type="dxa"/>
            <w:noWrap/>
            <w:vAlign w:val="center"/>
          </w:tcPr>
          <w:p w14:paraId="2788DB1D" w14:textId="286C69FE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9,5</w:t>
            </w:r>
          </w:p>
        </w:tc>
      </w:tr>
      <w:tr w:rsidR="007A325D" w:rsidRPr="00874B90" w14:paraId="17865B88" w14:textId="77777777" w:rsidTr="007A325D">
        <w:trPr>
          <w:trHeight w:val="340"/>
        </w:trPr>
        <w:tc>
          <w:tcPr>
            <w:tcW w:w="2689" w:type="dxa"/>
            <w:noWrap/>
            <w:vAlign w:val="center"/>
            <w:hideMark/>
          </w:tcPr>
          <w:p w14:paraId="759BE08C" w14:textId="77777777" w:rsidR="007A325D" w:rsidRPr="00611FEA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  <w:r w:rsidRPr="00611FE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>1:15:00</w:t>
            </w:r>
          </w:p>
        </w:tc>
        <w:tc>
          <w:tcPr>
            <w:tcW w:w="1086" w:type="dxa"/>
            <w:noWrap/>
            <w:vAlign w:val="center"/>
          </w:tcPr>
          <w:p w14:paraId="780245EE" w14:textId="622B0B97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5,1</w:t>
            </w:r>
          </w:p>
        </w:tc>
        <w:tc>
          <w:tcPr>
            <w:tcW w:w="1087" w:type="dxa"/>
            <w:noWrap/>
            <w:vAlign w:val="center"/>
          </w:tcPr>
          <w:p w14:paraId="0A41AB08" w14:textId="28688349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22,5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noWrap/>
            <w:vAlign w:val="center"/>
          </w:tcPr>
          <w:p w14:paraId="144B1738" w14:textId="4C8162C8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2,5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noWrap/>
            <w:vAlign w:val="center"/>
          </w:tcPr>
          <w:p w14:paraId="1FC6737F" w14:textId="1AB775A4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3,5</w:t>
            </w:r>
          </w:p>
        </w:tc>
        <w:tc>
          <w:tcPr>
            <w:tcW w:w="1087" w:type="dxa"/>
            <w:noWrap/>
            <w:vAlign w:val="center"/>
          </w:tcPr>
          <w:p w14:paraId="1B4992CD" w14:textId="0B28C609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7,5</w:t>
            </w:r>
          </w:p>
        </w:tc>
        <w:tc>
          <w:tcPr>
            <w:tcW w:w="1087" w:type="dxa"/>
            <w:noWrap/>
            <w:vAlign w:val="center"/>
          </w:tcPr>
          <w:p w14:paraId="709176C5" w14:textId="3641F640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6,9</w:t>
            </w:r>
          </w:p>
        </w:tc>
      </w:tr>
      <w:tr w:rsidR="007A325D" w:rsidRPr="00874B90" w14:paraId="020081DB" w14:textId="77777777" w:rsidTr="007A325D">
        <w:trPr>
          <w:trHeight w:val="340"/>
        </w:trPr>
        <w:tc>
          <w:tcPr>
            <w:tcW w:w="2689" w:type="dxa"/>
            <w:noWrap/>
            <w:vAlign w:val="center"/>
            <w:hideMark/>
          </w:tcPr>
          <w:p w14:paraId="18721C8B" w14:textId="77777777" w:rsidR="007A325D" w:rsidRPr="00611FEA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  <w:r w:rsidRPr="00611FE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>1:30:00</w:t>
            </w:r>
          </w:p>
        </w:tc>
        <w:tc>
          <w:tcPr>
            <w:tcW w:w="1086" w:type="dxa"/>
            <w:noWrap/>
            <w:vAlign w:val="center"/>
          </w:tcPr>
          <w:p w14:paraId="6CBDB372" w14:textId="1B90CAD2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2,9</w:t>
            </w:r>
          </w:p>
        </w:tc>
        <w:tc>
          <w:tcPr>
            <w:tcW w:w="1087" w:type="dxa"/>
            <w:noWrap/>
            <w:vAlign w:val="center"/>
          </w:tcPr>
          <w:p w14:paraId="449A0A09" w14:textId="1CC19E67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20,2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noWrap/>
            <w:vAlign w:val="center"/>
          </w:tcPr>
          <w:p w14:paraId="647FCB37" w14:textId="4AE68D2A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0,6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noWrap/>
            <w:vAlign w:val="center"/>
          </w:tcPr>
          <w:p w14:paraId="15A3F5EB" w14:textId="09C2637F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2,4*</w:t>
            </w:r>
          </w:p>
        </w:tc>
        <w:tc>
          <w:tcPr>
            <w:tcW w:w="1087" w:type="dxa"/>
            <w:noWrap/>
            <w:vAlign w:val="center"/>
          </w:tcPr>
          <w:p w14:paraId="4E1DF24A" w14:textId="016FAD72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5,7*</w:t>
            </w:r>
          </w:p>
        </w:tc>
        <w:tc>
          <w:tcPr>
            <w:tcW w:w="1087" w:type="dxa"/>
            <w:noWrap/>
            <w:vAlign w:val="center"/>
          </w:tcPr>
          <w:p w14:paraId="6DE4EA61" w14:textId="345DABA2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5,4*</w:t>
            </w:r>
          </w:p>
        </w:tc>
      </w:tr>
      <w:tr w:rsidR="007A325D" w:rsidRPr="00874B90" w14:paraId="1B1EA581" w14:textId="77777777" w:rsidTr="007A325D">
        <w:trPr>
          <w:trHeight w:val="340"/>
        </w:trPr>
        <w:tc>
          <w:tcPr>
            <w:tcW w:w="2689" w:type="dxa"/>
            <w:noWrap/>
            <w:vAlign w:val="center"/>
            <w:hideMark/>
          </w:tcPr>
          <w:p w14:paraId="68825059" w14:textId="77777777" w:rsidR="007A325D" w:rsidRPr="00611FEA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  <w:r w:rsidRPr="00611FE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>1:45:00</w:t>
            </w:r>
          </w:p>
        </w:tc>
        <w:tc>
          <w:tcPr>
            <w:tcW w:w="1086" w:type="dxa"/>
            <w:noWrap/>
            <w:vAlign w:val="center"/>
          </w:tcPr>
          <w:p w14:paraId="6A516376" w14:textId="088E28B1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1,4</w:t>
            </w:r>
          </w:p>
        </w:tc>
        <w:tc>
          <w:tcPr>
            <w:tcW w:w="1087" w:type="dxa"/>
            <w:noWrap/>
            <w:vAlign w:val="center"/>
          </w:tcPr>
          <w:p w14:paraId="4F61A3BF" w14:textId="50BBCE2D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5,3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noWrap/>
            <w:vAlign w:val="center"/>
          </w:tcPr>
          <w:p w14:paraId="6FD3B638" w14:textId="4FE17B90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9,2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noWrap/>
            <w:vAlign w:val="center"/>
          </w:tcPr>
          <w:p w14:paraId="28026866" w14:textId="184E11FD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0,8*</w:t>
            </w:r>
          </w:p>
        </w:tc>
        <w:tc>
          <w:tcPr>
            <w:tcW w:w="1087" w:type="dxa"/>
            <w:noWrap/>
            <w:vAlign w:val="center"/>
          </w:tcPr>
          <w:p w14:paraId="7F6BD3D0" w14:textId="0614E61D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4,3*</w:t>
            </w:r>
          </w:p>
        </w:tc>
        <w:tc>
          <w:tcPr>
            <w:tcW w:w="1087" w:type="dxa"/>
            <w:noWrap/>
            <w:vAlign w:val="center"/>
          </w:tcPr>
          <w:p w14:paraId="66A9CCB2" w14:textId="6ACC99C9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4,1*</w:t>
            </w:r>
          </w:p>
        </w:tc>
      </w:tr>
      <w:tr w:rsidR="007A325D" w:rsidRPr="00874B90" w14:paraId="34AB0C23" w14:textId="77777777" w:rsidTr="007A325D">
        <w:trPr>
          <w:trHeight w:val="340"/>
        </w:trPr>
        <w:tc>
          <w:tcPr>
            <w:tcW w:w="2689" w:type="dxa"/>
            <w:noWrap/>
            <w:vAlign w:val="center"/>
            <w:hideMark/>
          </w:tcPr>
          <w:p w14:paraId="01BFFB5E" w14:textId="77777777" w:rsidR="007A325D" w:rsidRPr="00611FEA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  <w:r w:rsidRPr="00611FE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>2:00:00</w:t>
            </w:r>
          </w:p>
        </w:tc>
        <w:tc>
          <w:tcPr>
            <w:tcW w:w="1086" w:type="dxa"/>
            <w:noWrap/>
            <w:vAlign w:val="center"/>
          </w:tcPr>
          <w:p w14:paraId="3D1AECC9" w14:textId="46349726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0</w:t>
            </w:r>
          </w:p>
        </w:tc>
        <w:tc>
          <w:tcPr>
            <w:tcW w:w="1087" w:type="dxa"/>
            <w:noWrap/>
            <w:vAlign w:val="center"/>
          </w:tcPr>
          <w:p w14:paraId="4CFAB83B" w14:textId="6A9772A1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3,8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noWrap/>
            <w:vAlign w:val="center"/>
          </w:tcPr>
          <w:p w14:paraId="497A9EC7" w14:textId="4F1584EC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7,8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noWrap/>
            <w:vAlign w:val="center"/>
          </w:tcPr>
          <w:p w14:paraId="002A0EFD" w14:textId="079923EF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0,2*</w:t>
            </w:r>
          </w:p>
        </w:tc>
        <w:tc>
          <w:tcPr>
            <w:tcW w:w="1087" w:type="dxa"/>
            <w:noWrap/>
            <w:vAlign w:val="center"/>
          </w:tcPr>
          <w:p w14:paraId="688DB974" w14:textId="19044545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3,5*</w:t>
            </w:r>
          </w:p>
        </w:tc>
        <w:tc>
          <w:tcPr>
            <w:tcW w:w="1087" w:type="dxa"/>
            <w:noWrap/>
            <w:vAlign w:val="center"/>
          </w:tcPr>
          <w:p w14:paraId="2010842A" w14:textId="53E21971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3,2*</w:t>
            </w:r>
          </w:p>
        </w:tc>
      </w:tr>
      <w:tr w:rsidR="007A325D" w:rsidRPr="00874B90" w14:paraId="34BC5A20" w14:textId="77777777" w:rsidTr="007A325D">
        <w:trPr>
          <w:trHeight w:val="340"/>
        </w:trPr>
        <w:tc>
          <w:tcPr>
            <w:tcW w:w="2689" w:type="dxa"/>
            <w:noWrap/>
            <w:vAlign w:val="center"/>
            <w:hideMark/>
          </w:tcPr>
          <w:p w14:paraId="20FD5C21" w14:textId="77777777" w:rsidR="007A325D" w:rsidRPr="00611FEA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  <w:r w:rsidRPr="00611FE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>2:15:00</w:t>
            </w:r>
          </w:p>
        </w:tc>
        <w:tc>
          <w:tcPr>
            <w:tcW w:w="1086" w:type="dxa"/>
            <w:noWrap/>
            <w:vAlign w:val="center"/>
          </w:tcPr>
          <w:p w14:paraId="32C4276B" w14:textId="23F6F8CB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9,3</w:t>
            </w:r>
          </w:p>
        </w:tc>
        <w:tc>
          <w:tcPr>
            <w:tcW w:w="1087" w:type="dxa"/>
            <w:noWrap/>
            <w:vAlign w:val="center"/>
          </w:tcPr>
          <w:p w14:paraId="2A290E03" w14:textId="54B33712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2,3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noWrap/>
            <w:vAlign w:val="center"/>
          </w:tcPr>
          <w:p w14:paraId="040B5047" w14:textId="7A5497A2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6,7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noWrap/>
            <w:vAlign w:val="center"/>
          </w:tcPr>
          <w:p w14:paraId="41135656" w14:textId="1A4A29D9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8,8*</w:t>
            </w:r>
          </w:p>
        </w:tc>
        <w:tc>
          <w:tcPr>
            <w:tcW w:w="1087" w:type="dxa"/>
            <w:noWrap/>
            <w:vAlign w:val="center"/>
          </w:tcPr>
          <w:p w14:paraId="1DE3F0F8" w14:textId="2A343762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2,5*</w:t>
            </w:r>
          </w:p>
        </w:tc>
        <w:tc>
          <w:tcPr>
            <w:tcW w:w="1087" w:type="dxa"/>
            <w:noWrap/>
            <w:vAlign w:val="center"/>
          </w:tcPr>
          <w:p w14:paraId="4CA017C2" w14:textId="303D845E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2,7*</w:t>
            </w:r>
          </w:p>
        </w:tc>
      </w:tr>
      <w:tr w:rsidR="007A325D" w:rsidRPr="00874B90" w14:paraId="71DE459E" w14:textId="77777777" w:rsidTr="007A325D">
        <w:trPr>
          <w:trHeight w:val="340"/>
        </w:trPr>
        <w:tc>
          <w:tcPr>
            <w:tcW w:w="2689" w:type="dxa"/>
            <w:noWrap/>
            <w:vAlign w:val="center"/>
            <w:hideMark/>
          </w:tcPr>
          <w:p w14:paraId="38DA3FA3" w14:textId="77777777" w:rsidR="007A325D" w:rsidRPr="00611FEA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  <w:r w:rsidRPr="00611FE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>2:30:00</w:t>
            </w:r>
          </w:p>
        </w:tc>
        <w:tc>
          <w:tcPr>
            <w:tcW w:w="1086" w:type="dxa"/>
            <w:noWrap/>
            <w:vAlign w:val="center"/>
          </w:tcPr>
          <w:p w14:paraId="27C82B08" w14:textId="430BD4DA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8,1</w:t>
            </w:r>
          </w:p>
        </w:tc>
        <w:tc>
          <w:tcPr>
            <w:tcW w:w="1087" w:type="dxa"/>
            <w:noWrap/>
            <w:vAlign w:val="center"/>
          </w:tcPr>
          <w:p w14:paraId="45278B14" w14:textId="37F18CB5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1,2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noWrap/>
            <w:vAlign w:val="center"/>
          </w:tcPr>
          <w:p w14:paraId="190F4873" w14:textId="48AFC99B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5,9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noWrap/>
            <w:vAlign w:val="center"/>
          </w:tcPr>
          <w:p w14:paraId="7A5B1082" w14:textId="1AD60E96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7,5*</w:t>
            </w:r>
          </w:p>
        </w:tc>
        <w:tc>
          <w:tcPr>
            <w:tcW w:w="1087" w:type="dxa"/>
            <w:noWrap/>
            <w:vAlign w:val="center"/>
          </w:tcPr>
          <w:p w14:paraId="129535ED" w14:textId="20FA4AB7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2,5*</w:t>
            </w:r>
          </w:p>
        </w:tc>
        <w:tc>
          <w:tcPr>
            <w:tcW w:w="1087" w:type="dxa"/>
            <w:noWrap/>
            <w:vAlign w:val="center"/>
          </w:tcPr>
          <w:p w14:paraId="014291C1" w14:textId="3D110720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,8*</w:t>
            </w:r>
          </w:p>
        </w:tc>
      </w:tr>
      <w:tr w:rsidR="007A325D" w:rsidRPr="00874B90" w14:paraId="792E7709" w14:textId="77777777" w:rsidTr="007A325D">
        <w:trPr>
          <w:trHeight w:val="340"/>
        </w:trPr>
        <w:tc>
          <w:tcPr>
            <w:tcW w:w="2689" w:type="dxa"/>
            <w:noWrap/>
            <w:vAlign w:val="center"/>
            <w:hideMark/>
          </w:tcPr>
          <w:p w14:paraId="7721BA8E" w14:textId="77777777" w:rsidR="007A325D" w:rsidRPr="00611FEA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  <w:r w:rsidRPr="00611FE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>2:45:00</w:t>
            </w:r>
          </w:p>
        </w:tc>
        <w:tc>
          <w:tcPr>
            <w:tcW w:w="1086" w:type="dxa"/>
            <w:noWrap/>
            <w:vAlign w:val="center"/>
          </w:tcPr>
          <w:p w14:paraId="63FEBE36" w14:textId="514B3CC0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7,3</w:t>
            </w:r>
          </w:p>
        </w:tc>
        <w:tc>
          <w:tcPr>
            <w:tcW w:w="1087" w:type="dxa"/>
            <w:noWrap/>
            <w:vAlign w:val="center"/>
          </w:tcPr>
          <w:p w14:paraId="3ED41BB9" w14:textId="4E6681B1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0,2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noWrap/>
            <w:vAlign w:val="center"/>
          </w:tcPr>
          <w:p w14:paraId="6A385694" w14:textId="4D8A4B60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5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noWrap/>
            <w:vAlign w:val="center"/>
          </w:tcPr>
          <w:p w14:paraId="0E5E6BD2" w14:textId="4D7A872D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6,7*</w:t>
            </w:r>
          </w:p>
        </w:tc>
        <w:tc>
          <w:tcPr>
            <w:tcW w:w="1087" w:type="dxa"/>
            <w:noWrap/>
            <w:vAlign w:val="center"/>
          </w:tcPr>
          <w:p w14:paraId="575B1B06" w14:textId="70A0B95D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,7*</w:t>
            </w:r>
          </w:p>
        </w:tc>
        <w:tc>
          <w:tcPr>
            <w:tcW w:w="1087" w:type="dxa"/>
            <w:noWrap/>
            <w:vAlign w:val="center"/>
          </w:tcPr>
          <w:p w14:paraId="5D2896CF" w14:textId="60F413D4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,3*</w:t>
            </w:r>
          </w:p>
        </w:tc>
      </w:tr>
      <w:tr w:rsidR="007A325D" w:rsidRPr="00874B90" w14:paraId="522DF3B7" w14:textId="77777777" w:rsidTr="007A325D">
        <w:trPr>
          <w:trHeight w:val="340"/>
        </w:trPr>
        <w:tc>
          <w:tcPr>
            <w:tcW w:w="2689" w:type="dxa"/>
            <w:noWrap/>
            <w:vAlign w:val="center"/>
            <w:hideMark/>
          </w:tcPr>
          <w:p w14:paraId="06998D6F" w14:textId="77777777" w:rsidR="007A325D" w:rsidRPr="00611FEA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  <w:r w:rsidRPr="00611FE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>3:00:00</w:t>
            </w:r>
          </w:p>
        </w:tc>
        <w:tc>
          <w:tcPr>
            <w:tcW w:w="1086" w:type="dxa"/>
            <w:noWrap/>
            <w:vAlign w:val="center"/>
          </w:tcPr>
          <w:p w14:paraId="4BD383DC" w14:textId="0EA98D5A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6,4</w:t>
            </w:r>
          </w:p>
        </w:tc>
        <w:tc>
          <w:tcPr>
            <w:tcW w:w="1087" w:type="dxa"/>
            <w:noWrap/>
            <w:vAlign w:val="center"/>
          </w:tcPr>
          <w:p w14:paraId="0C767308" w14:textId="19A0674D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9,2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noWrap/>
            <w:vAlign w:val="center"/>
          </w:tcPr>
          <w:p w14:paraId="3727A0CB" w14:textId="39A7B1E4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4,3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noWrap/>
            <w:vAlign w:val="center"/>
          </w:tcPr>
          <w:p w14:paraId="06507001" w14:textId="71604527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6*</w:t>
            </w:r>
          </w:p>
        </w:tc>
        <w:tc>
          <w:tcPr>
            <w:tcW w:w="1087" w:type="dxa"/>
            <w:noWrap/>
            <w:vAlign w:val="center"/>
          </w:tcPr>
          <w:p w14:paraId="56E58B30" w14:textId="1549D465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,6*</w:t>
            </w:r>
          </w:p>
        </w:tc>
        <w:tc>
          <w:tcPr>
            <w:tcW w:w="1087" w:type="dxa"/>
            <w:noWrap/>
            <w:vAlign w:val="center"/>
          </w:tcPr>
          <w:p w14:paraId="3F198C73" w14:textId="4C65D778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*</w:t>
            </w:r>
          </w:p>
        </w:tc>
      </w:tr>
      <w:tr w:rsidR="007A325D" w:rsidRPr="00874B90" w14:paraId="2CE70B14" w14:textId="77777777" w:rsidTr="007A325D">
        <w:trPr>
          <w:trHeight w:val="340"/>
        </w:trPr>
        <w:tc>
          <w:tcPr>
            <w:tcW w:w="2689" w:type="dxa"/>
            <w:noWrap/>
            <w:vAlign w:val="center"/>
            <w:hideMark/>
          </w:tcPr>
          <w:p w14:paraId="47EB8873" w14:textId="77777777" w:rsidR="007A325D" w:rsidRPr="00611FEA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  <w:r w:rsidRPr="00611FE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>3:15:00</w:t>
            </w:r>
          </w:p>
        </w:tc>
        <w:tc>
          <w:tcPr>
            <w:tcW w:w="1086" w:type="dxa"/>
            <w:noWrap/>
            <w:vAlign w:val="center"/>
          </w:tcPr>
          <w:p w14:paraId="31DE7CDE" w14:textId="7A07F9F2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5,6</w:t>
            </w:r>
          </w:p>
        </w:tc>
        <w:tc>
          <w:tcPr>
            <w:tcW w:w="1087" w:type="dxa"/>
            <w:noWrap/>
            <w:vAlign w:val="center"/>
          </w:tcPr>
          <w:p w14:paraId="3F69295D" w14:textId="1F0CB393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8,4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noWrap/>
            <w:vAlign w:val="center"/>
          </w:tcPr>
          <w:p w14:paraId="4064B106" w14:textId="4551CF37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3,9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noWrap/>
            <w:vAlign w:val="center"/>
          </w:tcPr>
          <w:p w14:paraId="71E7FDA8" w14:textId="6E874F63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5,5*</w:t>
            </w:r>
          </w:p>
        </w:tc>
        <w:tc>
          <w:tcPr>
            <w:tcW w:w="1087" w:type="dxa"/>
            <w:noWrap/>
            <w:vAlign w:val="center"/>
          </w:tcPr>
          <w:p w14:paraId="6BFB04FF" w14:textId="57FD8412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,3*</w:t>
            </w:r>
          </w:p>
        </w:tc>
        <w:tc>
          <w:tcPr>
            <w:tcW w:w="1087" w:type="dxa"/>
            <w:noWrap/>
            <w:vAlign w:val="center"/>
          </w:tcPr>
          <w:p w14:paraId="17FBAB4B" w14:textId="33C0912A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0,5*</w:t>
            </w:r>
          </w:p>
        </w:tc>
      </w:tr>
      <w:tr w:rsidR="007A325D" w:rsidRPr="00874B90" w14:paraId="1871184F" w14:textId="77777777" w:rsidTr="007A325D">
        <w:trPr>
          <w:trHeight w:val="340"/>
        </w:trPr>
        <w:tc>
          <w:tcPr>
            <w:tcW w:w="2689" w:type="dxa"/>
            <w:noWrap/>
            <w:vAlign w:val="center"/>
            <w:hideMark/>
          </w:tcPr>
          <w:p w14:paraId="36A0C5E6" w14:textId="77777777" w:rsidR="007A325D" w:rsidRPr="00611FEA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  <w:r w:rsidRPr="00611FE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>3:30:00</w:t>
            </w:r>
          </w:p>
        </w:tc>
        <w:tc>
          <w:tcPr>
            <w:tcW w:w="1086" w:type="dxa"/>
            <w:noWrap/>
            <w:vAlign w:val="center"/>
          </w:tcPr>
          <w:p w14:paraId="50D4D4E8" w14:textId="7D8DBDF0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5</w:t>
            </w:r>
          </w:p>
        </w:tc>
        <w:tc>
          <w:tcPr>
            <w:tcW w:w="1087" w:type="dxa"/>
            <w:noWrap/>
            <w:vAlign w:val="center"/>
          </w:tcPr>
          <w:p w14:paraId="0FF8A5A5" w14:textId="41BC9D8B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7,7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noWrap/>
            <w:vAlign w:val="center"/>
          </w:tcPr>
          <w:p w14:paraId="50F76ADB" w14:textId="7BF4B2FC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3,2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noWrap/>
            <w:vAlign w:val="center"/>
          </w:tcPr>
          <w:p w14:paraId="3ECB2B13" w14:textId="75837769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4,8*</w:t>
            </w:r>
          </w:p>
        </w:tc>
        <w:tc>
          <w:tcPr>
            <w:tcW w:w="1087" w:type="dxa"/>
            <w:noWrap/>
            <w:vAlign w:val="center"/>
          </w:tcPr>
          <w:p w14:paraId="134057BD" w14:textId="4F88FFBD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0,9*</w:t>
            </w:r>
          </w:p>
        </w:tc>
        <w:tc>
          <w:tcPr>
            <w:tcW w:w="1087" w:type="dxa"/>
            <w:noWrap/>
            <w:vAlign w:val="center"/>
          </w:tcPr>
          <w:p w14:paraId="2672AD5A" w14:textId="55C7D498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0,4*</w:t>
            </w:r>
          </w:p>
        </w:tc>
      </w:tr>
      <w:tr w:rsidR="007A325D" w:rsidRPr="00874B90" w14:paraId="6A77FC41" w14:textId="77777777" w:rsidTr="007A325D">
        <w:trPr>
          <w:trHeight w:val="340"/>
        </w:trPr>
        <w:tc>
          <w:tcPr>
            <w:tcW w:w="2689" w:type="dxa"/>
            <w:noWrap/>
            <w:vAlign w:val="center"/>
            <w:hideMark/>
          </w:tcPr>
          <w:p w14:paraId="45BE5488" w14:textId="77777777" w:rsidR="007A325D" w:rsidRPr="00611FEA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  <w:r w:rsidRPr="00611FE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>3:45:00</w:t>
            </w:r>
          </w:p>
        </w:tc>
        <w:tc>
          <w:tcPr>
            <w:tcW w:w="1086" w:type="dxa"/>
            <w:noWrap/>
            <w:vAlign w:val="center"/>
          </w:tcPr>
          <w:p w14:paraId="31BDCA56" w14:textId="6E33AA60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4,6</w:t>
            </w:r>
          </w:p>
        </w:tc>
        <w:tc>
          <w:tcPr>
            <w:tcW w:w="1087" w:type="dxa"/>
            <w:noWrap/>
            <w:vAlign w:val="center"/>
          </w:tcPr>
          <w:p w14:paraId="5908126B" w14:textId="4F1C18F0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6,9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noWrap/>
            <w:vAlign w:val="center"/>
          </w:tcPr>
          <w:p w14:paraId="25B77029" w14:textId="03F596F8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2,7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noWrap/>
            <w:vAlign w:val="center"/>
          </w:tcPr>
          <w:p w14:paraId="09568DD8" w14:textId="7FAD4B28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4,3*</w:t>
            </w:r>
          </w:p>
        </w:tc>
        <w:tc>
          <w:tcPr>
            <w:tcW w:w="1087" w:type="dxa"/>
            <w:noWrap/>
            <w:vAlign w:val="center"/>
          </w:tcPr>
          <w:p w14:paraId="588C4CBE" w14:textId="36293E09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0,8*</w:t>
            </w:r>
          </w:p>
        </w:tc>
        <w:tc>
          <w:tcPr>
            <w:tcW w:w="1087" w:type="dxa"/>
            <w:noWrap/>
            <w:vAlign w:val="center"/>
          </w:tcPr>
          <w:p w14:paraId="1968F47C" w14:textId="673DA686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0,1*</w:t>
            </w:r>
          </w:p>
        </w:tc>
      </w:tr>
      <w:tr w:rsidR="007A325D" w:rsidRPr="00874B90" w14:paraId="03D2163F" w14:textId="77777777" w:rsidTr="007A325D">
        <w:trPr>
          <w:trHeight w:val="340"/>
        </w:trPr>
        <w:tc>
          <w:tcPr>
            <w:tcW w:w="2689" w:type="dxa"/>
            <w:noWrap/>
            <w:vAlign w:val="center"/>
            <w:hideMark/>
          </w:tcPr>
          <w:p w14:paraId="18154732" w14:textId="77777777" w:rsidR="007A325D" w:rsidRPr="00611FEA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  <w:r w:rsidRPr="00611FE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>4:00:00</w:t>
            </w:r>
          </w:p>
        </w:tc>
        <w:tc>
          <w:tcPr>
            <w:tcW w:w="1086" w:type="dxa"/>
            <w:noWrap/>
            <w:vAlign w:val="center"/>
          </w:tcPr>
          <w:p w14:paraId="03590D21" w14:textId="432A58EB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4,1</w:t>
            </w:r>
          </w:p>
        </w:tc>
        <w:tc>
          <w:tcPr>
            <w:tcW w:w="1087" w:type="dxa"/>
            <w:noWrap/>
            <w:vAlign w:val="center"/>
          </w:tcPr>
          <w:p w14:paraId="0A5954CD" w14:textId="4AA1FAF9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6,5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noWrap/>
            <w:vAlign w:val="center"/>
          </w:tcPr>
          <w:p w14:paraId="2016FD96" w14:textId="432606DC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2,5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noWrap/>
            <w:vAlign w:val="center"/>
          </w:tcPr>
          <w:p w14:paraId="2D0B376A" w14:textId="24E20F0C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3,9*</w:t>
            </w:r>
          </w:p>
        </w:tc>
        <w:tc>
          <w:tcPr>
            <w:tcW w:w="1087" w:type="dxa"/>
            <w:noWrap/>
            <w:vAlign w:val="center"/>
          </w:tcPr>
          <w:p w14:paraId="2259A1C5" w14:textId="0F681322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0,3*</w:t>
            </w:r>
          </w:p>
        </w:tc>
        <w:tc>
          <w:tcPr>
            <w:tcW w:w="1087" w:type="dxa"/>
            <w:noWrap/>
            <w:vAlign w:val="center"/>
          </w:tcPr>
          <w:p w14:paraId="639FC83F" w14:textId="26B2B5AD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-0,1*</w:t>
            </w:r>
          </w:p>
        </w:tc>
      </w:tr>
      <w:tr w:rsidR="007A325D" w:rsidRPr="00874B90" w14:paraId="7E8CD791" w14:textId="77777777" w:rsidTr="007A325D">
        <w:trPr>
          <w:trHeight w:val="340"/>
        </w:trPr>
        <w:tc>
          <w:tcPr>
            <w:tcW w:w="2689" w:type="dxa"/>
            <w:noWrap/>
            <w:vAlign w:val="center"/>
            <w:hideMark/>
          </w:tcPr>
          <w:p w14:paraId="2DAC1DF1" w14:textId="77777777" w:rsidR="007A325D" w:rsidRPr="00611FEA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  <w:r w:rsidRPr="00611FE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>4:15:00</w:t>
            </w:r>
          </w:p>
        </w:tc>
        <w:tc>
          <w:tcPr>
            <w:tcW w:w="1086" w:type="dxa"/>
            <w:noWrap/>
            <w:vAlign w:val="center"/>
          </w:tcPr>
          <w:p w14:paraId="3F058316" w14:textId="30F07BC6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3,5</w:t>
            </w:r>
          </w:p>
        </w:tc>
        <w:tc>
          <w:tcPr>
            <w:tcW w:w="1087" w:type="dxa"/>
            <w:noWrap/>
            <w:vAlign w:val="center"/>
          </w:tcPr>
          <w:p w14:paraId="5182C958" w14:textId="14C9312D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5,7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noWrap/>
            <w:vAlign w:val="center"/>
          </w:tcPr>
          <w:p w14:paraId="21731375" w14:textId="05704173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2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noWrap/>
            <w:vAlign w:val="center"/>
          </w:tcPr>
          <w:p w14:paraId="56BE24DA" w14:textId="3E8B91CC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3*</w:t>
            </w:r>
          </w:p>
        </w:tc>
        <w:tc>
          <w:tcPr>
            <w:tcW w:w="1087" w:type="dxa"/>
            <w:noWrap/>
            <w:vAlign w:val="center"/>
          </w:tcPr>
          <w:p w14:paraId="5798A59F" w14:textId="0B6521B8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0*</w:t>
            </w:r>
          </w:p>
        </w:tc>
        <w:tc>
          <w:tcPr>
            <w:tcW w:w="1087" w:type="dxa"/>
            <w:noWrap/>
            <w:vAlign w:val="center"/>
          </w:tcPr>
          <w:p w14:paraId="1616AA38" w14:textId="41CB44D1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-0,3*</w:t>
            </w:r>
          </w:p>
        </w:tc>
      </w:tr>
      <w:tr w:rsidR="007A325D" w:rsidRPr="00874B90" w14:paraId="71EE4677" w14:textId="77777777" w:rsidTr="007A325D">
        <w:trPr>
          <w:trHeight w:val="340"/>
        </w:trPr>
        <w:tc>
          <w:tcPr>
            <w:tcW w:w="2689" w:type="dxa"/>
            <w:noWrap/>
            <w:vAlign w:val="center"/>
            <w:hideMark/>
          </w:tcPr>
          <w:p w14:paraId="7C36E2D6" w14:textId="77777777" w:rsidR="007A325D" w:rsidRPr="00611FEA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  <w:r w:rsidRPr="00611FE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>4:30:00</w:t>
            </w:r>
          </w:p>
        </w:tc>
        <w:tc>
          <w:tcPr>
            <w:tcW w:w="1086" w:type="dxa"/>
            <w:noWrap/>
            <w:vAlign w:val="center"/>
          </w:tcPr>
          <w:p w14:paraId="60A93409" w14:textId="2E1BEFE0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3,1</w:t>
            </w:r>
          </w:p>
        </w:tc>
        <w:tc>
          <w:tcPr>
            <w:tcW w:w="1087" w:type="dxa"/>
            <w:noWrap/>
            <w:vAlign w:val="center"/>
          </w:tcPr>
          <w:p w14:paraId="563E26B1" w14:textId="00CE3813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5,4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noWrap/>
            <w:vAlign w:val="center"/>
          </w:tcPr>
          <w:p w14:paraId="295F43F2" w14:textId="0249E043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,6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noWrap/>
            <w:vAlign w:val="center"/>
          </w:tcPr>
          <w:p w14:paraId="46BE671E" w14:textId="672D1606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2,8*</w:t>
            </w:r>
          </w:p>
        </w:tc>
        <w:tc>
          <w:tcPr>
            <w:tcW w:w="1087" w:type="dxa"/>
            <w:noWrap/>
            <w:vAlign w:val="center"/>
          </w:tcPr>
          <w:p w14:paraId="1186B953" w14:textId="47B2C58C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-0,1*</w:t>
            </w:r>
          </w:p>
        </w:tc>
        <w:tc>
          <w:tcPr>
            <w:tcW w:w="1087" w:type="dxa"/>
            <w:noWrap/>
            <w:vAlign w:val="center"/>
          </w:tcPr>
          <w:p w14:paraId="78806D4E" w14:textId="30516387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3*</w:t>
            </w:r>
          </w:p>
        </w:tc>
      </w:tr>
      <w:tr w:rsidR="007A325D" w:rsidRPr="00874B90" w14:paraId="1440C0A8" w14:textId="77777777" w:rsidTr="007A325D">
        <w:trPr>
          <w:trHeight w:val="340"/>
        </w:trPr>
        <w:tc>
          <w:tcPr>
            <w:tcW w:w="2689" w:type="dxa"/>
            <w:noWrap/>
            <w:vAlign w:val="center"/>
            <w:hideMark/>
          </w:tcPr>
          <w:p w14:paraId="5D122A41" w14:textId="77777777" w:rsidR="007A325D" w:rsidRPr="00611FEA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  <w:r w:rsidRPr="00611FE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>4:45:00</w:t>
            </w:r>
          </w:p>
        </w:tc>
        <w:tc>
          <w:tcPr>
            <w:tcW w:w="1086" w:type="dxa"/>
            <w:noWrap/>
            <w:vAlign w:val="center"/>
          </w:tcPr>
          <w:p w14:paraId="1CEBF687" w14:textId="3D63F973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2,9</w:t>
            </w:r>
          </w:p>
        </w:tc>
        <w:tc>
          <w:tcPr>
            <w:tcW w:w="1087" w:type="dxa"/>
            <w:noWrap/>
            <w:vAlign w:val="center"/>
          </w:tcPr>
          <w:p w14:paraId="235D56A3" w14:textId="3F658E97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5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noWrap/>
            <w:vAlign w:val="center"/>
          </w:tcPr>
          <w:p w14:paraId="4ED16A87" w14:textId="361BFA38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,5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noWrap/>
            <w:vAlign w:val="center"/>
          </w:tcPr>
          <w:p w14:paraId="52F0A98A" w14:textId="6A5AF522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2,4*</w:t>
            </w:r>
          </w:p>
        </w:tc>
        <w:tc>
          <w:tcPr>
            <w:tcW w:w="1087" w:type="dxa"/>
            <w:noWrap/>
            <w:vAlign w:val="center"/>
          </w:tcPr>
          <w:p w14:paraId="75A4ED91" w14:textId="3E7AFB6F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0,1*</w:t>
            </w:r>
          </w:p>
        </w:tc>
        <w:tc>
          <w:tcPr>
            <w:tcW w:w="1087" w:type="dxa"/>
            <w:noWrap/>
            <w:vAlign w:val="center"/>
          </w:tcPr>
          <w:p w14:paraId="533ADD18" w14:textId="0F0CA240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2,9*</w:t>
            </w:r>
          </w:p>
        </w:tc>
      </w:tr>
      <w:tr w:rsidR="007A325D" w:rsidRPr="00874B90" w14:paraId="0F81F52C" w14:textId="77777777" w:rsidTr="00874B90">
        <w:trPr>
          <w:trHeight w:val="340"/>
        </w:trPr>
        <w:tc>
          <w:tcPr>
            <w:tcW w:w="2689" w:type="dxa"/>
            <w:noWrap/>
            <w:vAlign w:val="center"/>
          </w:tcPr>
          <w:p w14:paraId="3D32A475" w14:textId="4D4D3F5A" w:rsidR="007A325D" w:rsidRPr="00611FEA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  <w:r w:rsidRPr="00611FE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>5:00:00</w:t>
            </w:r>
          </w:p>
        </w:tc>
        <w:tc>
          <w:tcPr>
            <w:tcW w:w="1086" w:type="dxa"/>
            <w:noWrap/>
            <w:vAlign w:val="center"/>
          </w:tcPr>
          <w:p w14:paraId="5ADBE602" w14:textId="72B92B51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2,6</w:t>
            </w:r>
          </w:p>
        </w:tc>
        <w:tc>
          <w:tcPr>
            <w:tcW w:w="1087" w:type="dxa"/>
            <w:noWrap/>
            <w:vAlign w:val="center"/>
          </w:tcPr>
          <w:p w14:paraId="4113BBD5" w14:textId="44BFB9DD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4,4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noWrap/>
            <w:vAlign w:val="center"/>
          </w:tcPr>
          <w:p w14:paraId="2D19C3CE" w14:textId="0A4A1B72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,1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noWrap/>
            <w:vAlign w:val="center"/>
          </w:tcPr>
          <w:p w14:paraId="50797F1D" w14:textId="580B94D1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2,5*</w:t>
            </w:r>
          </w:p>
        </w:tc>
        <w:tc>
          <w:tcPr>
            <w:tcW w:w="1087" w:type="dxa"/>
            <w:noWrap/>
            <w:vAlign w:val="center"/>
          </w:tcPr>
          <w:p w14:paraId="600E6E19" w14:textId="4F58FCCD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-0,3*</w:t>
            </w:r>
          </w:p>
        </w:tc>
        <w:tc>
          <w:tcPr>
            <w:tcW w:w="1087" w:type="dxa"/>
            <w:noWrap/>
            <w:vAlign w:val="center"/>
          </w:tcPr>
          <w:p w14:paraId="24A2AADF" w14:textId="23E72D60" w:rsidR="007A325D" w:rsidRPr="00CE47B4" w:rsidRDefault="007A325D" w:rsidP="00611FEA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CE47B4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2,7*</w:t>
            </w:r>
          </w:p>
        </w:tc>
      </w:tr>
    </w:tbl>
    <w:p w14:paraId="0FF9D7D4" w14:textId="77777777" w:rsidR="006D5288" w:rsidRDefault="006D5288" w:rsidP="00A87359">
      <w:pPr>
        <w:pStyle w:val="Beschriftung"/>
        <w:keepNext/>
      </w:pPr>
    </w:p>
    <w:p w14:paraId="63335944" w14:textId="77777777" w:rsidR="00B510BB" w:rsidRDefault="00B510BB" w:rsidP="00AC79A7">
      <w:pPr>
        <w:pStyle w:val="Beschriftung"/>
        <w:keepNext/>
      </w:pPr>
    </w:p>
    <w:p w14:paraId="60146994" w14:textId="77777777" w:rsidR="00B510BB" w:rsidRDefault="00B510BB" w:rsidP="00AC79A7">
      <w:pPr>
        <w:pStyle w:val="Beschriftung"/>
        <w:keepNext/>
      </w:pPr>
    </w:p>
    <w:p w14:paraId="04CEACD3" w14:textId="77777777" w:rsidR="00B510BB" w:rsidRDefault="00B510BB" w:rsidP="00AC79A7">
      <w:pPr>
        <w:pStyle w:val="Beschriftung"/>
        <w:keepNext/>
      </w:pPr>
    </w:p>
    <w:p w14:paraId="4010FD35" w14:textId="77777777" w:rsidR="00B510BB" w:rsidRDefault="00B510BB" w:rsidP="00AC79A7">
      <w:pPr>
        <w:pStyle w:val="Beschriftung"/>
        <w:keepNext/>
      </w:pPr>
    </w:p>
    <w:p w14:paraId="24EAF6DB" w14:textId="77777777" w:rsidR="00B510BB" w:rsidRDefault="00B510BB" w:rsidP="00AC79A7">
      <w:pPr>
        <w:pStyle w:val="Beschriftung"/>
        <w:keepNext/>
      </w:pPr>
    </w:p>
    <w:p w14:paraId="3CF284F9" w14:textId="77777777" w:rsidR="00B510BB" w:rsidRDefault="00B510BB" w:rsidP="00AC79A7">
      <w:pPr>
        <w:pStyle w:val="Beschriftung"/>
        <w:keepNext/>
      </w:pPr>
    </w:p>
    <w:p w14:paraId="4FFDE032" w14:textId="77777777" w:rsidR="00B510BB" w:rsidRDefault="00B510BB" w:rsidP="00AC79A7">
      <w:pPr>
        <w:pStyle w:val="Beschriftung"/>
        <w:keepNext/>
      </w:pPr>
    </w:p>
    <w:p w14:paraId="68ABD958" w14:textId="149CECC1" w:rsidR="00AC79A7" w:rsidRDefault="00AC79A7" w:rsidP="00AC79A7">
      <w:pPr>
        <w:pStyle w:val="Beschriftung"/>
        <w:keepNext/>
      </w:pPr>
      <w:r>
        <w:lastRenderedPageBreak/>
        <w:t>Supplementary 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>:</w:t>
      </w:r>
      <w:r w:rsidRPr="00AC79A7">
        <w:t xml:space="preserve"> </w:t>
      </w:r>
      <w:r w:rsidR="00F22543" w:rsidRPr="2EF3BAFC">
        <w:t>Plasma free hemoglobin</w:t>
      </w:r>
      <w:r w:rsidR="00F22543">
        <w:t xml:space="preserve"> (</w:t>
      </w:r>
      <w:proofErr w:type="spellStart"/>
      <w:r w:rsidR="00F22543">
        <w:t>PfHb</w:t>
      </w:r>
      <w:proofErr w:type="spellEnd"/>
      <w:r w:rsidR="00F22543">
        <w:t>)</w:t>
      </w:r>
      <w:r w:rsidR="00F22543" w:rsidRPr="2EF3BAFC">
        <w:t xml:space="preserve"> </w:t>
      </w:r>
      <w:r w:rsidR="00D95121">
        <w:t xml:space="preserve">of the control (NBO) and the test (EHT) group </w:t>
      </w:r>
      <w:r w:rsidR="00F22543" w:rsidRPr="2EF3BAFC">
        <w:t xml:space="preserve">at different times during the in vivo experiments: "Pre" at start of </w:t>
      </w:r>
      <w:r w:rsidR="00F22543">
        <w:t>recovery phase</w:t>
      </w:r>
      <w:r w:rsidR="00F22543" w:rsidRPr="2EF3BAFC">
        <w:t xml:space="preserve">, "Intra" at 60 minutes of </w:t>
      </w:r>
      <w:r w:rsidR="00F22543">
        <w:t>recovery phase</w:t>
      </w:r>
      <w:r w:rsidR="00F22543" w:rsidRPr="2EF3BAFC">
        <w:t xml:space="preserve">, "Post" directly after </w:t>
      </w:r>
      <w:r w:rsidR="00F22543">
        <w:t>recovery phase</w:t>
      </w:r>
      <w:r w:rsidR="00F22543" w:rsidRPr="2EF3BAFC">
        <w:t>, and "End" at termination of animal trial</w:t>
      </w:r>
      <w:r w:rsidR="00F22543">
        <w:t xml:space="preserve"> (360 minutes after start of recovery phase). </w:t>
      </w:r>
    </w:p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2"/>
        <w:gridCol w:w="14"/>
        <w:gridCol w:w="1316"/>
        <w:gridCol w:w="1316"/>
        <w:gridCol w:w="1317"/>
        <w:gridCol w:w="13"/>
        <w:gridCol w:w="1303"/>
        <w:gridCol w:w="1316"/>
        <w:gridCol w:w="1317"/>
      </w:tblGrid>
      <w:tr w:rsidR="00D95121" w:rsidRPr="00EE4B53" w14:paraId="0FDEC6B9" w14:textId="77777777" w:rsidTr="00D95121">
        <w:trPr>
          <w:trHeight w:val="340"/>
        </w:trPr>
        <w:tc>
          <w:tcPr>
            <w:tcW w:w="1302" w:type="dxa"/>
            <w:noWrap/>
            <w:vAlign w:val="center"/>
            <w:hideMark/>
          </w:tcPr>
          <w:p w14:paraId="6154AE0A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</w:p>
        </w:tc>
        <w:tc>
          <w:tcPr>
            <w:tcW w:w="7912" w:type="dxa"/>
            <w:gridSpan w:val="8"/>
            <w:noWrap/>
            <w:vAlign w:val="center"/>
            <w:hideMark/>
          </w:tcPr>
          <w:p w14:paraId="523329FE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  <w:proofErr w:type="spellStart"/>
            <w:r w:rsidRPr="00AC79A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>PfHb</w:t>
            </w:r>
            <w:proofErr w:type="spellEnd"/>
            <w:r w:rsidRPr="00AC79A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 xml:space="preserve"> (mg/dL)</w:t>
            </w:r>
          </w:p>
        </w:tc>
      </w:tr>
      <w:tr w:rsidR="00D95121" w:rsidRPr="00EE4B53" w14:paraId="12FA233A" w14:textId="77777777" w:rsidTr="00D95121">
        <w:trPr>
          <w:trHeight w:val="340"/>
        </w:trPr>
        <w:tc>
          <w:tcPr>
            <w:tcW w:w="1302" w:type="dxa"/>
            <w:noWrap/>
            <w:vAlign w:val="center"/>
            <w:hideMark/>
          </w:tcPr>
          <w:p w14:paraId="707A6BB0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</w:p>
        </w:tc>
        <w:tc>
          <w:tcPr>
            <w:tcW w:w="3976" w:type="dxa"/>
            <w:gridSpan w:val="5"/>
            <w:noWrap/>
            <w:vAlign w:val="center"/>
            <w:hideMark/>
          </w:tcPr>
          <w:p w14:paraId="56D9D888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  <w:r w:rsidRPr="00AC79A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>NBO</w:t>
            </w:r>
          </w:p>
        </w:tc>
        <w:tc>
          <w:tcPr>
            <w:tcW w:w="3936" w:type="dxa"/>
            <w:gridSpan w:val="3"/>
            <w:noWrap/>
            <w:vAlign w:val="center"/>
            <w:hideMark/>
          </w:tcPr>
          <w:p w14:paraId="7E54B6EA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  <w:r w:rsidRPr="00AC79A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>EHT</w:t>
            </w:r>
          </w:p>
        </w:tc>
      </w:tr>
      <w:tr w:rsidR="00D95121" w:rsidRPr="00EE4B53" w14:paraId="231E8BC7" w14:textId="77777777" w:rsidTr="00D95121">
        <w:trPr>
          <w:trHeight w:val="340"/>
        </w:trPr>
        <w:tc>
          <w:tcPr>
            <w:tcW w:w="1316" w:type="dxa"/>
            <w:gridSpan w:val="2"/>
            <w:noWrap/>
            <w:vAlign w:val="center"/>
            <w:hideMark/>
          </w:tcPr>
          <w:p w14:paraId="2126110F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  <w:r w:rsidRPr="00AC79A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>Pre</w:t>
            </w:r>
          </w:p>
        </w:tc>
        <w:tc>
          <w:tcPr>
            <w:tcW w:w="1316" w:type="dxa"/>
            <w:noWrap/>
            <w:vAlign w:val="center"/>
            <w:hideMark/>
          </w:tcPr>
          <w:p w14:paraId="7A08A11A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AC79A7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8,45</w:t>
            </w:r>
          </w:p>
        </w:tc>
        <w:tc>
          <w:tcPr>
            <w:tcW w:w="1316" w:type="dxa"/>
            <w:noWrap/>
            <w:vAlign w:val="center"/>
            <w:hideMark/>
          </w:tcPr>
          <w:p w14:paraId="381948F3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AC79A7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4,885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105856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AC79A7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0,026</w:t>
            </w:r>
          </w:p>
        </w:tc>
        <w:tc>
          <w:tcPr>
            <w:tcW w:w="1316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3719AEB7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AC79A7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5,365</w:t>
            </w:r>
          </w:p>
        </w:tc>
        <w:tc>
          <w:tcPr>
            <w:tcW w:w="1316" w:type="dxa"/>
            <w:noWrap/>
            <w:vAlign w:val="center"/>
            <w:hideMark/>
          </w:tcPr>
          <w:p w14:paraId="6F50634A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AC79A7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3,31</w:t>
            </w:r>
          </w:p>
        </w:tc>
        <w:tc>
          <w:tcPr>
            <w:tcW w:w="1317" w:type="dxa"/>
            <w:noWrap/>
            <w:vAlign w:val="center"/>
            <w:hideMark/>
          </w:tcPr>
          <w:p w14:paraId="79FE12A7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AC79A7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2,425</w:t>
            </w:r>
          </w:p>
        </w:tc>
      </w:tr>
      <w:tr w:rsidR="00D95121" w:rsidRPr="00EE4B53" w14:paraId="13E1EEE8" w14:textId="77777777" w:rsidTr="00D95121">
        <w:trPr>
          <w:trHeight w:val="340"/>
        </w:trPr>
        <w:tc>
          <w:tcPr>
            <w:tcW w:w="1316" w:type="dxa"/>
            <w:gridSpan w:val="2"/>
            <w:noWrap/>
            <w:vAlign w:val="center"/>
            <w:hideMark/>
          </w:tcPr>
          <w:p w14:paraId="65E5158D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  <w:r w:rsidRPr="00AC79A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>Intra</w:t>
            </w:r>
          </w:p>
        </w:tc>
        <w:tc>
          <w:tcPr>
            <w:tcW w:w="1316" w:type="dxa"/>
            <w:noWrap/>
            <w:vAlign w:val="center"/>
            <w:hideMark/>
          </w:tcPr>
          <w:p w14:paraId="50C2640F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AC79A7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2,515</w:t>
            </w:r>
          </w:p>
        </w:tc>
        <w:tc>
          <w:tcPr>
            <w:tcW w:w="1316" w:type="dxa"/>
            <w:noWrap/>
            <w:vAlign w:val="center"/>
            <w:hideMark/>
          </w:tcPr>
          <w:p w14:paraId="4C8568DE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AC79A7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5,96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14E930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AC79A7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0,97</w:t>
            </w:r>
          </w:p>
        </w:tc>
        <w:tc>
          <w:tcPr>
            <w:tcW w:w="1316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7E42966C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AC79A7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30,98</w:t>
            </w:r>
          </w:p>
        </w:tc>
        <w:tc>
          <w:tcPr>
            <w:tcW w:w="1316" w:type="dxa"/>
            <w:noWrap/>
            <w:vAlign w:val="center"/>
            <w:hideMark/>
          </w:tcPr>
          <w:p w14:paraId="5B91B215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AC79A7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3,185</w:t>
            </w:r>
          </w:p>
        </w:tc>
        <w:tc>
          <w:tcPr>
            <w:tcW w:w="1317" w:type="dxa"/>
            <w:noWrap/>
            <w:vAlign w:val="center"/>
            <w:hideMark/>
          </w:tcPr>
          <w:p w14:paraId="7F69AB6A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AC79A7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6,02</w:t>
            </w:r>
          </w:p>
        </w:tc>
      </w:tr>
      <w:tr w:rsidR="00D95121" w:rsidRPr="00EE4B53" w14:paraId="5F2BF1E2" w14:textId="77777777" w:rsidTr="00D95121">
        <w:trPr>
          <w:trHeight w:val="340"/>
        </w:trPr>
        <w:tc>
          <w:tcPr>
            <w:tcW w:w="1316" w:type="dxa"/>
            <w:gridSpan w:val="2"/>
            <w:noWrap/>
            <w:vAlign w:val="center"/>
            <w:hideMark/>
          </w:tcPr>
          <w:p w14:paraId="5D96F540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  <w:r w:rsidRPr="00AC79A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>Post</w:t>
            </w:r>
          </w:p>
        </w:tc>
        <w:tc>
          <w:tcPr>
            <w:tcW w:w="1316" w:type="dxa"/>
            <w:noWrap/>
            <w:vAlign w:val="center"/>
            <w:hideMark/>
          </w:tcPr>
          <w:p w14:paraId="001CD144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AC79A7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2,245</w:t>
            </w:r>
          </w:p>
        </w:tc>
        <w:tc>
          <w:tcPr>
            <w:tcW w:w="1316" w:type="dxa"/>
            <w:noWrap/>
            <w:vAlign w:val="center"/>
            <w:hideMark/>
          </w:tcPr>
          <w:p w14:paraId="6C94C4AA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AC79A7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5,145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249AFFB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AC79A7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1,59</w:t>
            </w:r>
          </w:p>
        </w:tc>
        <w:tc>
          <w:tcPr>
            <w:tcW w:w="1316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7FF0EDFF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AC79A7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27,47</w:t>
            </w:r>
          </w:p>
        </w:tc>
        <w:tc>
          <w:tcPr>
            <w:tcW w:w="1316" w:type="dxa"/>
            <w:noWrap/>
            <w:vAlign w:val="center"/>
            <w:hideMark/>
          </w:tcPr>
          <w:p w14:paraId="58E74A38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AC79A7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2,63</w:t>
            </w:r>
          </w:p>
        </w:tc>
        <w:tc>
          <w:tcPr>
            <w:tcW w:w="1317" w:type="dxa"/>
            <w:noWrap/>
            <w:vAlign w:val="center"/>
            <w:hideMark/>
          </w:tcPr>
          <w:p w14:paraId="3C17267A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AC79A7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4,27</w:t>
            </w:r>
          </w:p>
        </w:tc>
      </w:tr>
      <w:tr w:rsidR="00D95121" w:rsidRPr="00EE4B53" w14:paraId="092467EC" w14:textId="77777777" w:rsidTr="00D95121">
        <w:trPr>
          <w:trHeight w:val="340"/>
        </w:trPr>
        <w:tc>
          <w:tcPr>
            <w:tcW w:w="1316" w:type="dxa"/>
            <w:gridSpan w:val="2"/>
            <w:noWrap/>
            <w:vAlign w:val="center"/>
            <w:hideMark/>
          </w:tcPr>
          <w:p w14:paraId="7ECC92BB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</w:pPr>
            <w:r w:rsidRPr="00AC79A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DE" w:bidi="ar-SA"/>
              </w:rPr>
              <w:t>End</w:t>
            </w:r>
          </w:p>
        </w:tc>
        <w:tc>
          <w:tcPr>
            <w:tcW w:w="1316" w:type="dxa"/>
            <w:noWrap/>
            <w:vAlign w:val="center"/>
            <w:hideMark/>
          </w:tcPr>
          <w:p w14:paraId="1459FFA2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AC79A7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2,45</w:t>
            </w:r>
          </w:p>
        </w:tc>
        <w:tc>
          <w:tcPr>
            <w:tcW w:w="1316" w:type="dxa"/>
            <w:noWrap/>
            <w:vAlign w:val="center"/>
            <w:hideMark/>
          </w:tcPr>
          <w:p w14:paraId="5BB0B454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AC79A7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3,015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02E97D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AC79A7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1,465</w:t>
            </w:r>
          </w:p>
        </w:tc>
        <w:tc>
          <w:tcPr>
            <w:tcW w:w="1316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7BC41442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AC79A7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16,15</w:t>
            </w:r>
          </w:p>
        </w:tc>
        <w:tc>
          <w:tcPr>
            <w:tcW w:w="1316" w:type="dxa"/>
            <w:noWrap/>
            <w:vAlign w:val="center"/>
            <w:hideMark/>
          </w:tcPr>
          <w:p w14:paraId="2C4A1C7E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AC79A7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9,444</w:t>
            </w:r>
          </w:p>
        </w:tc>
        <w:tc>
          <w:tcPr>
            <w:tcW w:w="1317" w:type="dxa"/>
            <w:noWrap/>
            <w:vAlign w:val="center"/>
            <w:hideMark/>
          </w:tcPr>
          <w:p w14:paraId="3233D2A2" w14:textId="77777777" w:rsidR="00D95121" w:rsidRPr="00AC79A7" w:rsidRDefault="00D95121" w:rsidP="00AC79A7">
            <w:pPr>
              <w:keepNext/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</w:pPr>
            <w:r w:rsidRPr="00AC79A7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ar-SA"/>
              </w:rPr>
              <w:t>9,669</w:t>
            </w:r>
          </w:p>
        </w:tc>
      </w:tr>
    </w:tbl>
    <w:p w14:paraId="7A780BE7" w14:textId="77777777" w:rsidR="006D5288" w:rsidRPr="00EF75C5" w:rsidRDefault="006D5288" w:rsidP="00B510BB">
      <w:pPr>
        <w:pStyle w:val="Beschriftung"/>
        <w:keepNext/>
      </w:pPr>
    </w:p>
    <w:sectPr w:rsidR="006D5288" w:rsidRPr="00EF75C5" w:rsidSect="008F1394">
      <w:footerReference w:type="defaul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A0050B" w14:textId="77777777" w:rsidR="008F1394" w:rsidRDefault="008F1394" w:rsidP="00D72A8D">
      <w:pPr>
        <w:spacing w:before="0" w:after="0" w:line="240" w:lineRule="auto"/>
      </w:pPr>
      <w:r>
        <w:separator/>
      </w:r>
    </w:p>
  </w:endnote>
  <w:endnote w:type="continuationSeparator" w:id="0">
    <w:p w14:paraId="31D4339E" w14:textId="77777777" w:rsidR="008F1394" w:rsidRDefault="008F1394" w:rsidP="00D72A8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25612129"/>
      <w:docPartObj>
        <w:docPartGallery w:val="Page Numbers (Bottom of Page)"/>
        <w:docPartUnique/>
      </w:docPartObj>
    </w:sdtPr>
    <w:sdtContent>
      <w:p w14:paraId="0E6B1623" w14:textId="093723CC" w:rsidR="00D72A8D" w:rsidRDefault="00D72A8D" w:rsidP="00D72A8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2933CF" w14:textId="77777777" w:rsidR="008F1394" w:rsidRDefault="008F1394" w:rsidP="00D72A8D">
      <w:pPr>
        <w:spacing w:before="0" w:after="0" w:line="240" w:lineRule="auto"/>
      </w:pPr>
      <w:r>
        <w:separator/>
      </w:r>
    </w:p>
  </w:footnote>
  <w:footnote w:type="continuationSeparator" w:id="0">
    <w:p w14:paraId="78998DF9" w14:textId="77777777" w:rsidR="008F1394" w:rsidRDefault="008F1394" w:rsidP="00D72A8D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0BA888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D80B9C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8FA6748E"/>
    <w:lvl w:ilvl="0">
      <w:start w:val="1"/>
      <w:numFmt w:val="bullet"/>
      <w:pStyle w:val="Aufzhlungszeichen5"/>
      <w:lvlText w:val="­"/>
      <w:lvlJc w:val="left"/>
      <w:pPr>
        <w:ind w:left="2174" w:hanging="360"/>
      </w:pPr>
      <w:rPr>
        <w:rFonts w:ascii="Arial" w:hAnsi="Arial" w:hint="default"/>
        <w:color w:val="auto"/>
      </w:rPr>
    </w:lvl>
  </w:abstractNum>
  <w:abstractNum w:abstractNumId="3" w15:restartNumberingAfterBreak="0">
    <w:nsid w:val="FFFFFF81"/>
    <w:multiLevelType w:val="singleLevel"/>
    <w:tmpl w:val="77FEB2AC"/>
    <w:lvl w:ilvl="0">
      <w:start w:val="1"/>
      <w:numFmt w:val="bullet"/>
      <w:pStyle w:val="Aufzhlungszeichen4"/>
      <w:lvlText w:val="­"/>
      <w:lvlJc w:val="left"/>
      <w:pPr>
        <w:ind w:left="1778" w:hanging="360"/>
      </w:pPr>
      <w:rPr>
        <w:rFonts w:ascii="Arial" w:hAnsi="Arial" w:hint="default"/>
        <w:b/>
        <w:i w:val="0"/>
      </w:rPr>
    </w:lvl>
  </w:abstractNum>
  <w:abstractNum w:abstractNumId="4" w15:restartNumberingAfterBreak="0">
    <w:nsid w:val="FFFFFF82"/>
    <w:multiLevelType w:val="singleLevel"/>
    <w:tmpl w:val="2DE4DD28"/>
    <w:lvl w:ilvl="0">
      <w:start w:val="1"/>
      <w:numFmt w:val="bullet"/>
      <w:pStyle w:val="Aufzhlungszeichen3"/>
      <w:lvlText w:val="•"/>
      <w:lvlJc w:val="left"/>
      <w:pPr>
        <w:ind w:left="1381" w:hanging="360"/>
      </w:pPr>
      <w:rPr>
        <w:rFonts w:ascii="Calibri" w:hAnsi="Calibri" w:hint="default"/>
        <w:color w:val="auto"/>
      </w:rPr>
    </w:lvl>
  </w:abstractNum>
  <w:abstractNum w:abstractNumId="5" w15:restartNumberingAfterBreak="0">
    <w:nsid w:val="FFFFFF83"/>
    <w:multiLevelType w:val="singleLevel"/>
    <w:tmpl w:val="1EA2927A"/>
    <w:lvl w:ilvl="0">
      <w:start w:val="1"/>
      <w:numFmt w:val="bullet"/>
      <w:pStyle w:val="Aufzhlungszeichen2"/>
      <w:lvlText w:val=""/>
      <w:lvlJc w:val="left"/>
      <w:pPr>
        <w:ind w:left="643" w:hanging="360"/>
      </w:pPr>
      <w:rPr>
        <w:rFonts w:ascii="Symbol" w:hAnsi="Symbol" w:hint="default"/>
      </w:rPr>
    </w:lvl>
  </w:abstractNum>
  <w:abstractNum w:abstractNumId="6" w15:restartNumberingAfterBreak="0">
    <w:nsid w:val="FFFFFF88"/>
    <w:multiLevelType w:val="singleLevel"/>
    <w:tmpl w:val="3E1631C6"/>
    <w:lvl w:ilvl="0">
      <w:start w:val="1"/>
      <w:numFmt w:val="decimal"/>
      <w:pStyle w:val="Listennummer"/>
      <w:lvlText w:val="%1."/>
      <w:lvlJc w:val="left"/>
      <w:pPr>
        <w:ind w:left="587" w:hanging="360"/>
      </w:pPr>
      <w:rPr>
        <w:rFonts w:hint="default"/>
      </w:rPr>
    </w:lvl>
  </w:abstractNum>
  <w:abstractNum w:abstractNumId="7" w15:restartNumberingAfterBreak="0">
    <w:nsid w:val="FFFFFF89"/>
    <w:multiLevelType w:val="singleLevel"/>
    <w:tmpl w:val="D89439EA"/>
    <w:lvl w:ilvl="0">
      <w:start w:val="1"/>
      <w:numFmt w:val="bullet"/>
      <w:pStyle w:val="Aufzhlungszeichen"/>
      <w:lvlText w:val="●"/>
      <w:lvlJc w:val="left"/>
      <w:pPr>
        <w:ind w:left="360" w:hanging="360"/>
      </w:pPr>
      <w:rPr>
        <w:rFonts w:ascii="Arial" w:hAnsi="Arial" w:hint="default"/>
      </w:rPr>
    </w:lvl>
  </w:abstractNum>
  <w:abstractNum w:abstractNumId="8" w15:restartNumberingAfterBreak="0">
    <w:nsid w:val="15F0547D"/>
    <w:multiLevelType w:val="hybridMultilevel"/>
    <w:tmpl w:val="874282F8"/>
    <w:lvl w:ilvl="0" w:tplc="AE103B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7D05EB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C84E74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66AD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68D3E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D4C421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D6505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B8291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FC856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673134"/>
    <w:multiLevelType w:val="hybridMultilevel"/>
    <w:tmpl w:val="D14C118C"/>
    <w:lvl w:ilvl="0" w:tplc="CBC24A14">
      <w:start w:val="1"/>
      <w:numFmt w:val="lowerLetter"/>
      <w:pStyle w:val="Liste2"/>
      <w:lvlText w:val="%1)"/>
      <w:lvlJc w:val="left"/>
      <w:pPr>
        <w:ind w:left="1003" w:hanging="360"/>
      </w:pPr>
    </w:lvl>
    <w:lvl w:ilvl="1" w:tplc="5874C7FA" w:tentative="1">
      <w:start w:val="1"/>
      <w:numFmt w:val="lowerLetter"/>
      <w:lvlText w:val="%2."/>
      <w:lvlJc w:val="left"/>
      <w:pPr>
        <w:ind w:left="1723" w:hanging="360"/>
      </w:pPr>
    </w:lvl>
    <w:lvl w:ilvl="2" w:tplc="421C9776" w:tentative="1">
      <w:start w:val="1"/>
      <w:numFmt w:val="lowerRoman"/>
      <w:lvlText w:val="%3."/>
      <w:lvlJc w:val="right"/>
      <w:pPr>
        <w:ind w:left="2443" w:hanging="180"/>
      </w:pPr>
    </w:lvl>
    <w:lvl w:ilvl="3" w:tplc="0BE8FF66" w:tentative="1">
      <w:start w:val="1"/>
      <w:numFmt w:val="decimal"/>
      <w:lvlText w:val="%4."/>
      <w:lvlJc w:val="left"/>
      <w:pPr>
        <w:ind w:left="3163" w:hanging="360"/>
      </w:pPr>
    </w:lvl>
    <w:lvl w:ilvl="4" w:tplc="7C86A85E" w:tentative="1">
      <w:start w:val="1"/>
      <w:numFmt w:val="lowerLetter"/>
      <w:lvlText w:val="%5."/>
      <w:lvlJc w:val="left"/>
      <w:pPr>
        <w:ind w:left="3883" w:hanging="360"/>
      </w:pPr>
    </w:lvl>
    <w:lvl w:ilvl="5" w:tplc="B9265848" w:tentative="1">
      <w:start w:val="1"/>
      <w:numFmt w:val="lowerRoman"/>
      <w:lvlText w:val="%6."/>
      <w:lvlJc w:val="right"/>
      <w:pPr>
        <w:ind w:left="4603" w:hanging="180"/>
      </w:pPr>
    </w:lvl>
    <w:lvl w:ilvl="6" w:tplc="2BDCFDEE" w:tentative="1">
      <w:start w:val="1"/>
      <w:numFmt w:val="decimal"/>
      <w:lvlText w:val="%7."/>
      <w:lvlJc w:val="left"/>
      <w:pPr>
        <w:ind w:left="5323" w:hanging="360"/>
      </w:pPr>
    </w:lvl>
    <w:lvl w:ilvl="7" w:tplc="4B1A7E74" w:tentative="1">
      <w:start w:val="1"/>
      <w:numFmt w:val="lowerLetter"/>
      <w:lvlText w:val="%8."/>
      <w:lvlJc w:val="left"/>
      <w:pPr>
        <w:ind w:left="6043" w:hanging="360"/>
      </w:pPr>
    </w:lvl>
    <w:lvl w:ilvl="8" w:tplc="BA7A52AA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10" w15:restartNumberingAfterBreak="0">
    <w:nsid w:val="3AA74EE2"/>
    <w:multiLevelType w:val="hybridMultilevel"/>
    <w:tmpl w:val="850A31A4"/>
    <w:lvl w:ilvl="0" w:tplc="19F29EEC">
      <w:start w:val="1"/>
      <w:numFmt w:val="lowerRoman"/>
      <w:pStyle w:val="Liste3"/>
      <w:lvlText w:val="%1)"/>
      <w:lvlJc w:val="left"/>
      <w:pPr>
        <w:ind w:left="1381" w:hanging="360"/>
      </w:pPr>
      <w:rPr>
        <w:rFonts w:hint="default"/>
      </w:rPr>
    </w:lvl>
    <w:lvl w:ilvl="1" w:tplc="3258A094" w:tentative="1">
      <w:start w:val="1"/>
      <w:numFmt w:val="lowerLetter"/>
      <w:lvlText w:val="%2."/>
      <w:lvlJc w:val="left"/>
      <w:pPr>
        <w:ind w:left="2006" w:hanging="360"/>
      </w:pPr>
    </w:lvl>
    <w:lvl w:ilvl="2" w:tplc="BCD0FE7E" w:tentative="1">
      <w:start w:val="1"/>
      <w:numFmt w:val="lowerRoman"/>
      <w:lvlText w:val="%3."/>
      <w:lvlJc w:val="right"/>
      <w:pPr>
        <w:ind w:left="2726" w:hanging="180"/>
      </w:pPr>
    </w:lvl>
    <w:lvl w:ilvl="3" w:tplc="C87A9EA6" w:tentative="1">
      <w:start w:val="1"/>
      <w:numFmt w:val="decimal"/>
      <w:lvlText w:val="%4."/>
      <w:lvlJc w:val="left"/>
      <w:pPr>
        <w:ind w:left="3446" w:hanging="360"/>
      </w:pPr>
    </w:lvl>
    <w:lvl w:ilvl="4" w:tplc="BBE82A02" w:tentative="1">
      <w:start w:val="1"/>
      <w:numFmt w:val="lowerLetter"/>
      <w:lvlText w:val="%5."/>
      <w:lvlJc w:val="left"/>
      <w:pPr>
        <w:ind w:left="4166" w:hanging="360"/>
      </w:pPr>
    </w:lvl>
    <w:lvl w:ilvl="5" w:tplc="096CC7FC" w:tentative="1">
      <w:start w:val="1"/>
      <w:numFmt w:val="lowerRoman"/>
      <w:lvlText w:val="%6."/>
      <w:lvlJc w:val="right"/>
      <w:pPr>
        <w:ind w:left="4886" w:hanging="180"/>
      </w:pPr>
    </w:lvl>
    <w:lvl w:ilvl="6" w:tplc="97A6454A" w:tentative="1">
      <w:start w:val="1"/>
      <w:numFmt w:val="decimal"/>
      <w:lvlText w:val="%7."/>
      <w:lvlJc w:val="left"/>
      <w:pPr>
        <w:ind w:left="5606" w:hanging="360"/>
      </w:pPr>
    </w:lvl>
    <w:lvl w:ilvl="7" w:tplc="A13ACAD8" w:tentative="1">
      <w:start w:val="1"/>
      <w:numFmt w:val="lowerLetter"/>
      <w:lvlText w:val="%8."/>
      <w:lvlJc w:val="left"/>
      <w:pPr>
        <w:ind w:left="6326" w:hanging="360"/>
      </w:pPr>
    </w:lvl>
    <w:lvl w:ilvl="8" w:tplc="6C708234" w:tentative="1">
      <w:start w:val="1"/>
      <w:numFmt w:val="lowerRoman"/>
      <w:lvlText w:val="%9."/>
      <w:lvlJc w:val="right"/>
      <w:pPr>
        <w:ind w:left="7046" w:hanging="180"/>
      </w:pPr>
    </w:lvl>
  </w:abstractNum>
  <w:abstractNum w:abstractNumId="11" w15:restartNumberingAfterBreak="0">
    <w:nsid w:val="43194EEC"/>
    <w:multiLevelType w:val="multilevel"/>
    <w:tmpl w:val="FC1E986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Listennummer2"/>
      <w:lvlText w:val="%1.%2."/>
      <w:lvlJc w:val="left"/>
      <w:pPr>
        <w:ind w:left="792" w:hanging="432"/>
      </w:pPr>
    </w:lvl>
    <w:lvl w:ilvl="2">
      <w:start w:val="1"/>
      <w:numFmt w:val="decimal"/>
      <w:pStyle w:val="Listennummer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52B11D87"/>
    <w:multiLevelType w:val="hybridMultilevel"/>
    <w:tmpl w:val="E9E6C912"/>
    <w:lvl w:ilvl="0" w:tplc="9EA6BF46">
      <w:start w:val="1"/>
      <w:numFmt w:val="decimal"/>
      <w:pStyle w:val="Liste"/>
      <w:lvlText w:val="%1)"/>
      <w:lvlJc w:val="left"/>
      <w:pPr>
        <w:ind w:left="720" w:hanging="360"/>
      </w:pPr>
    </w:lvl>
    <w:lvl w:ilvl="1" w:tplc="5F56E3C4">
      <w:start w:val="1"/>
      <w:numFmt w:val="lowerLetter"/>
      <w:lvlText w:val="%2."/>
      <w:lvlJc w:val="left"/>
      <w:pPr>
        <w:ind w:left="1440" w:hanging="360"/>
      </w:pPr>
    </w:lvl>
    <w:lvl w:ilvl="2" w:tplc="98C07938">
      <w:start w:val="1"/>
      <w:numFmt w:val="lowerRoman"/>
      <w:lvlText w:val="%3."/>
      <w:lvlJc w:val="right"/>
      <w:pPr>
        <w:ind w:left="2160" w:hanging="180"/>
      </w:pPr>
    </w:lvl>
    <w:lvl w:ilvl="3" w:tplc="D9183140">
      <w:start w:val="1"/>
      <w:numFmt w:val="decimal"/>
      <w:lvlText w:val="%4."/>
      <w:lvlJc w:val="left"/>
      <w:pPr>
        <w:ind w:left="2880" w:hanging="360"/>
      </w:pPr>
    </w:lvl>
    <w:lvl w:ilvl="4" w:tplc="EE9C94E6">
      <w:start w:val="1"/>
      <w:numFmt w:val="lowerLetter"/>
      <w:lvlText w:val="%5."/>
      <w:lvlJc w:val="left"/>
      <w:pPr>
        <w:ind w:left="3600" w:hanging="360"/>
      </w:pPr>
    </w:lvl>
    <w:lvl w:ilvl="5" w:tplc="B9DA6C52" w:tentative="1">
      <w:start w:val="1"/>
      <w:numFmt w:val="lowerRoman"/>
      <w:lvlText w:val="%6."/>
      <w:lvlJc w:val="right"/>
      <w:pPr>
        <w:ind w:left="4320" w:hanging="180"/>
      </w:pPr>
    </w:lvl>
    <w:lvl w:ilvl="6" w:tplc="F5CE62B2" w:tentative="1">
      <w:start w:val="1"/>
      <w:numFmt w:val="decimal"/>
      <w:lvlText w:val="%7."/>
      <w:lvlJc w:val="left"/>
      <w:pPr>
        <w:ind w:left="5040" w:hanging="360"/>
      </w:pPr>
    </w:lvl>
    <w:lvl w:ilvl="7" w:tplc="BCA6E0BA" w:tentative="1">
      <w:start w:val="1"/>
      <w:numFmt w:val="lowerLetter"/>
      <w:lvlText w:val="%8."/>
      <w:lvlJc w:val="left"/>
      <w:pPr>
        <w:ind w:left="5760" w:hanging="360"/>
      </w:pPr>
    </w:lvl>
    <w:lvl w:ilvl="8" w:tplc="0054195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DB3560"/>
    <w:multiLevelType w:val="hybridMultilevel"/>
    <w:tmpl w:val="B85AF05C"/>
    <w:lvl w:ilvl="0" w:tplc="6E925D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52E9E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7409F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12B7A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588A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5700D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04D1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CA36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E2F9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1A5C52"/>
    <w:multiLevelType w:val="multilevel"/>
    <w:tmpl w:val="F13658EC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61F1266E"/>
    <w:multiLevelType w:val="hybridMultilevel"/>
    <w:tmpl w:val="E4122316"/>
    <w:lvl w:ilvl="0" w:tplc="7B5E61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AE2F3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FCE7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1840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D66C8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6F6F6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3AB4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82E85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D78D4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076869"/>
    <w:multiLevelType w:val="multilevel"/>
    <w:tmpl w:val="936874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5E6677D"/>
    <w:multiLevelType w:val="hybridMultilevel"/>
    <w:tmpl w:val="CB66B06A"/>
    <w:lvl w:ilvl="0" w:tplc="4A2605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29C60F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29A4F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5089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043D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7EABDF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984B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C494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6803D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1E0A2B"/>
    <w:multiLevelType w:val="multilevel"/>
    <w:tmpl w:val="A9F242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F277D63"/>
    <w:multiLevelType w:val="hybridMultilevel"/>
    <w:tmpl w:val="BD7603E0"/>
    <w:lvl w:ilvl="0" w:tplc="4F76ED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0DAEE5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28B5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D6F17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4664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E5CEA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6230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1C949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45483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BA6769"/>
    <w:multiLevelType w:val="multilevel"/>
    <w:tmpl w:val="C944C3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05104328">
    <w:abstractNumId w:val="5"/>
  </w:num>
  <w:num w:numId="2" w16cid:durableId="283998416">
    <w:abstractNumId w:val="4"/>
  </w:num>
  <w:num w:numId="3" w16cid:durableId="333529629">
    <w:abstractNumId w:val="3"/>
  </w:num>
  <w:num w:numId="4" w16cid:durableId="206645631">
    <w:abstractNumId w:val="2"/>
  </w:num>
  <w:num w:numId="5" w16cid:durableId="527328552">
    <w:abstractNumId w:val="7"/>
  </w:num>
  <w:num w:numId="6" w16cid:durableId="1861502801">
    <w:abstractNumId w:val="14"/>
  </w:num>
  <w:num w:numId="7" w16cid:durableId="1638142998">
    <w:abstractNumId w:val="9"/>
  </w:num>
  <w:num w:numId="8" w16cid:durableId="55595865">
    <w:abstractNumId w:val="10"/>
  </w:num>
  <w:num w:numId="9" w16cid:durableId="1272475027">
    <w:abstractNumId w:val="12"/>
  </w:num>
  <w:num w:numId="10" w16cid:durableId="766190575">
    <w:abstractNumId w:val="6"/>
  </w:num>
  <w:num w:numId="11" w16cid:durableId="705373276">
    <w:abstractNumId w:val="11"/>
  </w:num>
  <w:num w:numId="12" w16cid:durableId="523791236">
    <w:abstractNumId w:val="1"/>
  </w:num>
  <w:num w:numId="13" w16cid:durableId="663554469">
    <w:abstractNumId w:val="0"/>
  </w:num>
  <w:num w:numId="14" w16cid:durableId="1619097866">
    <w:abstractNumId w:val="16"/>
  </w:num>
  <w:num w:numId="15" w16cid:durableId="1383673286">
    <w:abstractNumId w:val="16"/>
  </w:num>
  <w:num w:numId="16" w16cid:durableId="361175178">
    <w:abstractNumId w:val="8"/>
  </w:num>
  <w:num w:numId="17" w16cid:durableId="1802645567">
    <w:abstractNumId w:val="19"/>
  </w:num>
  <w:num w:numId="18" w16cid:durableId="1259169215">
    <w:abstractNumId w:val="18"/>
  </w:num>
  <w:num w:numId="19" w16cid:durableId="1082801591">
    <w:abstractNumId w:val="20"/>
  </w:num>
  <w:num w:numId="20" w16cid:durableId="1714427851">
    <w:abstractNumId w:val="13"/>
  </w:num>
  <w:num w:numId="21" w16cid:durableId="301085057">
    <w:abstractNumId w:val="15"/>
  </w:num>
  <w:num w:numId="22" w16cid:durableId="422841237">
    <w:abstractNumId w:val="17"/>
  </w:num>
  <w:num w:numId="23" w16cid:durableId="1823159880">
    <w:abstractNumId w:val="14"/>
  </w:num>
  <w:num w:numId="24" w16cid:durableId="1800605828">
    <w:abstractNumId w:val="14"/>
  </w:num>
  <w:num w:numId="25" w16cid:durableId="1292520940">
    <w:abstractNumId w:val="14"/>
  </w:num>
  <w:num w:numId="26" w16cid:durableId="628167850">
    <w:abstractNumId w:val="14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681A"/>
    <w:rsid w:val="00001CBF"/>
    <w:rsid w:val="000020DB"/>
    <w:rsid w:val="000027D1"/>
    <w:rsid w:val="000075FD"/>
    <w:rsid w:val="0001018B"/>
    <w:rsid w:val="000154C9"/>
    <w:rsid w:val="000164B1"/>
    <w:rsid w:val="00016EE9"/>
    <w:rsid w:val="0001711C"/>
    <w:rsid w:val="00017461"/>
    <w:rsid w:val="00022B79"/>
    <w:rsid w:val="00026147"/>
    <w:rsid w:val="00026C80"/>
    <w:rsid w:val="0003050E"/>
    <w:rsid w:val="00030DAD"/>
    <w:rsid w:val="00031B4F"/>
    <w:rsid w:val="00034B62"/>
    <w:rsid w:val="00034B77"/>
    <w:rsid w:val="0003502F"/>
    <w:rsid w:val="00035A32"/>
    <w:rsid w:val="00035BFD"/>
    <w:rsid w:val="0003764A"/>
    <w:rsid w:val="0004094C"/>
    <w:rsid w:val="000417B5"/>
    <w:rsid w:val="00041E6D"/>
    <w:rsid w:val="0004394B"/>
    <w:rsid w:val="00044DB6"/>
    <w:rsid w:val="00044E72"/>
    <w:rsid w:val="00045989"/>
    <w:rsid w:val="00045CCF"/>
    <w:rsid w:val="0005048D"/>
    <w:rsid w:val="00050F88"/>
    <w:rsid w:val="00051040"/>
    <w:rsid w:val="000516B7"/>
    <w:rsid w:val="00051E63"/>
    <w:rsid w:val="0005488E"/>
    <w:rsid w:val="000558C0"/>
    <w:rsid w:val="00055DDA"/>
    <w:rsid w:val="000571A2"/>
    <w:rsid w:val="00057AC0"/>
    <w:rsid w:val="00057EC6"/>
    <w:rsid w:val="0006194A"/>
    <w:rsid w:val="00062553"/>
    <w:rsid w:val="000626A0"/>
    <w:rsid w:val="000642F6"/>
    <w:rsid w:val="000652AF"/>
    <w:rsid w:val="0006734D"/>
    <w:rsid w:val="00067626"/>
    <w:rsid w:val="00067B22"/>
    <w:rsid w:val="000713A4"/>
    <w:rsid w:val="0007273E"/>
    <w:rsid w:val="000750DE"/>
    <w:rsid w:val="0007597B"/>
    <w:rsid w:val="00075DB2"/>
    <w:rsid w:val="00077199"/>
    <w:rsid w:val="000804F5"/>
    <w:rsid w:val="0008084B"/>
    <w:rsid w:val="00081892"/>
    <w:rsid w:val="00082859"/>
    <w:rsid w:val="00083A29"/>
    <w:rsid w:val="0008484C"/>
    <w:rsid w:val="00084921"/>
    <w:rsid w:val="00084D6B"/>
    <w:rsid w:val="00086C81"/>
    <w:rsid w:val="000879AE"/>
    <w:rsid w:val="00087B4C"/>
    <w:rsid w:val="0009306C"/>
    <w:rsid w:val="0009618A"/>
    <w:rsid w:val="0009693E"/>
    <w:rsid w:val="00097C70"/>
    <w:rsid w:val="00097CA0"/>
    <w:rsid w:val="000A1488"/>
    <w:rsid w:val="000A19C8"/>
    <w:rsid w:val="000A2579"/>
    <w:rsid w:val="000A3C46"/>
    <w:rsid w:val="000A449D"/>
    <w:rsid w:val="000A4AB1"/>
    <w:rsid w:val="000A6183"/>
    <w:rsid w:val="000B0F89"/>
    <w:rsid w:val="000B171C"/>
    <w:rsid w:val="000B1DDE"/>
    <w:rsid w:val="000B1DE3"/>
    <w:rsid w:val="000B39F5"/>
    <w:rsid w:val="000B3E54"/>
    <w:rsid w:val="000B6473"/>
    <w:rsid w:val="000B6720"/>
    <w:rsid w:val="000B6D75"/>
    <w:rsid w:val="000B7260"/>
    <w:rsid w:val="000C1A67"/>
    <w:rsid w:val="000C25E8"/>
    <w:rsid w:val="000C3643"/>
    <w:rsid w:val="000C483D"/>
    <w:rsid w:val="000C6157"/>
    <w:rsid w:val="000C61B2"/>
    <w:rsid w:val="000D15AE"/>
    <w:rsid w:val="000D27AA"/>
    <w:rsid w:val="000D474A"/>
    <w:rsid w:val="000D4CC0"/>
    <w:rsid w:val="000D5562"/>
    <w:rsid w:val="000E246F"/>
    <w:rsid w:val="000F00C8"/>
    <w:rsid w:val="000F1673"/>
    <w:rsid w:val="000F18C2"/>
    <w:rsid w:val="000F217B"/>
    <w:rsid w:val="000F52DA"/>
    <w:rsid w:val="000F5CBB"/>
    <w:rsid w:val="000F7279"/>
    <w:rsid w:val="00100A05"/>
    <w:rsid w:val="001015E4"/>
    <w:rsid w:val="0010206F"/>
    <w:rsid w:val="0010439A"/>
    <w:rsid w:val="0010458A"/>
    <w:rsid w:val="00104E8D"/>
    <w:rsid w:val="00105DE6"/>
    <w:rsid w:val="00107965"/>
    <w:rsid w:val="001124C9"/>
    <w:rsid w:val="001136C8"/>
    <w:rsid w:val="00114982"/>
    <w:rsid w:val="00115B4F"/>
    <w:rsid w:val="00116C6F"/>
    <w:rsid w:val="00117613"/>
    <w:rsid w:val="00121592"/>
    <w:rsid w:val="0012178D"/>
    <w:rsid w:val="00121B73"/>
    <w:rsid w:val="00121E34"/>
    <w:rsid w:val="00121F59"/>
    <w:rsid w:val="00122364"/>
    <w:rsid w:val="00125A7D"/>
    <w:rsid w:val="00127757"/>
    <w:rsid w:val="001352FC"/>
    <w:rsid w:val="00136030"/>
    <w:rsid w:val="001377E2"/>
    <w:rsid w:val="001405FF"/>
    <w:rsid w:val="00140E83"/>
    <w:rsid w:val="00140F75"/>
    <w:rsid w:val="00141E3F"/>
    <w:rsid w:val="00141F15"/>
    <w:rsid w:val="00142CF7"/>
    <w:rsid w:val="0014341B"/>
    <w:rsid w:val="00146E4B"/>
    <w:rsid w:val="00147F28"/>
    <w:rsid w:val="001508F1"/>
    <w:rsid w:val="0015189E"/>
    <w:rsid w:val="0015450A"/>
    <w:rsid w:val="00154686"/>
    <w:rsid w:val="00156490"/>
    <w:rsid w:val="00160F5F"/>
    <w:rsid w:val="00161314"/>
    <w:rsid w:val="00161C06"/>
    <w:rsid w:val="00161FB8"/>
    <w:rsid w:val="00162F02"/>
    <w:rsid w:val="0016321F"/>
    <w:rsid w:val="00163750"/>
    <w:rsid w:val="001648EC"/>
    <w:rsid w:val="00171C47"/>
    <w:rsid w:val="00180851"/>
    <w:rsid w:val="0018362F"/>
    <w:rsid w:val="00183A2B"/>
    <w:rsid w:val="001857AE"/>
    <w:rsid w:val="00185C1B"/>
    <w:rsid w:val="0018608B"/>
    <w:rsid w:val="00190806"/>
    <w:rsid w:val="00191C3F"/>
    <w:rsid w:val="001934F4"/>
    <w:rsid w:val="001937AF"/>
    <w:rsid w:val="00194986"/>
    <w:rsid w:val="0019558B"/>
    <w:rsid w:val="00196034"/>
    <w:rsid w:val="00196091"/>
    <w:rsid w:val="00196DC3"/>
    <w:rsid w:val="00196F42"/>
    <w:rsid w:val="001A111F"/>
    <w:rsid w:val="001A2A8B"/>
    <w:rsid w:val="001A5F58"/>
    <w:rsid w:val="001A6938"/>
    <w:rsid w:val="001B0591"/>
    <w:rsid w:val="001B229C"/>
    <w:rsid w:val="001B65B5"/>
    <w:rsid w:val="001C0B24"/>
    <w:rsid w:val="001C24A2"/>
    <w:rsid w:val="001C38BA"/>
    <w:rsid w:val="001C54D9"/>
    <w:rsid w:val="001C5CD3"/>
    <w:rsid w:val="001D101D"/>
    <w:rsid w:val="001D158B"/>
    <w:rsid w:val="001D1A04"/>
    <w:rsid w:val="001D47E8"/>
    <w:rsid w:val="001D51AE"/>
    <w:rsid w:val="001D614B"/>
    <w:rsid w:val="001D63DA"/>
    <w:rsid w:val="001D6B78"/>
    <w:rsid w:val="001D7CA3"/>
    <w:rsid w:val="001D7F41"/>
    <w:rsid w:val="001E1D8B"/>
    <w:rsid w:val="001E3E1D"/>
    <w:rsid w:val="001E4B94"/>
    <w:rsid w:val="001E55C5"/>
    <w:rsid w:val="001E58F2"/>
    <w:rsid w:val="001E7B71"/>
    <w:rsid w:val="001F2541"/>
    <w:rsid w:val="001F2E36"/>
    <w:rsid w:val="001F32E6"/>
    <w:rsid w:val="001F43FD"/>
    <w:rsid w:val="001F4F8A"/>
    <w:rsid w:val="001F69B7"/>
    <w:rsid w:val="001F6EB4"/>
    <w:rsid w:val="00200081"/>
    <w:rsid w:val="002013F8"/>
    <w:rsid w:val="00202DA7"/>
    <w:rsid w:val="00203F66"/>
    <w:rsid w:val="00204579"/>
    <w:rsid w:val="0020583D"/>
    <w:rsid w:val="0020711C"/>
    <w:rsid w:val="00207200"/>
    <w:rsid w:val="00207304"/>
    <w:rsid w:val="00207B2B"/>
    <w:rsid w:val="002101C7"/>
    <w:rsid w:val="00210671"/>
    <w:rsid w:val="00210A7F"/>
    <w:rsid w:val="0021134B"/>
    <w:rsid w:val="0021145D"/>
    <w:rsid w:val="00211D1A"/>
    <w:rsid w:val="00212DFA"/>
    <w:rsid w:val="00213A33"/>
    <w:rsid w:val="00213BD4"/>
    <w:rsid w:val="00214DD1"/>
    <w:rsid w:val="002152DA"/>
    <w:rsid w:val="002155BA"/>
    <w:rsid w:val="002202C6"/>
    <w:rsid w:val="00221C82"/>
    <w:rsid w:val="00222057"/>
    <w:rsid w:val="00222970"/>
    <w:rsid w:val="00224A64"/>
    <w:rsid w:val="002251DE"/>
    <w:rsid w:val="002262FA"/>
    <w:rsid w:val="00227C98"/>
    <w:rsid w:val="002306ED"/>
    <w:rsid w:val="00231EDE"/>
    <w:rsid w:val="00232F8A"/>
    <w:rsid w:val="002353E2"/>
    <w:rsid w:val="00237BD7"/>
    <w:rsid w:val="002412AF"/>
    <w:rsid w:val="00247160"/>
    <w:rsid w:val="00252488"/>
    <w:rsid w:val="002534C9"/>
    <w:rsid w:val="0025363D"/>
    <w:rsid w:val="00255ADD"/>
    <w:rsid w:val="002565A0"/>
    <w:rsid w:val="00261C55"/>
    <w:rsid w:val="002629AD"/>
    <w:rsid w:val="0026324C"/>
    <w:rsid w:val="00264273"/>
    <w:rsid w:val="00264CBE"/>
    <w:rsid w:val="002667DB"/>
    <w:rsid w:val="00267517"/>
    <w:rsid w:val="00267945"/>
    <w:rsid w:val="00273A51"/>
    <w:rsid w:val="0027601C"/>
    <w:rsid w:val="00276375"/>
    <w:rsid w:val="002766BC"/>
    <w:rsid w:val="0027690C"/>
    <w:rsid w:val="00276C38"/>
    <w:rsid w:val="00277E08"/>
    <w:rsid w:val="00283170"/>
    <w:rsid w:val="00283889"/>
    <w:rsid w:val="0028705E"/>
    <w:rsid w:val="00291C2D"/>
    <w:rsid w:val="0029403C"/>
    <w:rsid w:val="0029603A"/>
    <w:rsid w:val="002A169A"/>
    <w:rsid w:val="002A209D"/>
    <w:rsid w:val="002B1569"/>
    <w:rsid w:val="002B25B8"/>
    <w:rsid w:val="002B2BB5"/>
    <w:rsid w:val="002B31F8"/>
    <w:rsid w:val="002B3623"/>
    <w:rsid w:val="002B6901"/>
    <w:rsid w:val="002B6D1F"/>
    <w:rsid w:val="002C2E82"/>
    <w:rsid w:val="002C40BE"/>
    <w:rsid w:val="002C549A"/>
    <w:rsid w:val="002C67E1"/>
    <w:rsid w:val="002C6C4C"/>
    <w:rsid w:val="002C7808"/>
    <w:rsid w:val="002D201C"/>
    <w:rsid w:val="002D4980"/>
    <w:rsid w:val="002D52FE"/>
    <w:rsid w:val="002D5487"/>
    <w:rsid w:val="002D57ED"/>
    <w:rsid w:val="002D628B"/>
    <w:rsid w:val="002D6BB1"/>
    <w:rsid w:val="002D7509"/>
    <w:rsid w:val="002E302F"/>
    <w:rsid w:val="002E5F72"/>
    <w:rsid w:val="002E65FB"/>
    <w:rsid w:val="002E7202"/>
    <w:rsid w:val="002F0AD2"/>
    <w:rsid w:val="002F1BF1"/>
    <w:rsid w:val="002F1D73"/>
    <w:rsid w:val="002F217C"/>
    <w:rsid w:val="002F25DA"/>
    <w:rsid w:val="002F2FEA"/>
    <w:rsid w:val="002F3F20"/>
    <w:rsid w:val="002F3F94"/>
    <w:rsid w:val="002F4399"/>
    <w:rsid w:val="002F51C1"/>
    <w:rsid w:val="002F537E"/>
    <w:rsid w:val="00302C73"/>
    <w:rsid w:val="00303269"/>
    <w:rsid w:val="003033D3"/>
    <w:rsid w:val="0030665F"/>
    <w:rsid w:val="00311A22"/>
    <w:rsid w:val="00312FD4"/>
    <w:rsid w:val="003172F8"/>
    <w:rsid w:val="00320297"/>
    <w:rsid w:val="003210B7"/>
    <w:rsid w:val="003215F1"/>
    <w:rsid w:val="00321CAA"/>
    <w:rsid w:val="0032320B"/>
    <w:rsid w:val="003232DD"/>
    <w:rsid w:val="0032333D"/>
    <w:rsid w:val="0032462C"/>
    <w:rsid w:val="00324B63"/>
    <w:rsid w:val="00324BEE"/>
    <w:rsid w:val="00326D07"/>
    <w:rsid w:val="00327CB2"/>
    <w:rsid w:val="00330CFF"/>
    <w:rsid w:val="0033268D"/>
    <w:rsid w:val="00332A95"/>
    <w:rsid w:val="00333191"/>
    <w:rsid w:val="003340A8"/>
    <w:rsid w:val="0033427E"/>
    <w:rsid w:val="00335244"/>
    <w:rsid w:val="00335ADA"/>
    <w:rsid w:val="003363B0"/>
    <w:rsid w:val="00340D07"/>
    <w:rsid w:val="00342E0B"/>
    <w:rsid w:val="0034390B"/>
    <w:rsid w:val="003451AA"/>
    <w:rsid w:val="00345308"/>
    <w:rsid w:val="003465BB"/>
    <w:rsid w:val="00346883"/>
    <w:rsid w:val="00347687"/>
    <w:rsid w:val="00347C12"/>
    <w:rsid w:val="003520F6"/>
    <w:rsid w:val="00352956"/>
    <w:rsid w:val="00354B49"/>
    <w:rsid w:val="003617BF"/>
    <w:rsid w:val="00361BBA"/>
    <w:rsid w:val="00362DD6"/>
    <w:rsid w:val="00362E35"/>
    <w:rsid w:val="00364603"/>
    <w:rsid w:val="003646C0"/>
    <w:rsid w:val="00364B90"/>
    <w:rsid w:val="003660D3"/>
    <w:rsid w:val="00371DCF"/>
    <w:rsid w:val="00372773"/>
    <w:rsid w:val="003751FD"/>
    <w:rsid w:val="00377EFB"/>
    <w:rsid w:val="0038154C"/>
    <w:rsid w:val="00381B14"/>
    <w:rsid w:val="0038222B"/>
    <w:rsid w:val="00384866"/>
    <w:rsid w:val="00384896"/>
    <w:rsid w:val="0038498C"/>
    <w:rsid w:val="00395611"/>
    <w:rsid w:val="00395D53"/>
    <w:rsid w:val="003964E7"/>
    <w:rsid w:val="003977FF"/>
    <w:rsid w:val="003A1954"/>
    <w:rsid w:val="003A2B81"/>
    <w:rsid w:val="003A467F"/>
    <w:rsid w:val="003A4B20"/>
    <w:rsid w:val="003A5B6D"/>
    <w:rsid w:val="003B0C8D"/>
    <w:rsid w:val="003B10D0"/>
    <w:rsid w:val="003B16F9"/>
    <w:rsid w:val="003B29F2"/>
    <w:rsid w:val="003B34E6"/>
    <w:rsid w:val="003B4AE6"/>
    <w:rsid w:val="003B4EC3"/>
    <w:rsid w:val="003B74BA"/>
    <w:rsid w:val="003C0749"/>
    <w:rsid w:val="003C0A72"/>
    <w:rsid w:val="003C2C98"/>
    <w:rsid w:val="003C7EDE"/>
    <w:rsid w:val="003D071D"/>
    <w:rsid w:val="003D267B"/>
    <w:rsid w:val="003D2D7D"/>
    <w:rsid w:val="003D4426"/>
    <w:rsid w:val="003D56B7"/>
    <w:rsid w:val="003D7DFF"/>
    <w:rsid w:val="003E2CF8"/>
    <w:rsid w:val="003E3890"/>
    <w:rsid w:val="003E4562"/>
    <w:rsid w:val="003E489C"/>
    <w:rsid w:val="003E7F26"/>
    <w:rsid w:val="003F1353"/>
    <w:rsid w:val="003F1FD0"/>
    <w:rsid w:val="003F2232"/>
    <w:rsid w:val="003F2D5E"/>
    <w:rsid w:val="003F445E"/>
    <w:rsid w:val="0040038C"/>
    <w:rsid w:val="004012EF"/>
    <w:rsid w:val="00402807"/>
    <w:rsid w:val="00402D2C"/>
    <w:rsid w:val="00403457"/>
    <w:rsid w:val="00407430"/>
    <w:rsid w:val="0041322A"/>
    <w:rsid w:val="00414960"/>
    <w:rsid w:val="00414B89"/>
    <w:rsid w:val="0041539B"/>
    <w:rsid w:val="00416BF1"/>
    <w:rsid w:val="0041732E"/>
    <w:rsid w:val="00417589"/>
    <w:rsid w:val="00422622"/>
    <w:rsid w:val="00424C8C"/>
    <w:rsid w:val="0042536F"/>
    <w:rsid w:val="00425DBD"/>
    <w:rsid w:val="00425F91"/>
    <w:rsid w:val="00426C2F"/>
    <w:rsid w:val="00430400"/>
    <w:rsid w:val="004310F9"/>
    <w:rsid w:val="0043133A"/>
    <w:rsid w:val="00431AFD"/>
    <w:rsid w:val="004337A1"/>
    <w:rsid w:val="00433852"/>
    <w:rsid w:val="00437EA6"/>
    <w:rsid w:val="00440ABE"/>
    <w:rsid w:val="00444CEC"/>
    <w:rsid w:val="00444F14"/>
    <w:rsid w:val="004451B7"/>
    <w:rsid w:val="0044601C"/>
    <w:rsid w:val="00451928"/>
    <w:rsid w:val="004545EA"/>
    <w:rsid w:val="00455D6E"/>
    <w:rsid w:val="004567D3"/>
    <w:rsid w:val="0045748F"/>
    <w:rsid w:val="004579B1"/>
    <w:rsid w:val="00457ABF"/>
    <w:rsid w:val="00465069"/>
    <w:rsid w:val="00465731"/>
    <w:rsid w:val="00467CA1"/>
    <w:rsid w:val="0047023E"/>
    <w:rsid w:val="004729AC"/>
    <w:rsid w:val="004732B1"/>
    <w:rsid w:val="00474C9E"/>
    <w:rsid w:val="004770B7"/>
    <w:rsid w:val="00481240"/>
    <w:rsid w:val="00481C87"/>
    <w:rsid w:val="004821FB"/>
    <w:rsid w:val="00482D82"/>
    <w:rsid w:val="004851CE"/>
    <w:rsid w:val="004856D9"/>
    <w:rsid w:val="00486722"/>
    <w:rsid w:val="00486ED7"/>
    <w:rsid w:val="00487425"/>
    <w:rsid w:val="004907E3"/>
    <w:rsid w:val="00491A5F"/>
    <w:rsid w:val="00492655"/>
    <w:rsid w:val="004926EB"/>
    <w:rsid w:val="00497BD8"/>
    <w:rsid w:val="004B1CEB"/>
    <w:rsid w:val="004B2A8B"/>
    <w:rsid w:val="004B3439"/>
    <w:rsid w:val="004B366D"/>
    <w:rsid w:val="004B6D72"/>
    <w:rsid w:val="004B73CB"/>
    <w:rsid w:val="004C0866"/>
    <w:rsid w:val="004C569D"/>
    <w:rsid w:val="004C5A2A"/>
    <w:rsid w:val="004D4CE2"/>
    <w:rsid w:val="004D4E60"/>
    <w:rsid w:val="004D5477"/>
    <w:rsid w:val="004D58EA"/>
    <w:rsid w:val="004D599A"/>
    <w:rsid w:val="004D6B2C"/>
    <w:rsid w:val="004E013E"/>
    <w:rsid w:val="004E1F03"/>
    <w:rsid w:val="004E20B2"/>
    <w:rsid w:val="004E2962"/>
    <w:rsid w:val="004E3E0F"/>
    <w:rsid w:val="004E4CA3"/>
    <w:rsid w:val="004E6CF8"/>
    <w:rsid w:val="004E76AB"/>
    <w:rsid w:val="004E7D29"/>
    <w:rsid w:val="004F213A"/>
    <w:rsid w:val="005000E8"/>
    <w:rsid w:val="00500E95"/>
    <w:rsid w:val="00502448"/>
    <w:rsid w:val="005026D6"/>
    <w:rsid w:val="005052EB"/>
    <w:rsid w:val="0050648B"/>
    <w:rsid w:val="00506B37"/>
    <w:rsid w:val="00511CC3"/>
    <w:rsid w:val="005125E0"/>
    <w:rsid w:val="0051296C"/>
    <w:rsid w:val="00514AA3"/>
    <w:rsid w:val="005154B2"/>
    <w:rsid w:val="005157AC"/>
    <w:rsid w:val="00515F04"/>
    <w:rsid w:val="00517F6C"/>
    <w:rsid w:val="005213B0"/>
    <w:rsid w:val="0052183C"/>
    <w:rsid w:val="0052199C"/>
    <w:rsid w:val="00521D95"/>
    <w:rsid w:val="00522951"/>
    <w:rsid w:val="00525EBA"/>
    <w:rsid w:val="0052649C"/>
    <w:rsid w:val="00527495"/>
    <w:rsid w:val="005276E3"/>
    <w:rsid w:val="005310FC"/>
    <w:rsid w:val="00533A48"/>
    <w:rsid w:val="0053461A"/>
    <w:rsid w:val="00536EB1"/>
    <w:rsid w:val="005379B1"/>
    <w:rsid w:val="00540579"/>
    <w:rsid w:val="00540FE8"/>
    <w:rsid w:val="00543290"/>
    <w:rsid w:val="00543381"/>
    <w:rsid w:val="00546546"/>
    <w:rsid w:val="00547260"/>
    <w:rsid w:val="00550E48"/>
    <w:rsid w:val="00552933"/>
    <w:rsid w:val="00552BA2"/>
    <w:rsid w:val="00554D87"/>
    <w:rsid w:val="00554FBD"/>
    <w:rsid w:val="0055673E"/>
    <w:rsid w:val="00561CA7"/>
    <w:rsid w:val="0056303E"/>
    <w:rsid w:val="00564234"/>
    <w:rsid w:val="00564742"/>
    <w:rsid w:val="005654B1"/>
    <w:rsid w:val="00565E56"/>
    <w:rsid w:val="00567498"/>
    <w:rsid w:val="00567A04"/>
    <w:rsid w:val="00570C4E"/>
    <w:rsid w:val="00571031"/>
    <w:rsid w:val="005710F0"/>
    <w:rsid w:val="00571A4E"/>
    <w:rsid w:val="00571D25"/>
    <w:rsid w:val="00573D5E"/>
    <w:rsid w:val="00576C3E"/>
    <w:rsid w:val="005771DF"/>
    <w:rsid w:val="00577CA1"/>
    <w:rsid w:val="00581F17"/>
    <w:rsid w:val="00582A9A"/>
    <w:rsid w:val="0058300D"/>
    <w:rsid w:val="005850CE"/>
    <w:rsid w:val="00585607"/>
    <w:rsid w:val="005856B5"/>
    <w:rsid w:val="00590AC7"/>
    <w:rsid w:val="00591F0F"/>
    <w:rsid w:val="0059216C"/>
    <w:rsid w:val="005927CD"/>
    <w:rsid w:val="00593712"/>
    <w:rsid w:val="00594C11"/>
    <w:rsid w:val="00594DC1"/>
    <w:rsid w:val="00595F0C"/>
    <w:rsid w:val="0059694A"/>
    <w:rsid w:val="005A03A8"/>
    <w:rsid w:val="005A284C"/>
    <w:rsid w:val="005A3A61"/>
    <w:rsid w:val="005A53C5"/>
    <w:rsid w:val="005A622F"/>
    <w:rsid w:val="005A6E86"/>
    <w:rsid w:val="005A7A38"/>
    <w:rsid w:val="005A7BCC"/>
    <w:rsid w:val="005B118A"/>
    <w:rsid w:val="005B1A53"/>
    <w:rsid w:val="005B2631"/>
    <w:rsid w:val="005B3B25"/>
    <w:rsid w:val="005B4FDB"/>
    <w:rsid w:val="005C07D4"/>
    <w:rsid w:val="005C1C39"/>
    <w:rsid w:val="005C3290"/>
    <w:rsid w:val="005C45D9"/>
    <w:rsid w:val="005C5130"/>
    <w:rsid w:val="005C55B8"/>
    <w:rsid w:val="005C5B56"/>
    <w:rsid w:val="005C730B"/>
    <w:rsid w:val="005C75C2"/>
    <w:rsid w:val="005C7D66"/>
    <w:rsid w:val="005C7EB0"/>
    <w:rsid w:val="005D0A03"/>
    <w:rsid w:val="005D0C32"/>
    <w:rsid w:val="005D21F5"/>
    <w:rsid w:val="005D339C"/>
    <w:rsid w:val="005D3EE3"/>
    <w:rsid w:val="005D5493"/>
    <w:rsid w:val="005D5BFB"/>
    <w:rsid w:val="005E018D"/>
    <w:rsid w:val="005E2DC7"/>
    <w:rsid w:val="005E2E9D"/>
    <w:rsid w:val="005E38ED"/>
    <w:rsid w:val="005E68FC"/>
    <w:rsid w:val="005E7C44"/>
    <w:rsid w:val="005F0C05"/>
    <w:rsid w:val="005F0CFB"/>
    <w:rsid w:val="005F248E"/>
    <w:rsid w:val="005F537F"/>
    <w:rsid w:val="005F5698"/>
    <w:rsid w:val="005F5F12"/>
    <w:rsid w:val="005F7098"/>
    <w:rsid w:val="00602F36"/>
    <w:rsid w:val="00603B57"/>
    <w:rsid w:val="00605E39"/>
    <w:rsid w:val="00607530"/>
    <w:rsid w:val="00611FEA"/>
    <w:rsid w:val="00612C28"/>
    <w:rsid w:val="00612E03"/>
    <w:rsid w:val="00614963"/>
    <w:rsid w:val="00616D06"/>
    <w:rsid w:val="00620B60"/>
    <w:rsid w:val="00621653"/>
    <w:rsid w:val="00623CD0"/>
    <w:rsid w:val="006316B6"/>
    <w:rsid w:val="00633E84"/>
    <w:rsid w:val="006355B9"/>
    <w:rsid w:val="00635663"/>
    <w:rsid w:val="006436E6"/>
    <w:rsid w:val="006439C2"/>
    <w:rsid w:val="00646D9C"/>
    <w:rsid w:val="00647A90"/>
    <w:rsid w:val="0065037F"/>
    <w:rsid w:val="0065108A"/>
    <w:rsid w:val="006512C5"/>
    <w:rsid w:val="00652FB7"/>
    <w:rsid w:val="00653F57"/>
    <w:rsid w:val="00655A38"/>
    <w:rsid w:val="006563E7"/>
    <w:rsid w:val="0065687B"/>
    <w:rsid w:val="00663A4C"/>
    <w:rsid w:val="006663D8"/>
    <w:rsid w:val="006665EB"/>
    <w:rsid w:val="00667E2F"/>
    <w:rsid w:val="00670193"/>
    <w:rsid w:val="00670585"/>
    <w:rsid w:val="00671347"/>
    <w:rsid w:val="00671EF8"/>
    <w:rsid w:val="0067689A"/>
    <w:rsid w:val="00680A84"/>
    <w:rsid w:val="00680CFC"/>
    <w:rsid w:val="006811EA"/>
    <w:rsid w:val="00682EF0"/>
    <w:rsid w:val="00683E5B"/>
    <w:rsid w:val="00684554"/>
    <w:rsid w:val="00686FB8"/>
    <w:rsid w:val="00690102"/>
    <w:rsid w:val="00692708"/>
    <w:rsid w:val="0069414A"/>
    <w:rsid w:val="006A045E"/>
    <w:rsid w:val="006A1139"/>
    <w:rsid w:val="006A1A80"/>
    <w:rsid w:val="006A21D0"/>
    <w:rsid w:val="006A278A"/>
    <w:rsid w:val="006A2853"/>
    <w:rsid w:val="006A5CFD"/>
    <w:rsid w:val="006A5D25"/>
    <w:rsid w:val="006A5F82"/>
    <w:rsid w:val="006A78B8"/>
    <w:rsid w:val="006B112C"/>
    <w:rsid w:val="006B1D40"/>
    <w:rsid w:val="006B1F2E"/>
    <w:rsid w:val="006B279D"/>
    <w:rsid w:val="006B2E65"/>
    <w:rsid w:val="006B3CD1"/>
    <w:rsid w:val="006B45B4"/>
    <w:rsid w:val="006B57BC"/>
    <w:rsid w:val="006B7054"/>
    <w:rsid w:val="006C015F"/>
    <w:rsid w:val="006C0CB3"/>
    <w:rsid w:val="006C389B"/>
    <w:rsid w:val="006C4616"/>
    <w:rsid w:val="006C552F"/>
    <w:rsid w:val="006C62FB"/>
    <w:rsid w:val="006D0C6E"/>
    <w:rsid w:val="006D4A6B"/>
    <w:rsid w:val="006D5288"/>
    <w:rsid w:val="006D64E8"/>
    <w:rsid w:val="006D7F90"/>
    <w:rsid w:val="006E03EB"/>
    <w:rsid w:val="006E06DE"/>
    <w:rsid w:val="006E0BF9"/>
    <w:rsid w:val="006E1616"/>
    <w:rsid w:val="006E16B7"/>
    <w:rsid w:val="006E2A99"/>
    <w:rsid w:val="006E3829"/>
    <w:rsid w:val="006E638D"/>
    <w:rsid w:val="006E736F"/>
    <w:rsid w:val="006F18CF"/>
    <w:rsid w:val="006F28F7"/>
    <w:rsid w:val="006F439D"/>
    <w:rsid w:val="006F5A3B"/>
    <w:rsid w:val="006F7FD1"/>
    <w:rsid w:val="00700B64"/>
    <w:rsid w:val="00702313"/>
    <w:rsid w:val="0070328B"/>
    <w:rsid w:val="007053EA"/>
    <w:rsid w:val="007074C0"/>
    <w:rsid w:val="00707F2D"/>
    <w:rsid w:val="0071044C"/>
    <w:rsid w:val="00710DA9"/>
    <w:rsid w:val="00711279"/>
    <w:rsid w:val="00711381"/>
    <w:rsid w:val="0071229C"/>
    <w:rsid w:val="007135B6"/>
    <w:rsid w:val="00713C67"/>
    <w:rsid w:val="00714C09"/>
    <w:rsid w:val="00716AFD"/>
    <w:rsid w:val="0071763E"/>
    <w:rsid w:val="00717851"/>
    <w:rsid w:val="00717F08"/>
    <w:rsid w:val="00720201"/>
    <w:rsid w:val="0072314F"/>
    <w:rsid w:val="00723290"/>
    <w:rsid w:val="00724EDE"/>
    <w:rsid w:val="007259F2"/>
    <w:rsid w:val="00730597"/>
    <w:rsid w:val="00730BF3"/>
    <w:rsid w:val="00731C03"/>
    <w:rsid w:val="00734172"/>
    <w:rsid w:val="0073490C"/>
    <w:rsid w:val="00744429"/>
    <w:rsid w:val="00744C21"/>
    <w:rsid w:val="007511F6"/>
    <w:rsid w:val="00751A73"/>
    <w:rsid w:val="007551FA"/>
    <w:rsid w:val="00756513"/>
    <w:rsid w:val="0075734C"/>
    <w:rsid w:val="0076094A"/>
    <w:rsid w:val="00761385"/>
    <w:rsid w:val="00764F18"/>
    <w:rsid w:val="007663CD"/>
    <w:rsid w:val="0076720A"/>
    <w:rsid w:val="00767AFD"/>
    <w:rsid w:val="00767BCF"/>
    <w:rsid w:val="007704D0"/>
    <w:rsid w:val="00773DED"/>
    <w:rsid w:val="00775FA1"/>
    <w:rsid w:val="007762D0"/>
    <w:rsid w:val="00780227"/>
    <w:rsid w:val="007825EF"/>
    <w:rsid w:val="007837AA"/>
    <w:rsid w:val="00784218"/>
    <w:rsid w:val="0078441A"/>
    <w:rsid w:val="0078446B"/>
    <w:rsid w:val="00784F7D"/>
    <w:rsid w:val="0078532B"/>
    <w:rsid w:val="00790E45"/>
    <w:rsid w:val="00791804"/>
    <w:rsid w:val="00792FB6"/>
    <w:rsid w:val="00792FD8"/>
    <w:rsid w:val="00793CF5"/>
    <w:rsid w:val="00796D1B"/>
    <w:rsid w:val="00796DB2"/>
    <w:rsid w:val="00797992"/>
    <w:rsid w:val="007A2B45"/>
    <w:rsid w:val="007A325D"/>
    <w:rsid w:val="007A5402"/>
    <w:rsid w:val="007A7692"/>
    <w:rsid w:val="007A7FC9"/>
    <w:rsid w:val="007B1014"/>
    <w:rsid w:val="007B14CD"/>
    <w:rsid w:val="007B243E"/>
    <w:rsid w:val="007B2D9E"/>
    <w:rsid w:val="007B3C79"/>
    <w:rsid w:val="007B4056"/>
    <w:rsid w:val="007B43F4"/>
    <w:rsid w:val="007B6375"/>
    <w:rsid w:val="007B6677"/>
    <w:rsid w:val="007C00DE"/>
    <w:rsid w:val="007C1D81"/>
    <w:rsid w:val="007C4261"/>
    <w:rsid w:val="007C4275"/>
    <w:rsid w:val="007C60AF"/>
    <w:rsid w:val="007C64BC"/>
    <w:rsid w:val="007C71BE"/>
    <w:rsid w:val="007D0270"/>
    <w:rsid w:val="007D086F"/>
    <w:rsid w:val="007D0CE1"/>
    <w:rsid w:val="007D27FD"/>
    <w:rsid w:val="007D3628"/>
    <w:rsid w:val="007D3C90"/>
    <w:rsid w:val="007D5929"/>
    <w:rsid w:val="007D6AFE"/>
    <w:rsid w:val="007D6DAC"/>
    <w:rsid w:val="007E1613"/>
    <w:rsid w:val="007E195A"/>
    <w:rsid w:val="007E1B20"/>
    <w:rsid w:val="007E222E"/>
    <w:rsid w:val="007E3675"/>
    <w:rsid w:val="007E3771"/>
    <w:rsid w:val="007E7180"/>
    <w:rsid w:val="007F0CC8"/>
    <w:rsid w:val="007F2EEE"/>
    <w:rsid w:val="007F4F46"/>
    <w:rsid w:val="007F762A"/>
    <w:rsid w:val="007F7AFB"/>
    <w:rsid w:val="00800772"/>
    <w:rsid w:val="00800BAC"/>
    <w:rsid w:val="00801D5E"/>
    <w:rsid w:val="00801E48"/>
    <w:rsid w:val="00801F44"/>
    <w:rsid w:val="008036AD"/>
    <w:rsid w:val="00803B2B"/>
    <w:rsid w:val="00804747"/>
    <w:rsid w:val="00804E62"/>
    <w:rsid w:val="008050C2"/>
    <w:rsid w:val="008079C2"/>
    <w:rsid w:val="00810DB8"/>
    <w:rsid w:val="0081467F"/>
    <w:rsid w:val="0081521B"/>
    <w:rsid w:val="00815B25"/>
    <w:rsid w:val="00816C26"/>
    <w:rsid w:val="00820D30"/>
    <w:rsid w:val="00826E22"/>
    <w:rsid w:val="00827963"/>
    <w:rsid w:val="00830F09"/>
    <w:rsid w:val="00832682"/>
    <w:rsid w:val="0083274C"/>
    <w:rsid w:val="008369E2"/>
    <w:rsid w:val="00836BBD"/>
    <w:rsid w:val="00840118"/>
    <w:rsid w:val="008401FE"/>
    <w:rsid w:val="00840538"/>
    <w:rsid w:val="0084072F"/>
    <w:rsid w:val="00841C47"/>
    <w:rsid w:val="00842871"/>
    <w:rsid w:val="00842A34"/>
    <w:rsid w:val="00842BA4"/>
    <w:rsid w:val="00842E10"/>
    <w:rsid w:val="00843C04"/>
    <w:rsid w:val="0084799B"/>
    <w:rsid w:val="00847A1D"/>
    <w:rsid w:val="00851498"/>
    <w:rsid w:val="008532A2"/>
    <w:rsid w:val="00853BD2"/>
    <w:rsid w:val="00854CDC"/>
    <w:rsid w:val="008555FA"/>
    <w:rsid w:val="00855C43"/>
    <w:rsid w:val="008569D7"/>
    <w:rsid w:val="00860321"/>
    <w:rsid w:val="0086186A"/>
    <w:rsid w:val="00865894"/>
    <w:rsid w:val="008668E3"/>
    <w:rsid w:val="00870029"/>
    <w:rsid w:val="008701C2"/>
    <w:rsid w:val="0087126A"/>
    <w:rsid w:val="0087203B"/>
    <w:rsid w:val="0087326A"/>
    <w:rsid w:val="008732FF"/>
    <w:rsid w:val="00873EB3"/>
    <w:rsid w:val="00874145"/>
    <w:rsid w:val="00874B90"/>
    <w:rsid w:val="00874C2F"/>
    <w:rsid w:val="00875ABB"/>
    <w:rsid w:val="00875F66"/>
    <w:rsid w:val="00877F02"/>
    <w:rsid w:val="00880ED5"/>
    <w:rsid w:val="00882EB8"/>
    <w:rsid w:val="008831D9"/>
    <w:rsid w:val="0088481E"/>
    <w:rsid w:val="00887D80"/>
    <w:rsid w:val="00892979"/>
    <w:rsid w:val="008937C2"/>
    <w:rsid w:val="00895917"/>
    <w:rsid w:val="00895C4F"/>
    <w:rsid w:val="00896418"/>
    <w:rsid w:val="00896830"/>
    <w:rsid w:val="008A00F8"/>
    <w:rsid w:val="008A035F"/>
    <w:rsid w:val="008A044C"/>
    <w:rsid w:val="008A06DB"/>
    <w:rsid w:val="008A2408"/>
    <w:rsid w:val="008A39ED"/>
    <w:rsid w:val="008A3A39"/>
    <w:rsid w:val="008A4082"/>
    <w:rsid w:val="008A40C9"/>
    <w:rsid w:val="008A4C6D"/>
    <w:rsid w:val="008A4ED8"/>
    <w:rsid w:val="008A74F4"/>
    <w:rsid w:val="008A77E7"/>
    <w:rsid w:val="008B1411"/>
    <w:rsid w:val="008B424E"/>
    <w:rsid w:val="008B4F73"/>
    <w:rsid w:val="008B7B71"/>
    <w:rsid w:val="008C0913"/>
    <w:rsid w:val="008C1750"/>
    <w:rsid w:val="008C2323"/>
    <w:rsid w:val="008C53C9"/>
    <w:rsid w:val="008C56E9"/>
    <w:rsid w:val="008C6815"/>
    <w:rsid w:val="008C705A"/>
    <w:rsid w:val="008D035B"/>
    <w:rsid w:val="008D1B42"/>
    <w:rsid w:val="008D3C42"/>
    <w:rsid w:val="008D5436"/>
    <w:rsid w:val="008D6A4E"/>
    <w:rsid w:val="008E035A"/>
    <w:rsid w:val="008E0A7C"/>
    <w:rsid w:val="008E118A"/>
    <w:rsid w:val="008E1296"/>
    <w:rsid w:val="008E1B41"/>
    <w:rsid w:val="008E37CD"/>
    <w:rsid w:val="008E3AF0"/>
    <w:rsid w:val="008E4021"/>
    <w:rsid w:val="008E553B"/>
    <w:rsid w:val="008E7D3B"/>
    <w:rsid w:val="008F1394"/>
    <w:rsid w:val="008F24E2"/>
    <w:rsid w:val="008F2AD4"/>
    <w:rsid w:val="008F438E"/>
    <w:rsid w:val="008F4EB0"/>
    <w:rsid w:val="008F5A87"/>
    <w:rsid w:val="008F693C"/>
    <w:rsid w:val="00902236"/>
    <w:rsid w:val="00902A33"/>
    <w:rsid w:val="00903126"/>
    <w:rsid w:val="009047E9"/>
    <w:rsid w:val="0090500F"/>
    <w:rsid w:val="00906863"/>
    <w:rsid w:val="009109C6"/>
    <w:rsid w:val="00911D6F"/>
    <w:rsid w:val="00914CB5"/>
    <w:rsid w:val="00914CF9"/>
    <w:rsid w:val="0091610E"/>
    <w:rsid w:val="00916A27"/>
    <w:rsid w:val="00917C12"/>
    <w:rsid w:val="009208FC"/>
    <w:rsid w:val="00921182"/>
    <w:rsid w:val="00921BDD"/>
    <w:rsid w:val="00922396"/>
    <w:rsid w:val="00924C10"/>
    <w:rsid w:val="00926CC8"/>
    <w:rsid w:val="00930966"/>
    <w:rsid w:val="00934B5B"/>
    <w:rsid w:val="00936ABE"/>
    <w:rsid w:val="00941440"/>
    <w:rsid w:val="0094246F"/>
    <w:rsid w:val="0094290D"/>
    <w:rsid w:val="00943582"/>
    <w:rsid w:val="00944965"/>
    <w:rsid w:val="00944A45"/>
    <w:rsid w:val="00945C86"/>
    <w:rsid w:val="00946CB2"/>
    <w:rsid w:val="00950DE8"/>
    <w:rsid w:val="00951505"/>
    <w:rsid w:val="00951BB4"/>
    <w:rsid w:val="00952FF4"/>
    <w:rsid w:val="0095446A"/>
    <w:rsid w:val="00956A55"/>
    <w:rsid w:val="0096164B"/>
    <w:rsid w:val="00967F6F"/>
    <w:rsid w:val="00970EF3"/>
    <w:rsid w:val="00973191"/>
    <w:rsid w:val="0097710F"/>
    <w:rsid w:val="009772E5"/>
    <w:rsid w:val="00977F15"/>
    <w:rsid w:val="00980E9A"/>
    <w:rsid w:val="009818BE"/>
    <w:rsid w:val="00983B6D"/>
    <w:rsid w:val="00983D7A"/>
    <w:rsid w:val="00985E78"/>
    <w:rsid w:val="009862F5"/>
    <w:rsid w:val="00986939"/>
    <w:rsid w:val="0099065B"/>
    <w:rsid w:val="00991C12"/>
    <w:rsid w:val="00993466"/>
    <w:rsid w:val="009943B3"/>
    <w:rsid w:val="00997086"/>
    <w:rsid w:val="009A11F3"/>
    <w:rsid w:val="009A2C35"/>
    <w:rsid w:val="009B22F8"/>
    <w:rsid w:val="009B22FA"/>
    <w:rsid w:val="009B2C3C"/>
    <w:rsid w:val="009B32E0"/>
    <w:rsid w:val="009B346B"/>
    <w:rsid w:val="009B3884"/>
    <w:rsid w:val="009B546C"/>
    <w:rsid w:val="009B55C9"/>
    <w:rsid w:val="009B608F"/>
    <w:rsid w:val="009B7352"/>
    <w:rsid w:val="009B73A1"/>
    <w:rsid w:val="009B7867"/>
    <w:rsid w:val="009C1DC9"/>
    <w:rsid w:val="009C30E7"/>
    <w:rsid w:val="009C3D93"/>
    <w:rsid w:val="009C46DF"/>
    <w:rsid w:val="009C611E"/>
    <w:rsid w:val="009C63D4"/>
    <w:rsid w:val="009C6E4A"/>
    <w:rsid w:val="009C7121"/>
    <w:rsid w:val="009D08B5"/>
    <w:rsid w:val="009D1514"/>
    <w:rsid w:val="009D29C7"/>
    <w:rsid w:val="009D74AE"/>
    <w:rsid w:val="009D7C4B"/>
    <w:rsid w:val="009E1761"/>
    <w:rsid w:val="009E4D7F"/>
    <w:rsid w:val="009E516E"/>
    <w:rsid w:val="009E5A64"/>
    <w:rsid w:val="009E720B"/>
    <w:rsid w:val="009E72DC"/>
    <w:rsid w:val="009E7489"/>
    <w:rsid w:val="009E7B08"/>
    <w:rsid w:val="009F073D"/>
    <w:rsid w:val="009F29C1"/>
    <w:rsid w:val="009F322C"/>
    <w:rsid w:val="009F46FB"/>
    <w:rsid w:val="009F4856"/>
    <w:rsid w:val="009F4939"/>
    <w:rsid w:val="009F4D2E"/>
    <w:rsid w:val="009F580A"/>
    <w:rsid w:val="009F5D6A"/>
    <w:rsid w:val="00A01FCA"/>
    <w:rsid w:val="00A0316B"/>
    <w:rsid w:val="00A04DC4"/>
    <w:rsid w:val="00A065B5"/>
    <w:rsid w:val="00A0667B"/>
    <w:rsid w:val="00A06B41"/>
    <w:rsid w:val="00A1141B"/>
    <w:rsid w:val="00A11BB7"/>
    <w:rsid w:val="00A122CB"/>
    <w:rsid w:val="00A12971"/>
    <w:rsid w:val="00A13262"/>
    <w:rsid w:val="00A17617"/>
    <w:rsid w:val="00A221B4"/>
    <w:rsid w:val="00A238AA"/>
    <w:rsid w:val="00A24756"/>
    <w:rsid w:val="00A307FD"/>
    <w:rsid w:val="00A31908"/>
    <w:rsid w:val="00A31E58"/>
    <w:rsid w:val="00A35F65"/>
    <w:rsid w:val="00A41025"/>
    <w:rsid w:val="00A41B55"/>
    <w:rsid w:val="00A44CBD"/>
    <w:rsid w:val="00A474D7"/>
    <w:rsid w:val="00A47DDB"/>
    <w:rsid w:val="00A50C1D"/>
    <w:rsid w:val="00A5117F"/>
    <w:rsid w:val="00A515AB"/>
    <w:rsid w:val="00A53F91"/>
    <w:rsid w:val="00A545D5"/>
    <w:rsid w:val="00A55461"/>
    <w:rsid w:val="00A5659E"/>
    <w:rsid w:val="00A572C7"/>
    <w:rsid w:val="00A574CC"/>
    <w:rsid w:val="00A5750F"/>
    <w:rsid w:val="00A57A05"/>
    <w:rsid w:val="00A620C4"/>
    <w:rsid w:val="00A62BDD"/>
    <w:rsid w:val="00A62E72"/>
    <w:rsid w:val="00A63F15"/>
    <w:rsid w:val="00A64475"/>
    <w:rsid w:val="00A644FD"/>
    <w:rsid w:val="00A64671"/>
    <w:rsid w:val="00A64CDD"/>
    <w:rsid w:val="00A657CD"/>
    <w:rsid w:val="00A65AEB"/>
    <w:rsid w:val="00A7018C"/>
    <w:rsid w:val="00A71E08"/>
    <w:rsid w:val="00A73498"/>
    <w:rsid w:val="00A74B84"/>
    <w:rsid w:val="00A76A9F"/>
    <w:rsid w:val="00A800CD"/>
    <w:rsid w:val="00A811E6"/>
    <w:rsid w:val="00A8439D"/>
    <w:rsid w:val="00A84BBF"/>
    <w:rsid w:val="00A85449"/>
    <w:rsid w:val="00A85579"/>
    <w:rsid w:val="00A8589A"/>
    <w:rsid w:val="00A87359"/>
    <w:rsid w:val="00A90DD8"/>
    <w:rsid w:val="00A9156E"/>
    <w:rsid w:val="00A94374"/>
    <w:rsid w:val="00A958DF"/>
    <w:rsid w:val="00A96A34"/>
    <w:rsid w:val="00A96FE0"/>
    <w:rsid w:val="00AA0EBA"/>
    <w:rsid w:val="00AA164D"/>
    <w:rsid w:val="00AA1C63"/>
    <w:rsid w:val="00AA5191"/>
    <w:rsid w:val="00AA55E9"/>
    <w:rsid w:val="00AA57C6"/>
    <w:rsid w:val="00AA6E19"/>
    <w:rsid w:val="00AA7C88"/>
    <w:rsid w:val="00AB0409"/>
    <w:rsid w:val="00AB4D30"/>
    <w:rsid w:val="00AB78B2"/>
    <w:rsid w:val="00AC1343"/>
    <w:rsid w:val="00AC1CFC"/>
    <w:rsid w:val="00AC1ED6"/>
    <w:rsid w:val="00AC2ADE"/>
    <w:rsid w:val="00AC3631"/>
    <w:rsid w:val="00AC3E40"/>
    <w:rsid w:val="00AC6D57"/>
    <w:rsid w:val="00AC6DAA"/>
    <w:rsid w:val="00AC79A7"/>
    <w:rsid w:val="00AD1BEF"/>
    <w:rsid w:val="00AD1C48"/>
    <w:rsid w:val="00AD3C98"/>
    <w:rsid w:val="00AD41A7"/>
    <w:rsid w:val="00AD6B76"/>
    <w:rsid w:val="00AD76A8"/>
    <w:rsid w:val="00AE04AB"/>
    <w:rsid w:val="00AE0F90"/>
    <w:rsid w:val="00AE1231"/>
    <w:rsid w:val="00AE3245"/>
    <w:rsid w:val="00AE354C"/>
    <w:rsid w:val="00AE4E2E"/>
    <w:rsid w:val="00AE547F"/>
    <w:rsid w:val="00AE55AC"/>
    <w:rsid w:val="00AE5D55"/>
    <w:rsid w:val="00AE69FE"/>
    <w:rsid w:val="00AE6A03"/>
    <w:rsid w:val="00AF1EF0"/>
    <w:rsid w:val="00AF306B"/>
    <w:rsid w:val="00B00150"/>
    <w:rsid w:val="00B00C69"/>
    <w:rsid w:val="00B015FB"/>
    <w:rsid w:val="00B0681A"/>
    <w:rsid w:val="00B079AF"/>
    <w:rsid w:val="00B1049C"/>
    <w:rsid w:val="00B143BF"/>
    <w:rsid w:val="00B1476C"/>
    <w:rsid w:val="00B158A0"/>
    <w:rsid w:val="00B17C36"/>
    <w:rsid w:val="00B2622C"/>
    <w:rsid w:val="00B27A0B"/>
    <w:rsid w:val="00B31383"/>
    <w:rsid w:val="00B318EC"/>
    <w:rsid w:val="00B337E0"/>
    <w:rsid w:val="00B34943"/>
    <w:rsid w:val="00B34AED"/>
    <w:rsid w:val="00B37003"/>
    <w:rsid w:val="00B3787D"/>
    <w:rsid w:val="00B40CAF"/>
    <w:rsid w:val="00B42115"/>
    <w:rsid w:val="00B427F1"/>
    <w:rsid w:val="00B44479"/>
    <w:rsid w:val="00B45708"/>
    <w:rsid w:val="00B460B6"/>
    <w:rsid w:val="00B4639D"/>
    <w:rsid w:val="00B4654F"/>
    <w:rsid w:val="00B50C1C"/>
    <w:rsid w:val="00B510BB"/>
    <w:rsid w:val="00B53130"/>
    <w:rsid w:val="00B5371A"/>
    <w:rsid w:val="00B53B96"/>
    <w:rsid w:val="00B53C42"/>
    <w:rsid w:val="00B55A2B"/>
    <w:rsid w:val="00B5689E"/>
    <w:rsid w:val="00B56DC4"/>
    <w:rsid w:val="00B600C8"/>
    <w:rsid w:val="00B611F3"/>
    <w:rsid w:val="00B61E74"/>
    <w:rsid w:val="00B63E7C"/>
    <w:rsid w:val="00B64A7E"/>
    <w:rsid w:val="00B654C8"/>
    <w:rsid w:val="00B6617B"/>
    <w:rsid w:val="00B66C81"/>
    <w:rsid w:val="00B71FC5"/>
    <w:rsid w:val="00B72C7C"/>
    <w:rsid w:val="00B741D0"/>
    <w:rsid w:val="00B744B6"/>
    <w:rsid w:val="00B75B7B"/>
    <w:rsid w:val="00B76B1A"/>
    <w:rsid w:val="00B7712B"/>
    <w:rsid w:val="00B80499"/>
    <w:rsid w:val="00B81C32"/>
    <w:rsid w:val="00B82C3F"/>
    <w:rsid w:val="00B84CB0"/>
    <w:rsid w:val="00B871CB"/>
    <w:rsid w:val="00B874FA"/>
    <w:rsid w:val="00B900A9"/>
    <w:rsid w:val="00B9012B"/>
    <w:rsid w:val="00B92DE3"/>
    <w:rsid w:val="00B948D2"/>
    <w:rsid w:val="00B956DD"/>
    <w:rsid w:val="00B960D9"/>
    <w:rsid w:val="00B97B91"/>
    <w:rsid w:val="00BA00EC"/>
    <w:rsid w:val="00BA0731"/>
    <w:rsid w:val="00BA2DDE"/>
    <w:rsid w:val="00BA4991"/>
    <w:rsid w:val="00BA5575"/>
    <w:rsid w:val="00BA5577"/>
    <w:rsid w:val="00BA5A56"/>
    <w:rsid w:val="00BA7AA4"/>
    <w:rsid w:val="00BB166E"/>
    <w:rsid w:val="00BB2055"/>
    <w:rsid w:val="00BB357B"/>
    <w:rsid w:val="00BB507D"/>
    <w:rsid w:val="00BB6331"/>
    <w:rsid w:val="00BB6A30"/>
    <w:rsid w:val="00BB790C"/>
    <w:rsid w:val="00BC01DB"/>
    <w:rsid w:val="00BC10AB"/>
    <w:rsid w:val="00BC2404"/>
    <w:rsid w:val="00BC244E"/>
    <w:rsid w:val="00BC38D2"/>
    <w:rsid w:val="00BC583C"/>
    <w:rsid w:val="00BC5AE8"/>
    <w:rsid w:val="00BD07C7"/>
    <w:rsid w:val="00BD20C6"/>
    <w:rsid w:val="00BD2950"/>
    <w:rsid w:val="00BD5C38"/>
    <w:rsid w:val="00BD7D26"/>
    <w:rsid w:val="00BE391A"/>
    <w:rsid w:val="00BE6CFC"/>
    <w:rsid w:val="00BF0569"/>
    <w:rsid w:val="00BF1401"/>
    <w:rsid w:val="00BF376C"/>
    <w:rsid w:val="00BF4C3B"/>
    <w:rsid w:val="00BF5F92"/>
    <w:rsid w:val="00BF5FFF"/>
    <w:rsid w:val="00BF64F8"/>
    <w:rsid w:val="00C00685"/>
    <w:rsid w:val="00C00E09"/>
    <w:rsid w:val="00C00E8C"/>
    <w:rsid w:val="00C015B7"/>
    <w:rsid w:val="00C01BCD"/>
    <w:rsid w:val="00C0265C"/>
    <w:rsid w:val="00C03646"/>
    <w:rsid w:val="00C03E57"/>
    <w:rsid w:val="00C04F16"/>
    <w:rsid w:val="00C06A86"/>
    <w:rsid w:val="00C118BD"/>
    <w:rsid w:val="00C1237F"/>
    <w:rsid w:val="00C149FC"/>
    <w:rsid w:val="00C1750B"/>
    <w:rsid w:val="00C17A58"/>
    <w:rsid w:val="00C2041D"/>
    <w:rsid w:val="00C215A0"/>
    <w:rsid w:val="00C238FA"/>
    <w:rsid w:val="00C24034"/>
    <w:rsid w:val="00C2410B"/>
    <w:rsid w:val="00C24EB5"/>
    <w:rsid w:val="00C266CB"/>
    <w:rsid w:val="00C26D1E"/>
    <w:rsid w:val="00C27F25"/>
    <w:rsid w:val="00C3196D"/>
    <w:rsid w:val="00C326DF"/>
    <w:rsid w:val="00C35B25"/>
    <w:rsid w:val="00C4247B"/>
    <w:rsid w:val="00C465AA"/>
    <w:rsid w:val="00C46784"/>
    <w:rsid w:val="00C46B5F"/>
    <w:rsid w:val="00C46CE9"/>
    <w:rsid w:val="00C47B04"/>
    <w:rsid w:val="00C540F7"/>
    <w:rsid w:val="00C57E98"/>
    <w:rsid w:val="00C63E31"/>
    <w:rsid w:val="00C644BE"/>
    <w:rsid w:val="00C64F3F"/>
    <w:rsid w:val="00C659D5"/>
    <w:rsid w:val="00C667B1"/>
    <w:rsid w:val="00C70B9A"/>
    <w:rsid w:val="00C71949"/>
    <w:rsid w:val="00C73AAF"/>
    <w:rsid w:val="00C75BD8"/>
    <w:rsid w:val="00C83990"/>
    <w:rsid w:val="00C83B6A"/>
    <w:rsid w:val="00C848DA"/>
    <w:rsid w:val="00C84E14"/>
    <w:rsid w:val="00C85319"/>
    <w:rsid w:val="00C87C5F"/>
    <w:rsid w:val="00C921C0"/>
    <w:rsid w:val="00C9456F"/>
    <w:rsid w:val="00CA1EE4"/>
    <w:rsid w:val="00CA3911"/>
    <w:rsid w:val="00CA3B7D"/>
    <w:rsid w:val="00CA531E"/>
    <w:rsid w:val="00CA6FB8"/>
    <w:rsid w:val="00CA730C"/>
    <w:rsid w:val="00CA7A09"/>
    <w:rsid w:val="00CB0C14"/>
    <w:rsid w:val="00CB1FC5"/>
    <w:rsid w:val="00CB43DA"/>
    <w:rsid w:val="00CB5243"/>
    <w:rsid w:val="00CB553F"/>
    <w:rsid w:val="00CB6474"/>
    <w:rsid w:val="00CB7C90"/>
    <w:rsid w:val="00CC0824"/>
    <w:rsid w:val="00CC25DF"/>
    <w:rsid w:val="00CC2F56"/>
    <w:rsid w:val="00CC349C"/>
    <w:rsid w:val="00CC3E73"/>
    <w:rsid w:val="00CC409D"/>
    <w:rsid w:val="00CC44A3"/>
    <w:rsid w:val="00CC4AB4"/>
    <w:rsid w:val="00CC58D7"/>
    <w:rsid w:val="00CC61B9"/>
    <w:rsid w:val="00CC6912"/>
    <w:rsid w:val="00CC7A32"/>
    <w:rsid w:val="00CD166C"/>
    <w:rsid w:val="00CD23FC"/>
    <w:rsid w:val="00CD2D00"/>
    <w:rsid w:val="00CD2F0E"/>
    <w:rsid w:val="00CD691F"/>
    <w:rsid w:val="00CD78BA"/>
    <w:rsid w:val="00CE0A58"/>
    <w:rsid w:val="00CE11FA"/>
    <w:rsid w:val="00CE1715"/>
    <w:rsid w:val="00CE2DF0"/>
    <w:rsid w:val="00CE2F9A"/>
    <w:rsid w:val="00CE346B"/>
    <w:rsid w:val="00CE400E"/>
    <w:rsid w:val="00CE47B4"/>
    <w:rsid w:val="00CE51AC"/>
    <w:rsid w:val="00CE5FA6"/>
    <w:rsid w:val="00CF0195"/>
    <w:rsid w:val="00CF57D1"/>
    <w:rsid w:val="00CF583B"/>
    <w:rsid w:val="00CF6506"/>
    <w:rsid w:val="00CF6D7D"/>
    <w:rsid w:val="00D03FB1"/>
    <w:rsid w:val="00D0406D"/>
    <w:rsid w:val="00D06AFB"/>
    <w:rsid w:val="00D11787"/>
    <w:rsid w:val="00D12311"/>
    <w:rsid w:val="00D1244B"/>
    <w:rsid w:val="00D14139"/>
    <w:rsid w:val="00D15D47"/>
    <w:rsid w:val="00D16744"/>
    <w:rsid w:val="00D167C2"/>
    <w:rsid w:val="00D20EA0"/>
    <w:rsid w:val="00D218B3"/>
    <w:rsid w:val="00D2492A"/>
    <w:rsid w:val="00D25323"/>
    <w:rsid w:val="00D25C43"/>
    <w:rsid w:val="00D2767D"/>
    <w:rsid w:val="00D3048E"/>
    <w:rsid w:val="00D3097A"/>
    <w:rsid w:val="00D322C6"/>
    <w:rsid w:val="00D32781"/>
    <w:rsid w:val="00D34457"/>
    <w:rsid w:val="00D355BC"/>
    <w:rsid w:val="00D3760A"/>
    <w:rsid w:val="00D37A51"/>
    <w:rsid w:val="00D406C9"/>
    <w:rsid w:val="00D45FDD"/>
    <w:rsid w:val="00D46715"/>
    <w:rsid w:val="00D50288"/>
    <w:rsid w:val="00D50C74"/>
    <w:rsid w:val="00D50F7B"/>
    <w:rsid w:val="00D52C46"/>
    <w:rsid w:val="00D537B1"/>
    <w:rsid w:val="00D539F0"/>
    <w:rsid w:val="00D54742"/>
    <w:rsid w:val="00D5767C"/>
    <w:rsid w:val="00D602F3"/>
    <w:rsid w:val="00D6252F"/>
    <w:rsid w:val="00D629C7"/>
    <w:rsid w:val="00D63FE3"/>
    <w:rsid w:val="00D647FE"/>
    <w:rsid w:val="00D64F43"/>
    <w:rsid w:val="00D66282"/>
    <w:rsid w:val="00D66BC2"/>
    <w:rsid w:val="00D70098"/>
    <w:rsid w:val="00D7025D"/>
    <w:rsid w:val="00D72610"/>
    <w:rsid w:val="00D72A8D"/>
    <w:rsid w:val="00D72FF0"/>
    <w:rsid w:val="00D741E3"/>
    <w:rsid w:val="00D7548D"/>
    <w:rsid w:val="00D77031"/>
    <w:rsid w:val="00D777A9"/>
    <w:rsid w:val="00D7791E"/>
    <w:rsid w:val="00D804C1"/>
    <w:rsid w:val="00D83269"/>
    <w:rsid w:val="00D848E5"/>
    <w:rsid w:val="00D84B49"/>
    <w:rsid w:val="00D8723C"/>
    <w:rsid w:val="00D87BE9"/>
    <w:rsid w:val="00D90244"/>
    <w:rsid w:val="00D90EDF"/>
    <w:rsid w:val="00D9100E"/>
    <w:rsid w:val="00D92673"/>
    <w:rsid w:val="00D92B01"/>
    <w:rsid w:val="00D93286"/>
    <w:rsid w:val="00D93B74"/>
    <w:rsid w:val="00D94C86"/>
    <w:rsid w:val="00D95121"/>
    <w:rsid w:val="00D95882"/>
    <w:rsid w:val="00D95BFC"/>
    <w:rsid w:val="00D966B2"/>
    <w:rsid w:val="00D96B02"/>
    <w:rsid w:val="00DA05D4"/>
    <w:rsid w:val="00DA0977"/>
    <w:rsid w:val="00DA1988"/>
    <w:rsid w:val="00DA3DF2"/>
    <w:rsid w:val="00DA520A"/>
    <w:rsid w:val="00DA563B"/>
    <w:rsid w:val="00DB09EE"/>
    <w:rsid w:val="00DB48ED"/>
    <w:rsid w:val="00DB6F78"/>
    <w:rsid w:val="00DC14ED"/>
    <w:rsid w:val="00DC2102"/>
    <w:rsid w:val="00DC4331"/>
    <w:rsid w:val="00DC4F35"/>
    <w:rsid w:val="00DC6963"/>
    <w:rsid w:val="00DC6D65"/>
    <w:rsid w:val="00DC7B4E"/>
    <w:rsid w:val="00DD127A"/>
    <w:rsid w:val="00DD1F03"/>
    <w:rsid w:val="00DE04D4"/>
    <w:rsid w:val="00DE3823"/>
    <w:rsid w:val="00DE6E00"/>
    <w:rsid w:val="00DE7330"/>
    <w:rsid w:val="00DE748F"/>
    <w:rsid w:val="00DE76AD"/>
    <w:rsid w:val="00DF144D"/>
    <w:rsid w:val="00DF1657"/>
    <w:rsid w:val="00DF2298"/>
    <w:rsid w:val="00DF393B"/>
    <w:rsid w:val="00DF62C4"/>
    <w:rsid w:val="00DF647C"/>
    <w:rsid w:val="00DF6815"/>
    <w:rsid w:val="00E009AE"/>
    <w:rsid w:val="00E0169A"/>
    <w:rsid w:val="00E01EDA"/>
    <w:rsid w:val="00E028EE"/>
    <w:rsid w:val="00E04121"/>
    <w:rsid w:val="00E05A05"/>
    <w:rsid w:val="00E06090"/>
    <w:rsid w:val="00E0622D"/>
    <w:rsid w:val="00E0CB68"/>
    <w:rsid w:val="00E10DAF"/>
    <w:rsid w:val="00E13073"/>
    <w:rsid w:val="00E148BF"/>
    <w:rsid w:val="00E16946"/>
    <w:rsid w:val="00E16CE3"/>
    <w:rsid w:val="00E17747"/>
    <w:rsid w:val="00E17B6C"/>
    <w:rsid w:val="00E216BE"/>
    <w:rsid w:val="00E225FD"/>
    <w:rsid w:val="00E27681"/>
    <w:rsid w:val="00E27BD8"/>
    <w:rsid w:val="00E30396"/>
    <w:rsid w:val="00E31E36"/>
    <w:rsid w:val="00E35B92"/>
    <w:rsid w:val="00E361D8"/>
    <w:rsid w:val="00E367EB"/>
    <w:rsid w:val="00E36A34"/>
    <w:rsid w:val="00E37ACE"/>
    <w:rsid w:val="00E4021E"/>
    <w:rsid w:val="00E40593"/>
    <w:rsid w:val="00E411C6"/>
    <w:rsid w:val="00E42281"/>
    <w:rsid w:val="00E42E6B"/>
    <w:rsid w:val="00E43B7F"/>
    <w:rsid w:val="00E45313"/>
    <w:rsid w:val="00E4696F"/>
    <w:rsid w:val="00E46B84"/>
    <w:rsid w:val="00E519B3"/>
    <w:rsid w:val="00E54314"/>
    <w:rsid w:val="00E551CA"/>
    <w:rsid w:val="00E557C9"/>
    <w:rsid w:val="00E574CA"/>
    <w:rsid w:val="00E614E8"/>
    <w:rsid w:val="00E648FD"/>
    <w:rsid w:val="00E649DC"/>
    <w:rsid w:val="00E64A6C"/>
    <w:rsid w:val="00E64E79"/>
    <w:rsid w:val="00E65D5E"/>
    <w:rsid w:val="00E66380"/>
    <w:rsid w:val="00E677D1"/>
    <w:rsid w:val="00E70E7D"/>
    <w:rsid w:val="00E710AB"/>
    <w:rsid w:val="00E71A0E"/>
    <w:rsid w:val="00E72813"/>
    <w:rsid w:val="00E72D95"/>
    <w:rsid w:val="00E732D0"/>
    <w:rsid w:val="00E737D2"/>
    <w:rsid w:val="00E74B93"/>
    <w:rsid w:val="00E74C38"/>
    <w:rsid w:val="00E7556F"/>
    <w:rsid w:val="00E76CA2"/>
    <w:rsid w:val="00E77695"/>
    <w:rsid w:val="00E82139"/>
    <w:rsid w:val="00E82896"/>
    <w:rsid w:val="00E8363E"/>
    <w:rsid w:val="00E84A82"/>
    <w:rsid w:val="00E901F5"/>
    <w:rsid w:val="00E90DF5"/>
    <w:rsid w:val="00E92ACD"/>
    <w:rsid w:val="00E94499"/>
    <w:rsid w:val="00E951D0"/>
    <w:rsid w:val="00E95A55"/>
    <w:rsid w:val="00E95BE1"/>
    <w:rsid w:val="00E96CB6"/>
    <w:rsid w:val="00EA07F8"/>
    <w:rsid w:val="00EA0F76"/>
    <w:rsid w:val="00EA1565"/>
    <w:rsid w:val="00EA33A2"/>
    <w:rsid w:val="00EA53FE"/>
    <w:rsid w:val="00EA561A"/>
    <w:rsid w:val="00EA678B"/>
    <w:rsid w:val="00EA7AF3"/>
    <w:rsid w:val="00EB074E"/>
    <w:rsid w:val="00EB0758"/>
    <w:rsid w:val="00EB6120"/>
    <w:rsid w:val="00EB6139"/>
    <w:rsid w:val="00EB7269"/>
    <w:rsid w:val="00EB7DF1"/>
    <w:rsid w:val="00EB7EC0"/>
    <w:rsid w:val="00EC29F7"/>
    <w:rsid w:val="00EC455F"/>
    <w:rsid w:val="00EC49B3"/>
    <w:rsid w:val="00EC4EDF"/>
    <w:rsid w:val="00EC550B"/>
    <w:rsid w:val="00EC748A"/>
    <w:rsid w:val="00ED0ABE"/>
    <w:rsid w:val="00ED0DC9"/>
    <w:rsid w:val="00ED24B6"/>
    <w:rsid w:val="00ED3A0E"/>
    <w:rsid w:val="00ED41BB"/>
    <w:rsid w:val="00ED41D2"/>
    <w:rsid w:val="00ED5025"/>
    <w:rsid w:val="00ED62C3"/>
    <w:rsid w:val="00ED6CE8"/>
    <w:rsid w:val="00ED758B"/>
    <w:rsid w:val="00EE11F7"/>
    <w:rsid w:val="00EE2602"/>
    <w:rsid w:val="00EE2CEB"/>
    <w:rsid w:val="00EE2F6A"/>
    <w:rsid w:val="00EE34B3"/>
    <w:rsid w:val="00EE3807"/>
    <w:rsid w:val="00EE4B53"/>
    <w:rsid w:val="00EE4B8D"/>
    <w:rsid w:val="00EE572C"/>
    <w:rsid w:val="00EF0E10"/>
    <w:rsid w:val="00EF1149"/>
    <w:rsid w:val="00EF18D0"/>
    <w:rsid w:val="00EF37B0"/>
    <w:rsid w:val="00EF4283"/>
    <w:rsid w:val="00EF75C5"/>
    <w:rsid w:val="00EF7CC2"/>
    <w:rsid w:val="00F0089D"/>
    <w:rsid w:val="00F012B9"/>
    <w:rsid w:val="00F01FBD"/>
    <w:rsid w:val="00F03EC7"/>
    <w:rsid w:val="00F0578D"/>
    <w:rsid w:val="00F060A5"/>
    <w:rsid w:val="00F06402"/>
    <w:rsid w:val="00F11B53"/>
    <w:rsid w:val="00F11E9D"/>
    <w:rsid w:val="00F1346A"/>
    <w:rsid w:val="00F217BF"/>
    <w:rsid w:val="00F22543"/>
    <w:rsid w:val="00F24F74"/>
    <w:rsid w:val="00F25063"/>
    <w:rsid w:val="00F25511"/>
    <w:rsid w:val="00F25A33"/>
    <w:rsid w:val="00F26D3A"/>
    <w:rsid w:val="00F26F79"/>
    <w:rsid w:val="00F277B4"/>
    <w:rsid w:val="00F30D9F"/>
    <w:rsid w:val="00F3276D"/>
    <w:rsid w:val="00F329BD"/>
    <w:rsid w:val="00F35131"/>
    <w:rsid w:val="00F355C4"/>
    <w:rsid w:val="00F355EA"/>
    <w:rsid w:val="00F367E0"/>
    <w:rsid w:val="00F36F8F"/>
    <w:rsid w:val="00F372D2"/>
    <w:rsid w:val="00F405CD"/>
    <w:rsid w:val="00F40894"/>
    <w:rsid w:val="00F4157F"/>
    <w:rsid w:val="00F43853"/>
    <w:rsid w:val="00F449BB"/>
    <w:rsid w:val="00F46688"/>
    <w:rsid w:val="00F5137B"/>
    <w:rsid w:val="00F5156B"/>
    <w:rsid w:val="00F522CB"/>
    <w:rsid w:val="00F52E46"/>
    <w:rsid w:val="00F5503D"/>
    <w:rsid w:val="00F56325"/>
    <w:rsid w:val="00F56F2E"/>
    <w:rsid w:val="00F617B1"/>
    <w:rsid w:val="00F61EB0"/>
    <w:rsid w:val="00F62380"/>
    <w:rsid w:val="00F64151"/>
    <w:rsid w:val="00F645DF"/>
    <w:rsid w:val="00F651C8"/>
    <w:rsid w:val="00F65804"/>
    <w:rsid w:val="00F66EF8"/>
    <w:rsid w:val="00F672AE"/>
    <w:rsid w:val="00F67A56"/>
    <w:rsid w:val="00F70C3E"/>
    <w:rsid w:val="00F71548"/>
    <w:rsid w:val="00F7189B"/>
    <w:rsid w:val="00F73B53"/>
    <w:rsid w:val="00F75082"/>
    <w:rsid w:val="00F7611B"/>
    <w:rsid w:val="00F770CE"/>
    <w:rsid w:val="00F7770F"/>
    <w:rsid w:val="00F80094"/>
    <w:rsid w:val="00F807DC"/>
    <w:rsid w:val="00F81499"/>
    <w:rsid w:val="00F836D3"/>
    <w:rsid w:val="00F83A18"/>
    <w:rsid w:val="00F857F6"/>
    <w:rsid w:val="00F86C68"/>
    <w:rsid w:val="00F9254B"/>
    <w:rsid w:val="00F92837"/>
    <w:rsid w:val="00F94015"/>
    <w:rsid w:val="00F949F3"/>
    <w:rsid w:val="00F957C2"/>
    <w:rsid w:val="00FA6956"/>
    <w:rsid w:val="00FB1485"/>
    <w:rsid w:val="00FB22A2"/>
    <w:rsid w:val="00FB583A"/>
    <w:rsid w:val="00FB6EF0"/>
    <w:rsid w:val="00FB72F2"/>
    <w:rsid w:val="00FB74EE"/>
    <w:rsid w:val="00FB750A"/>
    <w:rsid w:val="00FC10BF"/>
    <w:rsid w:val="00FC38C3"/>
    <w:rsid w:val="00FC3E64"/>
    <w:rsid w:val="00FC4C2D"/>
    <w:rsid w:val="00FC5C8B"/>
    <w:rsid w:val="00FC6461"/>
    <w:rsid w:val="00FC7325"/>
    <w:rsid w:val="00FD32F2"/>
    <w:rsid w:val="00FD3AF0"/>
    <w:rsid w:val="00FD5DFC"/>
    <w:rsid w:val="00FE2472"/>
    <w:rsid w:val="00FE459D"/>
    <w:rsid w:val="00FE5546"/>
    <w:rsid w:val="00FE754C"/>
    <w:rsid w:val="00FE7CB8"/>
    <w:rsid w:val="00FF268A"/>
    <w:rsid w:val="00FF49DD"/>
    <w:rsid w:val="031D5F18"/>
    <w:rsid w:val="03EAD934"/>
    <w:rsid w:val="05FBC330"/>
    <w:rsid w:val="06CD9C5A"/>
    <w:rsid w:val="06EAFF38"/>
    <w:rsid w:val="07979391"/>
    <w:rsid w:val="07EBFFEA"/>
    <w:rsid w:val="08B6402C"/>
    <w:rsid w:val="08F78979"/>
    <w:rsid w:val="0AC12C3D"/>
    <w:rsid w:val="0D209123"/>
    <w:rsid w:val="0EF8DD33"/>
    <w:rsid w:val="0FE9D410"/>
    <w:rsid w:val="10ACD933"/>
    <w:rsid w:val="1179B9D3"/>
    <w:rsid w:val="128146D8"/>
    <w:rsid w:val="129E6BBF"/>
    <w:rsid w:val="1494E428"/>
    <w:rsid w:val="16591594"/>
    <w:rsid w:val="1797EB01"/>
    <w:rsid w:val="17F96CE0"/>
    <w:rsid w:val="19224CB1"/>
    <w:rsid w:val="1A234E6C"/>
    <w:rsid w:val="1A3996FD"/>
    <w:rsid w:val="1DC56828"/>
    <w:rsid w:val="1DEC2E02"/>
    <w:rsid w:val="1E7E22B3"/>
    <w:rsid w:val="20D88E9F"/>
    <w:rsid w:val="212D6A37"/>
    <w:rsid w:val="21BA1A9C"/>
    <w:rsid w:val="2259D0CD"/>
    <w:rsid w:val="23E38CBA"/>
    <w:rsid w:val="24BA40A0"/>
    <w:rsid w:val="2558C24B"/>
    <w:rsid w:val="2587EADC"/>
    <w:rsid w:val="25ABFFC2"/>
    <w:rsid w:val="26960FC2"/>
    <w:rsid w:val="287DC2A6"/>
    <w:rsid w:val="29E87710"/>
    <w:rsid w:val="2A442BE0"/>
    <w:rsid w:val="2A8174B6"/>
    <w:rsid w:val="2C0C8B8D"/>
    <w:rsid w:val="2CF9D2C5"/>
    <w:rsid w:val="2D8F490F"/>
    <w:rsid w:val="2EF3BAFC"/>
    <w:rsid w:val="305484CA"/>
    <w:rsid w:val="30F0B63A"/>
    <w:rsid w:val="31A9FF4B"/>
    <w:rsid w:val="31F0552B"/>
    <w:rsid w:val="322F8BA7"/>
    <w:rsid w:val="32DB56B2"/>
    <w:rsid w:val="338C258C"/>
    <w:rsid w:val="355C5BFB"/>
    <w:rsid w:val="37BBC3B9"/>
    <w:rsid w:val="37F41111"/>
    <w:rsid w:val="392C5176"/>
    <w:rsid w:val="393BC6E0"/>
    <w:rsid w:val="39F8D92F"/>
    <w:rsid w:val="3AD79741"/>
    <w:rsid w:val="3BA2EE35"/>
    <w:rsid w:val="3BCCF75A"/>
    <w:rsid w:val="3CA7BA37"/>
    <w:rsid w:val="3D0C643F"/>
    <w:rsid w:val="3D70DD88"/>
    <w:rsid w:val="3DCA7CD5"/>
    <w:rsid w:val="3F6FF739"/>
    <w:rsid w:val="40474EF8"/>
    <w:rsid w:val="4090B6B3"/>
    <w:rsid w:val="423044B1"/>
    <w:rsid w:val="43B0C2A1"/>
    <w:rsid w:val="443B51AA"/>
    <w:rsid w:val="44BA85C8"/>
    <w:rsid w:val="44DB87DC"/>
    <w:rsid w:val="474A191C"/>
    <w:rsid w:val="489F8635"/>
    <w:rsid w:val="4A28DEF0"/>
    <w:rsid w:val="4BE667E0"/>
    <w:rsid w:val="4CC79666"/>
    <w:rsid w:val="4D095FAC"/>
    <w:rsid w:val="4D859C12"/>
    <w:rsid w:val="50EC6334"/>
    <w:rsid w:val="51FD8219"/>
    <w:rsid w:val="5379A8E2"/>
    <w:rsid w:val="544FDAF5"/>
    <w:rsid w:val="550F00BF"/>
    <w:rsid w:val="554D8B87"/>
    <w:rsid w:val="55F3A00A"/>
    <w:rsid w:val="56C3DC00"/>
    <w:rsid w:val="56C70C6F"/>
    <w:rsid w:val="57BB033C"/>
    <w:rsid w:val="58539B40"/>
    <w:rsid w:val="589EDB65"/>
    <w:rsid w:val="59E72523"/>
    <w:rsid w:val="59EFD03A"/>
    <w:rsid w:val="5A3AABC6"/>
    <w:rsid w:val="5B453D53"/>
    <w:rsid w:val="5B8B3C02"/>
    <w:rsid w:val="5B8BA09B"/>
    <w:rsid w:val="5BB7D68E"/>
    <w:rsid w:val="5C1A85AC"/>
    <w:rsid w:val="5CC7E557"/>
    <w:rsid w:val="5DFA3ADE"/>
    <w:rsid w:val="5E2F756A"/>
    <w:rsid w:val="5FFFAF8F"/>
    <w:rsid w:val="6048D786"/>
    <w:rsid w:val="6098B058"/>
    <w:rsid w:val="60E9D3DE"/>
    <w:rsid w:val="60F976A5"/>
    <w:rsid w:val="6267DE62"/>
    <w:rsid w:val="63285585"/>
    <w:rsid w:val="633726DB"/>
    <w:rsid w:val="63A513D6"/>
    <w:rsid w:val="63CD2761"/>
    <w:rsid w:val="64F04F82"/>
    <w:rsid w:val="6522B368"/>
    <w:rsid w:val="65342219"/>
    <w:rsid w:val="657DD3CD"/>
    <w:rsid w:val="65D2AE5C"/>
    <w:rsid w:val="6646B423"/>
    <w:rsid w:val="66EE2E45"/>
    <w:rsid w:val="67024BC8"/>
    <w:rsid w:val="67076D38"/>
    <w:rsid w:val="6752F9A5"/>
    <w:rsid w:val="67FD5936"/>
    <w:rsid w:val="680A70C0"/>
    <w:rsid w:val="6876A3B5"/>
    <w:rsid w:val="690A4F1E"/>
    <w:rsid w:val="691B542C"/>
    <w:rsid w:val="6B41166C"/>
    <w:rsid w:val="6BE3625E"/>
    <w:rsid w:val="6CE2390A"/>
    <w:rsid w:val="6D3F33FE"/>
    <w:rsid w:val="6F1B0320"/>
    <w:rsid w:val="6F643400"/>
    <w:rsid w:val="6F799D78"/>
    <w:rsid w:val="6FB3FFBD"/>
    <w:rsid w:val="6FF20FF3"/>
    <w:rsid w:val="70952721"/>
    <w:rsid w:val="7225BC1F"/>
    <w:rsid w:val="723E86C4"/>
    <w:rsid w:val="726A36A4"/>
    <w:rsid w:val="73B8CA85"/>
    <w:rsid w:val="7472DC66"/>
    <w:rsid w:val="7498DF91"/>
    <w:rsid w:val="7534D08B"/>
    <w:rsid w:val="761371C8"/>
    <w:rsid w:val="76E6E97D"/>
    <w:rsid w:val="7A22A49C"/>
    <w:rsid w:val="7A7ECF3C"/>
    <w:rsid w:val="7A92D19C"/>
    <w:rsid w:val="7C795A68"/>
    <w:rsid w:val="7DC6D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3FF97C"/>
  <w15:chartTrackingRefBased/>
  <w15:docId w15:val="{7338B451-DB58-4F92-B355-30D9678DD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3" w:qFormat="1"/>
    <w:lsdException w:name="heading 2" w:semiHidden="1" w:uiPriority="13" w:unhideWhenUsed="1" w:qFormat="1"/>
    <w:lsdException w:name="heading 3" w:semiHidden="1" w:uiPriority="13" w:unhideWhenUsed="1" w:qFormat="1"/>
    <w:lsdException w:name="heading 4" w:semiHidden="1" w:uiPriority="13" w:unhideWhenUsed="1" w:qFormat="1"/>
    <w:lsdException w:name="heading 5" w:semiHidden="1" w:uiPriority="13" w:unhideWhenUsed="1" w:qFormat="1"/>
    <w:lsdException w:name="heading 6" w:semiHidden="1" w:uiPriority="14" w:unhideWhenUsed="1" w:qFormat="1"/>
    <w:lsdException w:name="heading 7" w:semiHidden="1" w:uiPriority="14" w:unhideWhenUsed="1" w:qFormat="1"/>
    <w:lsdException w:name="heading 8" w:semiHidden="1" w:uiPriority="14" w:unhideWhenUsed="1" w:qFormat="1"/>
    <w:lsdException w:name="heading 9" w:semiHidden="1" w:uiPriority="14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22" w:unhideWhenUsed="1"/>
    <w:lsdException w:name="footnote text" w:semiHidden="1" w:uiPriority="31" w:unhideWhenUsed="1"/>
    <w:lsdException w:name="annotation text" w:semiHidden="1" w:uiPriority="34" w:unhideWhenUsed="1" w:qFormat="1"/>
    <w:lsdException w:name="header" w:semiHidden="1" w:uiPriority="24" w:unhideWhenUsed="1"/>
    <w:lsdException w:name="footer" w:semiHidden="1" w:unhideWhenUsed="1"/>
    <w:lsdException w:name="index heading" w:semiHidden="1" w:uiPriority="33" w:unhideWhenUsed="1"/>
    <w:lsdException w:name="caption" w:semiHidden="1" w:uiPriority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31" w:unhideWhenUsed="1"/>
    <w:lsdException w:name="annotation reference" w:semiHidden="1" w:unhideWhenUsed="1"/>
    <w:lsdException w:name="line number" w:semiHidden="1" w:uiPriority="56" w:unhideWhenUsed="1"/>
    <w:lsdException w:name="page number" w:semiHidden="1" w:uiPriority="28" w:unhideWhenUsed="1"/>
    <w:lsdException w:name="endnote reference" w:semiHidden="1" w:uiPriority="31" w:unhideWhenUsed="1"/>
    <w:lsdException w:name="endnote text" w:semiHidden="1" w:uiPriority="3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16" w:unhideWhenUsed="1"/>
    <w:lsdException w:name="List Bullet" w:semiHidden="1" w:uiPriority="15" w:unhideWhenUsed="1" w:qFormat="1"/>
    <w:lsdException w:name="List Number" w:semiHidden="1" w:uiPriority="16" w:unhideWhenUsed="1" w:qFormat="1"/>
    <w:lsdException w:name="List 2" w:semiHidden="1" w:uiPriority="16" w:unhideWhenUsed="1"/>
    <w:lsdException w:name="List 3" w:semiHidden="1" w:uiPriority="16" w:unhideWhenUsed="1"/>
    <w:lsdException w:name="List 4" w:semiHidden="1" w:unhideWhenUsed="1"/>
    <w:lsdException w:name="List 5" w:semiHidden="1" w:unhideWhenUsed="1"/>
    <w:lsdException w:name="List Bullet 2" w:semiHidden="1" w:uiPriority="15" w:unhideWhenUsed="1" w:qFormat="1"/>
    <w:lsdException w:name="List Bullet 3" w:semiHidden="1" w:uiPriority="15" w:unhideWhenUsed="1" w:qFormat="1"/>
    <w:lsdException w:name="List Bullet 4" w:semiHidden="1" w:uiPriority="15" w:unhideWhenUsed="1"/>
    <w:lsdException w:name="List Bullet 5" w:semiHidden="1" w:uiPriority="15" w:unhideWhenUsed="1"/>
    <w:lsdException w:name="List Number 2" w:semiHidden="1" w:uiPriority="16" w:unhideWhenUsed="1"/>
    <w:lsdException w:name="List Number 3" w:semiHidden="1" w:uiPriority="16" w:unhideWhenUsed="1"/>
    <w:lsdException w:name="List Number 4" w:semiHidden="1" w:uiPriority="27" w:unhideWhenUsed="1"/>
    <w:lsdException w:name="List Number 5" w:semiHidden="1" w:uiPriority="27" w:unhideWhenUsed="1"/>
    <w:lsdException w:name="Title" w:uiPriority="23" w:qFormat="1"/>
    <w:lsdException w:name="Closing" w:semiHidden="1" w:uiPriority="56" w:unhideWhenUsed="1"/>
    <w:lsdException w:name="Signature" w:semiHidden="1" w:uiPriority="56" w:unhideWhenUsed="1"/>
    <w:lsdException w:name="Default Paragraph Font" w:semiHidden="1" w:uiPriority="1" w:unhideWhenUsed="1"/>
    <w:lsdException w:name="Body Text" w:semiHidden="1" w:uiPriority="20" w:unhideWhenUsed="1"/>
    <w:lsdException w:name="Body Text Indent" w:semiHidden="1" w:uiPriority="22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3" w:qFormat="1"/>
    <w:lsdException w:name="Salutation" w:semiHidden="1" w:uiPriority="56" w:unhideWhenUsed="1"/>
    <w:lsdException w:name="Date" w:semiHidden="1" w:uiPriority="56" w:unhideWhenUsed="1"/>
    <w:lsdException w:name="Body Text First Indent" w:semiHidden="1" w:uiPriority="21" w:unhideWhenUsed="1"/>
    <w:lsdException w:name="Body Text First Indent 2" w:semiHidden="1" w:uiPriority="21" w:unhideWhenUsed="1"/>
    <w:lsdException w:name="Note Heading" w:semiHidden="1" w:uiPriority="31" w:unhideWhenUsed="1"/>
    <w:lsdException w:name="Body Text 2" w:semiHidden="1" w:uiPriority="11" w:unhideWhenUsed="1"/>
    <w:lsdException w:name="Body Text 3" w:semiHidden="1" w:uiPriority="11" w:unhideWhenUsed="1"/>
    <w:lsdException w:name="Body Text Indent 2" w:semiHidden="1" w:uiPriority="22" w:unhideWhenUsed="1"/>
    <w:lsdException w:name="Body Text Indent 3" w:semiHidden="1" w:uiPriority="22" w:unhideWhenUsed="1"/>
    <w:lsdException w:name="Block Text" w:semiHidden="1" w:unhideWhenUsed="1"/>
    <w:lsdException w:name="Hyperlink" w:semiHidden="1" w:unhideWhenUsed="1"/>
    <w:lsdException w:name="FollowedHyperlink" w:semiHidden="1" w:uiPriority="55" w:unhideWhenUsed="1"/>
    <w:lsdException w:name="Strong" w:uiPriority="22" w:qFormat="1"/>
    <w:lsdException w:name="Emphasis" w:uiPriority="25" w:qFormat="1"/>
    <w:lsdException w:name="Document Map" w:semiHidden="1" w:uiPriority="31" w:unhideWhenUsed="1"/>
    <w:lsdException w:name="Plain Text" w:semiHidden="1" w:uiPriority="2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34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1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26" w:qFormat="1"/>
    <w:lsdException w:name="Intense Emphasis" w:uiPriority="26" w:qFormat="1"/>
    <w:lsdException w:name="Subtle Reference" w:uiPriority="26" w:qFormat="1"/>
    <w:lsdException w:name="Intense Reference" w:uiPriority="11" w:qFormat="1"/>
    <w:lsdException w:name="Book Title" w:uiPriority="14" w:qFormat="1"/>
    <w:lsdException w:name="Bibliography" w:semiHidden="1" w:uiPriority="57" w:unhideWhenUsed="1"/>
    <w:lsdException w:name="TOC Heading" w:semiHidden="1" w:uiPriority="32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T_Standard"/>
    <w:qFormat/>
    <w:rsid w:val="00E30396"/>
    <w:pPr>
      <w:spacing w:before="120" w:after="120" w:line="288" w:lineRule="auto"/>
      <w:jc w:val="both"/>
    </w:pPr>
    <w:rPr>
      <w:rFonts w:ascii="Calibri Light" w:hAnsi="Calibri Light" w:cs="Arial"/>
      <w:sz w:val="22"/>
      <w:szCs w:val="24"/>
      <w:lang w:val="en-US" w:eastAsia="en-US" w:bidi="en-US"/>
    </w:rPr>
  </w:style>
  <w:style w:type="paragraph" w:styleId="berschrift1">
    <w:name w:val="heading 1"/>
    <w:aliases w:val="T_Überschr1"/>
    <w:basedOn w:val="Standard"/>
    <w:next w:val="Standard"/>
    <w:link w:val="berschrift1Zchn"/>
    <w:uiPriority w:val="13"/>
    <w:qFormat/>
    <w:rsid w:val="00FC5C8B"/>
    <w:pPr>
      <w:keepNext/>
      <w:keepLines/>
      <w:numPr>
        <w:numId w:val="6"/>
      </w:numPr>
      <w:spacing w:before="2400" w:after="360"/>
      <w:jc w:val="left"/>
      <w:outlineLvl w:val="0"/>
    </w:pPr>
    <w:rPr>
      <w:rFonts w:eastAsia="Times New Roman" w:cs="Times New Roman"/>
      <w:b/>
      <w:bCs/>
      <w:sz w:val="28"/>
      <w:szCs w:val="28"/>
    </w:rPr>
  </w:style>
  <w:style w:type="paragraph" w:styleId="berschrift2">
    <w:name w:val="heading 2"/>
    <w:aliases w:val="T_Überschr2"/>
    <w:basedOn w:val="Standard"/>
    <w:next w:val="Standard"/>
    <w:link w:val="berschrift2Zchn"/>
    <w:uiPriority w:val="13"/>
    <w:qFormat/>
    <w:rsid w:val="00FC5C8B"/>
    <w:pPr>
      <w:keepNext/>
      <w:keepLines/>
      <w:numPr>
        <w:ilvl w:val="1"/>
        <w:numId w:val="6"/>
      </w:numPr>
      <w:spacing w:before="480"/>
      <w:jc w:val="left"/>
      <w:outlineLvl w:val="1"/>
    </w:pPr>
    <w:rPr>
      <w:rFonts w:eastAsia="Times New Roman" w:cs="Times New Roman"/>
      <w:b/>
      <w:bCs/>
      <w:sz w:val="24"/>
      <w:szCs w:val="26"/>
    </w:rPr>
  </w:style>
  <w:style w:type="paragraph" w:styleId="berschrift3">
    <w:name w:val="heading 3"/>
    <w:aliases w:val="T_Überschr3"/>
    <w:basedOn w:val="Standard"/>
    <w:next w:val="Standard"/>
    <w:link w:val="berschrift3Zchn"/>
    <w:uiPriority w:val="13"/>
    <w:qFormat/>
    <w:rsid w:val="00FC5C8B"/>
    <w:pPr>
      <w:keepNext/>
      <w:keepLines/>
      <w:numPr>
        <w:ilvl w:val="2"/>
        <w:numId w:val="6"/>
      </w:numPr>
      <w:spacing w:before="360"/>
      <w:jc w:val="left"/>
      <w:outlineLvl w:val="2"/>
    </w:pPr>
    <w:rPr>
      <w:rFonts w:eastAsia="Times New Roman" w:cs="Times New Roman"/>
      <w:b/>
      <w:bCs/>
      <w:sz w:val="24"/>
      <w:szCs w:val="22"/>
    </w:rPr>
  </w:style>
  <w:style w:type="paragraph" w:styleId="berschrift4">
    <w:name w:val="heading 4"/>
    <w:aliases w:val="T_Überschr4"/>
    <w:basedOn w:val="Standard"/>
    <w:next w:val="Standard"/>
    <w:link w:val="berschrift4Zchn"/>
    <w:uiPriority w:val="13"/>
    <w:qFormat/>
    <w:rsid w:val="00FC5C8B"/>
    <w:pPr>
      <w:keepNext/>
      <w:keepLines/>
      <w:numPr>
        <w:ilvl w:val="3"/>
        <w:numId w:val="6"/>
      </w:numPr>
      <w:spacing w:before="360"/>
      <w:jc w:val="left"/>
      <w:outlineLvl w:val="3"/>
    </w:pPr>
    <w:rPr>
      <w:rFonts w:eastAsia="Times New Roman" w:cs="Times New Roman"/>
      <w:bCs/>
      <w:iCs/>
      <w:sz w:val="24"/>
      <w:szCs w:val="22"/>
    </w:rPr>
  </w:style>
  <w:style w:type="paragraph" w:styleId="berschrift5">
    <w:name w:val="heading 5"/>
    <w:aliases w:val="T_Überschr5"/>
    <w:basedOn w:val="Standard"/>
    <w:next w:val="Standard"/>
    <w:link w:val="berschrift5Zchn"/>
    <w:uiPriority w:val="13"/>
    <w:qFormat/>
    <w:rsid w:val="00FC5C8B"/>
    <w:pPr>
      <w:keepNext/>
      <w:keepLines/>
      <w:spacing w:before="200" w:after="0"/>
      <w:jc w:val="left"/>
      <w:outlineLvl w:val="4"/>
    </w:pPr>
    <w:rPr>
      <w:rFonts w:eastAsia="Times New Roman" w:cs="Times New Roman"/>
      <w:b/>
    </w:rPr>
  </w:style>
  <w:style w:type="paragraph" w:styleId="berschrift6">
    <w:name w:val="heading 6"/>
    <w:aliases w:val="Thesis_Überschrift 6"/>
    <w:basedOn w:val="Standard"/>
    <w:next w:val="Standard"/>
    <w:link w:val="berschrift6Zchn"/>
    <w:uiPriority w:val="14"/>
    <w:semiHidden/>
    <w:rsid w:val="00FC5C8B"/>
    <w:pPr>
      <w:keepNext/>
      <w:keepLines/>
      <w:numPr>
        <w:ilvl w:val="5"/>
        <w:numId w:val="6"/>
      </w:numPr>
      <w:spacing w:before="200" w:after="0"/>
      <w:jc w:val="left"/>
      <w:outlineLvl w:val="5"/>
    </w:pPr>
    <w:rPr>
      <w:rFonts w:eastAsia="Times New Roman" w:cs="Times New Roman"/>
      <w:i/>
      <w:iCs/>
    </w:rPr>
  </w:style>
  <w:style w:type="paragraph" w:styleId="berschrift7">
    <w:name w:val="heading 7"/>
    <w:aliases w:val="Thesis_Überschrift 7"/>
    <w:basedOn w:val="Standard"/>
    <w:next w:val="Standard"/>
    <w:link w:val="berschrift7Zchn"/>
    <w:uiPriority w:val="14"/>
    <w:semiHidden/>
    <w:rsid w:val="00FC5C8B"/>
    <w:pPr>
      <w:keepNext/>
      <w:keepLines/>
      <w:numPr>
        <w:ilvl w:val="6"/>
        <w:numId w:val="6"/>
      </w:numPr>
      <w:spacing w:before="200" w:after="0"/>
      <w:jc w:val="left"/>
      <w:outlineLvl w:val="6"/>
    </w:pPr>
    <w:rPr>
      <w:rFonts w:eastAsia="Times New Roman" w:cs="Times New Roman"/>
      <w:i/>
      <w:iCs/>
      <w:color w:val="404040"/>
      <w:sz w:val="20"/>
    </w:rPr>
  </w:style>
  <w:style w:type="paragraph" w:styleId="berschrift8">
    <w:name w:val="heading 8"/>
    <w:aliases w:val="Thesis_Überschrift 8"/>
    <w:basedOn w:val="Standard"/>
    <w:next w:val="Standard"/>
    <w:link w:val="berschrift8Zchn"/>
    <w:uiPriority w:val="14"/>
    <w:semiHidden/>
    <w:rsid w:val="00FC5C8B"/>
    <w:pPr>
      <w:keepNext/>
      <w:keepLines/>
      <w:numPr>
        <w:ilvl w:val="7"/>
        <w:numId w:val="6"/>
      </w:numPr>
      <w:spacing w:before="200" w:after="0"/>
      <w:jc w:val="left"/>
      <w:outlineLvl w:val="7"/>
    </w:pPr>
    <w:rPr>
      <w:rFonts w:eastAsia="Times New Roman" w:cs="Times New Roman"/>
      <w:i/>
      <w:color w:val="595959"/>
      <w:sz w:val="20"/>
      <w:szCs w:val="20"/>
    </w:rPr>
  </w:style>
  <w:style w:type="paragraph" w:styleId="berschrift9">
    <w:name w:val="heading 9"/>
    <w:aliases w:val="Thesis_Überschrift 9"/>
    <w:basedOn w:val="Standard"/>
    <w:next w:val="Standard"/>
    <w:link w:val="berschrift9Zchn"/>
    <w:uiPriority w:val="14"/>
    <w:semiHidden/>
    <w:rsid w:val="00FC5C8B"/>
    <w:pPr>
      <w:keepNext/>
      <w:keepLines/>
      <w:numPr>
        <w:ilvl w:val="8"/>
        <w:numId w:val="6"/>
      </w:numPr>
      <w:spacing w:before="200" w:after="0"/>
      <w:jc w:val="left"/>
      <w:outlineLvl w:val="8"/>
    </w:pPr>
    <w:rPr>
      <w:rFonts w:eastAsia="Times New Roman" w:cs="Times New Roman"/>
      <w:i/>
      <w:iCs/>
      <w:color w:val="595959"/>
      <w:sz w:val="16"/>
      <w:szCs w:val="20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aliases w:val="T_Abbildungsverzeichnis"/>
    <w:basedOn w:val="Standard"/>
    <w:next w:val="Standard"/>
    <w:uiPriority w:val="99"/>
    <w:rsid w:val="00FC5C8B"/>
    <w:pPr>
      <w:spacing w:after="0"/>
      <w:ind w:right="851"/>
      <w:jc w:val="left"/>
    </w:pPr>
  </w:style>
  <w:style w:type="paragraph" w:styleId="Anrede">
    <w:name w:val="Salutation"/>
    <w:aliases w:val="T_Anrede"/>
    <w:basedOn w:val="Standard"/>
    <w:next w:val="Standard"/>
    <w:link w:val="AnredeZchn"/>
    <w:uiPriority w:val="56"/>
    <w:semiHidden/>
    <w:rsid w:val="00FC5C8B"/>
    <w:pPr>
      <w:spacing w:before="240"/>
    </w:pPr>
  </w:style>
  <w:style w:type="character" w:customStyle="1" w:styleId="AnredeZchn">
    <w:name w:val="Anrede Zchn"/>
    <w:aliases w:val="T_Anrede Zchn"/>
    <w:link w:val="Anrede"/>
    <w:uiPriority w:val="56"/>
    <w:semiHidden/>
    <w:rsid w:val="00FC5C8B"/>
    <w:rPr>
      <w:rFonts w:ascii="Calibri Light" w:hAnsi="Calibri Light" w:cs="Arial"/>
      <w:szCs w:val="24"/>
      <w:lang w:bidi="en-US"/>
    </w:rPr>
  </w:style>
  <w:style w:type="character" w:customStyle="1" w:styleId="apple-converted-space">
    <w:name w:val="apple-converted-space"/>
    <w:basedOn w:val="Absatz-Standardschriftart"/>
    <w:rsid w:val="00FC5C8B"/>
  </w:style>
  <w:style w:type="paragraph" w:styleId="Aufzhlungszeichen2">
    <w:name w:val="List Bullet 2"/>
    <w:aliases w:val="T_Aufz2"/>
    <w:basedOn w:val="Standard"/>
    <w:uiPriority w:val="15"/>
    <w:qFormat/>
    <w:rsid w:val="00FC5C8B"/>
    <w:pPr>
      <w:numPr>
        <w:numId w:val="1"/>
      </w:numPr>
      <w:spacing w:before="0" w:after="0"/>
      <w:contextualSpacing/>
      <w:jc w:val="left"/>
    </w:pPr>
  </w:style>
  <w:style w:type="paragraph" w:styleId="Aufzhlungszeichen3">
    <w:name w:val="List Bullet 3"/>
    <w:aliases w:val="T_Aufz3"/>
    <w:basedOn w:val="Standard"/>
    <w:uiPriority w:val="15"/>
    <w:qFormat/>
    <w:rsid w:val="00FC5C8B"/>
    <w:pPr>
      <w:numPr>
        <w:numId w:val="2"/>
      </w:numPr>
      <w:spacing w:before="0" w:after="0"/>
      <w:contextualSpacing/>
      <w:jc w:val="left"/>
    </w:pPr>
  </w:style>
  <w:style w:type="paragraph" w:styleId="Aufzhlungszeichen4">
    <w:name w:val="List Bullet 4"/>
    <w:aliases w:val="T_Aufz4"/>
    <w:basedOn w:val="Standard"/>
    <w:uiPriority w:val="15"/>
    <w:rsid w:val="00FC5C8B"/>
    <w:pPr>
      <w:numPr>
        <w:numId w:val="3"/>
      </w:numPr>
      <w:spacing w:before="0" w:after="0"/>
      <w:contextualSpacing/>
      <w:jc w:val="left"/>
    </w:pPr>
  </w:style>
  <w:style w:type="paragraph" w:styleId="Aufzhlungszeichen5">
    <w:name w:val="List Bullet 5"/>
    <w:aliases w:val="T_Aufz5"/>
    <w:basedOn w:val="Standard"/>
    <w:uiPriority w:val="15"/>
    <w:rsid w:val="00FC5C8B"/>
    <w:pPr>
      <w:numPr>
        <w:numId w:val="4"/>
      </w:numPr>
      <w:spacing w:before="0" w:after="0"/>
      <w:contextualSpacing/>
      <w:jc w:val="left"/>
    </w:pPr>
  </w:style>
  <w:style w:type="paragraph" w:styleId="Aufzhlungszeichen">
    <w:name w:val="List Bullet"/>
    <w:aliases w:val="T_Aufz1"/>
    <w:basedOn w:val="Standard"/>
    <w:uiPriority w:val="15"/>
    <w:qFormat/>
    <w:rsid w:val="00FC5C8B"/>
    <w:pPr>
      <w:numPr>
        <w:numId w:val="5"/>
      </w:numPr>
      <w:spacing w:after="0"/>
      <w:contextualSpacing/>
      <w:jc w:val="left"/>
    </w:pPr>
  </w:style>
  <w:style w:type="paragraph" w:styleId="Beschriftung">
    <w:name w:val="caption"/>
    <w:aliases w:val="T_Beschriftung"/>
    <w:basedOn w:val="Standard"/>
    <w:uiPriority w:val="1"/>
    <w:qFormat/>
    <w:rsid w:val="00FC5C8B"/>
    <w:pPr>
      <w:keepLines/>
    </w:pPr>
    <w:rPr>
      <w:rFonts w:cs="Times New Roman"/>
      <w:spacing w:val="-2"/>
      <w:szCs w:val="22"/>
    </w:rPr>
  </w:style>
  <w:style w:type="character" w:styleId="BesuchterLink">
    <w:name w:val="FollowedHyperlink"/>
    <w:aliases w:val="Thesis_BesuchterHyperlink"/>
    <w:uiPriority w:val="55"/>
    <w:semiHidden/>
    <w:unhideWhenUsed/>
    <w:rsid w:val="00FC5C8B"/>
    <w:rPr>
      <w:color w:val="954F72"/>
      <w:u w:val="single"/>
    </w:rPr>
  </w:style>
  <w:style w:type="paragraph" w:styleId="Blocktext">
    <w:name w:val="Block Text"/>
    <w:aliases w:val="Thesis_Blocktext"/>
    <w:basedOn w:val="Standard"/>
    <w:uiPriority w:val="99"/>
    <w:semiHidden/>
    <w:unhideWhenUsed/>
    <w:rsid w:val="00FC5C8B"/>
    <w:pPr>
      <w:pBdr>
        <w:top w:val="single" w:sz="2" w:space="10" w:color="5B9BD5" w:shadow="1"/>
        <w:left w:val="single" w:sz="2" w:space="10" w:color="5B9BD5" w:shadow="1"/>
        <w:bottom w:val="single" w:sz="2" w:space="10" w:color="5B9BD5" w:shadow="1"/>
        <w:right w:val="single" w:sz="2" w:space="10" w:color="5B9BD5" w:shadow="1"/>
      </w:pBdr>
      <w:spacing w:before="60" w:after="60"/>
      <w:ind w:left="1151" w:right="1151"/>
    </w:pPr>
    <w:rPr>
      <w:rFonts w:eastAsia="Times New Roman" w:cs="Times New Roman"/>
      <w:i/>
      <w:iCs/>
    </w:rPr>
  </w:style>
  <w:style w:type="character" w:styleId="Buchtitel">
    <w:name w:val="Book Title"/>
    <w:aliases w:val="Thesis_Buchtitel"/>
    <w:uiPriority w:val="14"/>
    <w:rsid w:val="00FC5C8B"/>
    <w:rPr>
      <w:rFonts w:ascii="Arial" w:hAnsi="Arial"/>
      <w:b/>
      <w:bCs/>
      <w:smallCaps/>
      <w:color w:val="auto"/>
      <w:spacing w:val="5"/>
      <w:sz w:val="36"/>
    </w:rPr>
  </w:style>
  <w:style w:type="paragraph" w:customStyle="1" w:styleId="CitaviBibliographyEntry">
    <w:name w:val="Citavi Bibliography Entry"/>
    <w:basedOn w:val="Standard"/>
    <w:link w:val="CitaviBibliographyEntryZchn"/>
    <w:rsid w:val="00FC5C8B"/>
    <w:pPr>
      <w:tabs>
        <w:tab w:val="left" w:pos="454"/>
      </w:tabs>
      <w:spacing w:after="0"/>
      <w:ind w:left="454" w:hanging="454"/>
      <w:jc w:val="left"/>
    </w:pPr>
  </w:style>
  <w:style w:type="character" w:customStyle="1" w:styleId="CitaviBibliographyEntryZchn">
    <w:name w:val="Citavi Bibliography Entry Zchn"/>
    <w:link w:val="CitaviBibliographyEntry"/>
    <w:rsid w:val="00FC5C8B"/>
    <w:rPr>
      <w:rFonts w:ascii="Calibri Light" w:hAnsi="Calibri Light" w:cs="Arial"/>
      <w:sz w:val="22"/>
      <w:szCs w:val="24"/>
      <w:lang w:val="en-US" w:eastAsia="en-US" w:bidi="en-US"/>
    </w:rPr>
  </w:style>
  <w:style w:type="character" w:customStyle="1" w:styleId="berschrift1Zchn">
    <w:name w:val="Überschrift 1 Zchn"/>
    <w:aliases w:val="T_Überschr1 Zchn"/>
    <w:link w:val="berschrift1"/>
    <w:uiPriority w:val="13"/>
    <w:rsid w:val="00FC5C8B"/>
    <w:rPr>
      <w:rFonts w:ascii="Calibri Light" w:eastAsia="Times New Roman" w:hAnsi="Calibri Light"/>
      <w:b/>
      <w:bCs/>
      <w:sz w:val="28"/>
      <w:szCs w:val="28"/>
      <w:lang w:eastAsia="en-US" w:bidi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FC5C8B"/>
    <w:pPr>
      <w:ind w:left="851" w:hanging="851"/>
    </w:pPr>
  </w:style>
  <w:style w:type="character" w:customStyle="1" w:styleId="CitaviBibliographyHeadingZchn">
    <w:name w:val="Citavi Bibliography Heading Zchn"/>
    <w:link w:val="CitaviBibliographyHeading"/>
    <w:rsid w:val="00FC5C8B"/>
    <w:rPr>
      <w:rFonts w:ascii="Calibri Light" w:eastAsia="Times New Roman" w:hAnsi="Calibri Light"/>
      <w:b/>
      <w:bCs/>
      <w:sz w:val="28"/>
      <w:szCs w:val="28"/>
      <w:lang w:eastAsia="en-US" w:bidi="en-US"/>
    </w:rPr>
  </w:style>
  <w:style w:type="character" w:customStyle="1" w:styleId="berschrift2Zchn">
    <w:name w:val="Überschrift 2 Zchn"/>
    <w:aliases w:val="T_Überschr2 Zchn"/>
    <w:link w:val="berschrift2"/>
    <w:uiPriority w:val="13"/>
    <w:rsid w:val="00FC5C8B"/>
    <w:rPr>
      <w:rFonts w:ascii="Calibri Light" w:eastAsia="Times New Roman" w:hAnsi="Calibri Light"/>
      <w:b/>
      <w:bCs/>
      <w:sz w:val="24"/>
      <w:szCs w:val="26"/>
      <w:lang w:eastAsia="en-US" w:bidi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FC5C8B"/>
    <w:pPr>
      <w:outlineLvl w:val="9"/>
    </w:pPr>
  </w:style>
  <w:style w:type="character" w:customStyle="1" w:styleId="CitaviBibliographySubheading1Zchn">
    <w:name w:val="Citavi Bibliography Subheading 1 Zchn"/>
    <w:link w:val="CitaviBibliographySubheading1"/>
    <w:rsid w:val="00FC5C8B"/>
    <w:rPr>
      <w:rFonts w:ascii="Calibri Light" w:eastAsia="Times New Roman" w:hAnsi="Calibri Light"/>
      <w:b/>
      <w:bCs/>
      <w:sz w:val="24"/>
      <w:szCs w:val="26"/>
      <w:lang w:eastAsia="en-US" w:bidi="en-US"/>
    </w:rPr>
  </w:style>
  <w:style w:type="character" w:customStyle="1" w:styleId="berschrift3Zchn">
    <w:name w:val="Überschrift 3 Zchn"/>
    <w:aliases w:val="T_Überschr3 Zchn"/>
    <w:link w:val="berschrift3"/>
    <w:uiPriority w:val="13"/>
    <w:rsid w:val="00FC5C8B"/>
    <w:rPr>
      <w:rFonts w:ascii="Calibri Light" w:eastAsia="Times New Roman" w:hAnsi="Calibri Light"/>
      <w:b/>
      <w:bCs/>
      <w:sz w:val="24"/>
      <w:szCs w:val="22"/>
      <w:lang w:eastAsia="en-US" w:bidi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FC5C8B"/>
    <w:pPr>
      <w:outlineLvl w:val="9"/>
    </w:pPr>
  </w:style>
  <w:style w:type="character" w:customStyle="1" w:styleId="CitaviBibliographySubheading2Zchn">
    <w:name w:val="Citavi Bibliography Subheading 2 Zchn"/>
    <w:link w:val="CitaviBibliographySubheading2"/>
    <w:rsid w:val="00FC5C8B"/>
    <w:rPr>
      <w:rFonts w:ascii="Calibri Light" w:eastAsia="Times New Roman" w:hAnsi="Calibri Light"/>
      <w:b/>
      <w:bCs/>
      <w:sz w:val="24"/>
      <w:szCs w:val="22"/>
      <w:lang w:eastAsia="en-US" w:bidi="en-US"/>
    </w:rPr>
  </w:style>
  <w:style w:type="character" w:customStyle="1" w:styleId="berschrift4Zchn">
    <w:name w:val="Überschrift 4 Zchn"/>
    <w:aliases w:val="T_Überschr4 Zchn"/>
    <w:link w:val="berschrift4"/>
    <w:uiPriority w:val="13"/>
    <w:rsid w:val="00FC5C8B"/>
    <w:rPr>
      <w:rFonts w:ascii="Calibri Light" w:eastAsia="Times New Roman" w:hAnsi="Calibri Light"/>
      <w:bCs/>
      <w:iCs/>
      <w:sz w:val="24"/>
      <w:szCs w:val="22"/>
      <w:lang w:eastAsia="en-US" w:bidi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FC5C8B"/>
    <w:pPr>
      <w:ind w:left="862" w:hanging="862"/>
      <w:outlineLvl w:val="9"/>
    </w:pPr>
  </w:style>
  <w:style w:type="character" w:customStyle="1" w:styleId="CitaviBibliographySubheading3Zchn">
    <w:name w:val="Citavi Bibliography Subheading 3 Zchn"/>
    <w:link w:val="CitaviBibliographySubheading3"/>
    <w:rsid w:val="00FC5C8B"/>
    <w:rPr>
      <w:rFonts w:ascii="Calibri Light" w:eastAsia="Times New Roman" w:hAnsi="Calibri Light"/>
      <w:bCs/>
      <w:iCs/>
      <w:sz w:val="24"/>
      <w:szCs w:val="22"/>
      <w:lang w:eastAsia="en-US" w:bidi="en-US"/>
    </w:rPr>
  </w:style>
  <w:style w:type="character" w:customStyle="1" w:styleId="berschrift5Zchn">
    <w:name w:val="Überschrift 5 Zchn"/>
    <w:aliases w:val="T_Überschr5 Zchn"/>
    <w:link w:val="berschrift5"/>
    <w:uiPriority w:val="13"/>
    <w:rsid w:val="00FC5C8B"/>
    <w:rPr>
      <w:rFonts w:ascii="Calibri Light" w:eastAsia="Times New Roman" w:hAnsi="Calibri Light" w:cs="Times New Roman"/>
      <w:b/>
      <w:szCs w:val="24"/>
      <w:lang w:bidi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FC5C8B"/>
    <w:pPr>
      <w:outlineLvl w:val="9"/>
    </w:pPr>
  </w:style>
  <w:style w:type="character" w:customStyle="1" w:styleId="CitaviBibliographySubheading4Zchn">
    <w:name w:val="Citavi Bibliography Subheading 4 Zchn"/>
    <w:link w:val="CitaviBibliographySubheading4"/>
    <w:rsid w:val="00FC5C8B"/>
    <w:rPr>
      <w:rFonts w:ascii="Calibri Light" w:eastAsia="Times New Roman" w:hAnsi="Calibri Light"/>
      <w:b/>
      <w:sz w:val="22"/>
      <w:szCs w:val="24"/>
      <w:lang w:eastAsia="en-US" w:bidi="en-US"/>
    </w:rPr>
  </w:style>
  <w:style w:type="character" w:customStyle="1" w:styleId="berschrift6Zchn">
    <w:name w:val="Überschrift 6 Zchn"/>
    <w:aliases w:val="Thesis_Überschrift 6 Zchn"/>
    <w:link w:val="berschrift6"/>
    <w:uiPriority w:val="14"/>
    <w:semiHidden/>
    <w:rsid w:val="00FC5C8B"/>
    <w:rPr>
      <w:rFonts w:ascii="Calibri Light" w:eastAsia="Times New Roman" w:hAnsi="Calibri Light"/>
      <w:i/>
      <w:iCs/>
      <w:sz w:val="22"/>
      <w:szCs w:val="24"/>
      <w:lang w:eastAsia="en-US" w:bidi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FC5C8B"/>
    <w:pPr>
      <w:outlineLvl w:val="9"/>
    </w:pPr>
  </w:style>
  <w:style w:type="character" w:customStyle="1" w:styleId="CitaviBibliographySubheading5Zchn">
    <w:name w:val="Citavi Bibliography Subheading 5 Zchn"/>
    <w:link w:val="CitaviBibliographySubheading5"/>
    <w:rsid w:val="00FC5C8B"/>
    <w:rPr>
      <w:rFonts w:ascii="Calibri Light" w:eastAsia="Times New Roman" w:hAnsi="Calibri Light"/>
      <w:i/>
      <w:iCs/>
      <w:sz w:val="22"/>
      <w:szCs w:val="24"/>
      <w:lang w:eastAsia="en-US" w:bidi="en-US"/>
    </w:rPr>
  </w:style>
  <w:style w:type="character" w:customStyle="1" w:styleId="berschrift7Zchn">
    <w:name w:val="Überschrift 7 Zchn"/>
    <w:aliases w:val="Thesis_Überschrift 7 Zchn"/>
    <w:link w:val="berschrift7"/>
    <w:uiPriority w:val="14"/>
    <w:semiHidden/>
    <w:rsid w:val="00FC5C8B"/>
    <w:rPr>
      <w:rFonts w:ascii="Calibri Light" w:eastAsia="Times New Roman" w:hAnsi="Calibri Light"/>
      <w:i/>
      <w:iCs/>
      <w:color w:val="404040"/>
      <w:szCs w:val="24"/>
      <w:lang w:eastAsia="en-US" w:bidi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FC5C8B"/>
    <w:pPr>
      <w:outlineLvl w:val="9"/>
    </w:pPr>
  </w:style>
  <w:style w:type="character" w:customStyle="1" w:styleId="CitaviBibliographySubheading6Zchn">
    <w:name w:val="Citavi Bibliography Subheading 6 Zchn"/>
    <w:link w:val="CitaviBibliographySubheading6"/>
    <w:rsid w:val="00FC5C8B"/>
    <w:rPr>
      <w:rFonts w:ascii="Calibri Light" w:eastAsia="Times New Roman" w:hAnsi="Calibri Light"/>
      <w:i/>
      <w:iCs/>
      <w:color w:val="404040"/>
      <w:szCs w:val="24"/>
      <w:lang w:eastAsia="en-US" w:bidi="en-US"/>
    </w:rPr>
  </w:style>
  <w:style w:type="character" w:customStyle="1" w:styleId="berschrift8Zchn">
    <w:name w:val="Überschrift 8 Zchn"/>
    <w:aliases w:val="Thesis_Überschrift 8 Zchn"/>
    <w:link w:val="berschrift8"/>
    <w:uiPriority w:val="14"/>
    <w:semiHidden/>
    <w:rsid w:val="00FC5C8B"/>
    <w:rPr>
      <w:rFonts w:ascii="Calibri Light" w:eastAsia="Times New Roman" w:hAnsi="Calibri Light"/>
      <w:i/>
      <w:color w:val="595959"/>
      <w:lang w:eastAsia="en-US" w:bidi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FC5C8B"/>
    <w:pPr>
      <w:outlineLvl w:val="9"/>
    </w:pPr>
  </w:style>
  <w:style w:type="character" w:customStyle="1" w:styleId="CitaviBibliographySubheading7Zchn">
    <w:name w:val="Citavi Bibliography Subheading 7 Zchn"/>
    <w:link w:val="CitaviBibliographySubheading7"/>
    <w:rsid w:val="00FC5C8B"/>
    <w:rPr>
      <w:rFonts w:ascii="Calibri Light" w:eastAsia="Times New Roman" w:hAnsi="Calibri Light"/>
      <w:i/>
      <w:color w:val="595959"/>
      <w:lang w:eastAsia="en-US" w:bidi="en-US"/>
    </w:rPr>
  </w:style>
  <w:style w:type="character" w:customStyle="1" w:styleId="berschrift9Zchn">
    <w:name w:val="Überschrift 9 Zchn"/>
    <w:aliases w:val="Thesis_Überschrift 9 Zchn"/>
    <w:link w:val="berschrift9"/>
    <w:uiPriority w:val="14"/>
    <w:semiHidden/>
    <w:rsid w:val="00FC5C8B"/>
    <w:rPr>
      <w:rFonts w:ascii="Calibri Light" w:eastAsia="Times New Roman" w:hAnsi="Calibri Light"/>
      <w:i/>
      <w:iCs/>
      <w:color w:val="595959"/>
      <w:sz w:val="16"/>
      <w:lang w:eastAsia="en-US" w:bidi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FC5C8B"/>
    <w:pPr>
      <w:outlineLvl w:val="9"/>
    </w:pPr>
  </w:style>
  <w:style w:type="character" w:customStyle="1" w:styleId="CitaviBibliographySubheading8Zchn">
    <w:name w:val="Citavi Bibliography Subheading 8 Zchn"/>
    <w:link w:val="CitaviBibliographySubheading8"/>
    <w:rsid w:val="00FC5C8B"/>
    <w:rPr>
      <w:rFonts w:ascii="Calibri Light" w:eastAsia="Times New Roman" w:hAnsi="Calibri Light"/>
      <w:i/>
      <w:iCs/>
      <w:color w:val="595959"/>
      <w:sz w:val="16"/>
      <w:lang w:eastAsia="en-US" w:bidi="en-US"/>
    </w:rPr>
  </w:style>
  <w:style w:type="paragraph" w:styleId="Datum">
    <w:name w:val="Date"/>
    <w:aliases w:val="T_Datum"/>
    <w:basedOn w:val="Standard"/>
    <w:next w:val="Standard"/>
    <w:link w:val="DatumZchn"/>
    <w:uiPriority w:val="56"/>
    <w:semiHidden/>
    <w:rsid w:val="00FC5C8B"/>
    <w:pPr>
      <w:jc w:val="right"/>
    </w:pPr>
  </w:style>
  <w:style w:type="character" w:customStyle="1" w:styleId="DatumZchn">
    <w:name w:val="Datum Zchn"/>
    <w:aliases w:val="T_Datum Zchn"/>
    <w:link w:val="Datum"/>
    <w:uiPriority w:val="56"/>
    <w:semiHidden/>
    <w:rsid w:val="00FC5C8B"/>
    <w:rPr>
      <w:rFonts w:ascii="Calibri Light" w:hAnsi="Calibri Light" w:cs="Arial"/>
      <w:szCs w:val="24"/>
      <w:lang w:bidi="en-US"/>
    </w:rPr>
  </w:style>
  <w:style w:type="paragraph" w:customStyle="1" w:styleId="Default">
    <w:name w:val="Default"/>
    <w:rsid w:val="00FC5C8B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paragraph" w:styleId="Dokumentstruktur">
    <w:name w:val="Document Map"/>
    <w:aliases w:val="Thesis_Dokumentstruktur"/>
    <w:basedOn w:val="Standard"/>
    <w:link w:val="DokumentstrukturZchn"/>
    <w:uiPriority w:val="31"/>
    <w:semiHidden/>
    <w:rsid w:val="00FC5C8B"/>
    <w:pPr>
      <w:spacing w:before="0" w:after="0"/>
    </w:pPr>
    <w:rPr>
      <w:rFonts w:cs="Tahoma"/>
      <w:sz w:val="16"/>
      <w:szCs w:val="16"/>
    </w:rPr>
  </w:style>
  <w:style w:type="character" w:customStyle="1" w:styleId="DokumentstrukturZchn">
    <w:name w:val="Dokumentstruktur Zchn"/>
    <w:aliases w:val="Thesis_Dokumentstruktur Zchn"/>
    <w:link w:val="Dokumentstruktur"/>
    <w:uiPriority w:val="31"/>
    <w:semiHidden/>
    <w:rsid w:val="00FC5C8B"/>
    <w:rPr>
      <w:rFonts w:ascii="Calibri Light" w:hAnsi="Calibri Light" w:cs="Tahoma"/>
      <w:sz w:val="16"/>
      <w:szCs w:val="16"/>
      <w:lang w:bidi="en-US"/>
    </w:rPr>
  </w:style>
  <w:style w:type="table" w:styleId="DunkleListe">
    <w:name w:val="Dark List"/>
    <w:basedOn w:val="NormaleTabelle"/>
    <w:uiPriority w:val="70"/>
    <w:semiHidden/>
    <w:unhideWhenUsed/>
    <w:rsid w:val="00FC5C8B"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paragraph" w:styleId="E-Mail-Signatur">
    <w:name w:val="E-mail Signature"/>
    <w:aliases w:val="Thesis_E-Mail-Signatur"/>
    <w:basedOn w:val="Standard"/>
    <w:link w:val="E-Mail-SignaturZchn"/>
    <w:uiPriority w:val="99"/>
    <w:semiHidden/>
    <w:rsid w:val="00FC5C8B"/>
    <w:pPr>
      <w:spacing w:before="0" w:after="0"/>
    </w:pPr>
  </w:style>
  <w:style w:type="character" w:customStyle="1" w:styleId="E-Mail-SignaturZchn">
    <w:name w:val="E-Mail-Signatur Zchn"/>
    <w:aliases w:val="Thesis_E-Mail-Signatur Zchn"/>
    <w:link w:val="E-Mail-Signatur"/>
    <w:uiPriority w:val="99"/>
    <w:semiHidden/>
    <w:rsid w:val="00FC5C8B"/>
    <w:rPr>
      <w:rFonts w:ascii="Calibri Light" w:hAnsi="Calibri Light" w:cs="Arial"/>
      <w:szCs w:val="24"/>
      <w:lang w:bidi="en-US"/>
    </w:rPr>
  </w:style>
  <w:style w:type="paragraph" w:styleId="Endnotentext">
    <w:name w:val="endnote text"/>
    <w:aliases w:val="T_Endnotentext"/>
    <w:basedOn w:val="Standard"/>
    <w:link w:val="EndnotentextZchn"/>
    <w:uiPriority w:val="31"/>
    <w:rsid w:val="00FC5C8B"/>
    <w:pPr>
      <w:spacing w:before="0" w:after="0"/>
    </w:pPr>
    <w:rPr>
      <w:sz w:val="20"/>
      <w:szCs w:val="20"/>
    </w:rPr>
  </w:style>
  <w:style w:type="character" w:customStyle="1" w:styleId="EndnotentextZchn">
    <w:name w:val="Endnotentext Zchn"/>
    <w:aliases w:val="T_Endnotentext Zchn"/>
    <w:link w:val="Endnotentext"/>
    <w:uiPriority w:val="31"/>
    <w:rsid w:val="00FC5C8B"/>
    <w:rPr>
      <w:rFonts w:ascii="Calibri Light" w:hAnsi="Calibri Light" w:cs="Arial"/>
      <w:sz w:val="20"/>
      <w:szCs w:val="20"/>
      <w:lang w:bidi="en-US"/>
    </w:rPr>
  </w:style>
  <w:style w:type="character" w:styleId="Endnotenzeichen">
    <w:name w:val="endnote reference"/>
    <w:aliases w:val="T_Endnotenzeichen"/>
    <w:uiPriority w:val="31"/>
    <w:rsid w:val="00FC5C8B"/>
    <w:rPr>
      <w:vertAlign w:val="superscript"/>
    </w:rPr>
  </w:style>
  <w:style w:type="table" w:styleId="FarbigeListe">
    <w:name w:val="Colorful List"/>
    <w:basedOn w:val="NormaleTabelle"/>
    <w:uiPriority w:val="72"/>
    <w:semiHidden/>
    <w:unhideWhenUsed/>
    <w:rsid w:val="00FC5C8B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C5C8B"/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FarbigesRaster">
    <w:name w:val="Colorful Grid"/>
    <w:basedOn w:val="NormaleTabelle"/>
    <w:uiPriority w:val="73"/>
    <w:semiHidden/>
    <w:unhideWhenUsed/>
    <w:rsid w:val="00FC5C8B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character" w:styleId="Fett">
    <w:name w:val="Strong"/>
    <w:aliases w:val="T_Fett"/>
    <w:uiPriority w:val="22"/>
    <w:qFormat/>
    <w:rsid w:val="00FC5C8B"/>
    <w:rPr>
      <w:b/>
      <w:bCs/>
    </w:rPr>
  </w:style>
  <w:style w:type="paragraph" w:styleId="Fu-Endnotenberschrift">
    <w:name w:val="Note Heading"/>
    <w:aliases w:val="T_Fuß/-Endnotenüberschrift"/>
    <w:basedOn w:val="Standard"/>
    <w:next w:val="Standard"/>
    <w:link w:val="Fu-EndnotenberschriftZchn"/>
    <w:uiPriority w:val="31"/>
    <w:rsid w:val="00FC5C8B"/>
    <w:pPr>
      <w:spacing w:before="0" w:after="60"/>
    </w:pPr>
    <w:rPr>
      <w:sz w:val="20"/>
    </w:rPr>
  </w:style>
  <w:style w:type="character" w:customStyle="1" w:styleId="Fu-EndnotenberschriftZchn">
    <w:name w:val="Fuß/-Endnotenüberschrift Zchn"/>
    <w:aliases w:val="T_Fuß/-Endnotenüberschrift Zchn"/>
    <w:link w:val="Fu-Endnotenberschrift"/>
    <w:uiPriority w:val="31"/>
    <w:rsid w:val="00FC5C8B"/>
    <w:rPr>
      <w:rFonts w:ascii="Calibri Light" w:hAnsi="Calibri Light" w:cs="Arial"/>
      <w:sz w:val="20"/>
      <w:szCs w:val="24"/>
      <w:lang w:bidi="en-US"/>
    </w:rPr>
  </w:style>
  <w:style w:type="paragraph" w:styleId="Funotentext">
    <w:name w:val="footnote text"/>
    <w:aliases w:val="T_Fußnotentext"/>
    <w:basedOn w:val="Standard"/>
    <w:link w:val="FunotentextZchn"/>
    <w:uiPriority w:val="31"/>
    <w:rsid w:val="00FC5C8B"/>
    <w:pPr>
      <w:spacing w:before="0" w:after="0"/>
    </w:pPr>
    <w:rPr>
      <w:sz w:val="18"/>
      <w:szCs w:val="20"/>
    </w:rPr>
  </w:style>
  <w:style w:type="character" w:customStyle="1" w:styleId="FunotentextZchn">
    <w:name w:val="Fußnotentext Zchn"/>
    <w:aliases w:val="T_Fußnotentext Zchn"/>
    <w:link w:val="Funotentext"/>
    <w:uiPriority w:val="31"/>
    <w:rsid w:val="00FC5C8B"/>
    <w:rPr>
      <w:rFonts w:ascii="Calibri Light" w:hAnsi="Calibri Light" w:cs="Arial"/>
      <w:sz w:val="18"/>
      <w:szCs w:val="20"/>
      <w:lang w:bidi="en-US"/>
    </w:rPr>
  </w:style>
  <w:style w:type="character" w:styleId="Funotenzeichen">
    <w:name w:val="footnote reference"/>
    <w:aliases w:val="T_Fußnotenzeichen"/>
    <w:uiPriority w:val="31"/>
    <w:rsid w:val="00FC5C8B"/>
    <w:rPr>
      <w:vertAlign w:val="superscript"/>
    </w:rPr>
  </w:style>
  <w:style w:type="paragraph" w:styleId="Fuzeile">
    <w:name w:val="footer"/>
    <w:aliases w:val="T_Fußzeile"/>
    <w:next w:val="Standard"/>
    <w:link w:val="FuzeileZchn"/>
    <w:uiPriority w:val="99"/>
    <w:rsid w:val="00FC5C8B"/>
    <w:pPr>
      <w:tabs>
        <w:tab w:val="center" w:pos="4536"/>
        <w:tab w:val="right" w:pos="9072"/>
      </w:tabs>
      <w:spacing w:before="240" w:line="276" w:lineRule="auto"/>
    </w:pPr>
    <w:rPr>
      <w:rFonts w:ascii="Arial" w:hAnsi="Arial"/>
      <w:szCs w:val="22"/>
      <w:lang w:val="en-US" w:eastAsia="en-US" w:bidi="en-US"/>
    </w:rPr>
  </w:style>
  <w:style w:type="character" w:customStyle="1" w:styleId="FuzeileZchn">
    <w:name w:val="Fußzeile Zchn"/>
    <w:aliases w:val="T_Fußzeile Zchn"/>
    <w:link w:val="Fuzeile"/>
    <w:uiPriority w:val="99"/>
    <w:rsid w:val="00FC5C8B"/>
    <w:rPr>
      <w:rFonts w:ascii="Arial" w:hAnsi="Arial"/>
      <w:sz w:val="20"/>
      <w:lang w:val="en-US" w:bidi="en-US"/>
    </w:rPr>
  </w:style>
  <w:style w:type="paragraph" w:styleId="Gruformel">
    <w:name w:val="Closing"/>
    <w:aliases w:val="T_Grußformel"/>
    <w:basedOn w:val="Standard"/>
    <w:link w:val="GruformelZchn"/>
    <w:uiPriority w:val="56"/>
    <w:semiHidden/>
    <w:rsid w:val="00FC5C8B"/>
    <w:pPr>
      <w:spacing w:before="240" w:after="240"/>
      <w:ind w:left="1134"/>
    </w:pPr>
  </w:style>
  <w:style w:type="character" w:customStyle="1" w:styleId="GruformelZchn">
    <w:name w:val="Grußformel Zchn"/>
    <w:aliases w:val="T_Grußformel Zchn"/>
    <w:link w:val="Gruformel"/>
    <w:uiPriority w:val="56"/>
    <w:semiHidden/>
    <w:rsid w:val="00FC5C8B"/>
    <w:rPr>
      <w:rFonts w:ascii="Calibri Light" w:hAnsi="Calibri Light" w:cs="Arial"/>
      <w:szCs w:val="24"/>
      <w:lang w:bidi="en-US"/>
    </w:rPr>
  </w:style>
  <w:style w:type="table" w:styleId="HelleListe">
    <w:name w:val="Light List"/>
    <w:basedOn w:val="NormaleTabelle"/>
    <w:uiPriority w:val="61"/>
    <w:semiHidden/>
    <w:unhideWhenUsed/>
    <w:rsid w:val="00FC5C8B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C5C8B"/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C5C8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C5C8B"/>
    <w:rPr>
      <w:color w:val="2E74B5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HellesRaster">
    <w:name w:val="Light Grid"/>
    <w:basedOn w:val="NormaleTabelle"/>
    <w:uiPriority w:val="62"/>
    <w:semiHidden/>
    <w:unhideWhenUsed/>
    <w:rsid w:val="00FC5C8B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C5C8B"/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character" w:styleId="Hervorhebung">
    <w:name w:val="Emphasis"/>
    <w:aliases w:val="Thesis_Hervorhebung"/>
    <w:uiPriority w:val="25"/>
    <w:rsid w:val="00FC5C8B"/>
    <w:rPr>
      <w:i/>
      <w:iCs/>
      <w:color w:val="595959"/>
      <w:u w:val="none"/>
    </w:rPr>
  </w:style>
  <w:style w:type="paragraph" w:styleId="HTMLAdresse">
    <w:name w:val="HTML Address"/>
    <w:aliases w:val="Thesis_HTML Adresse"/>
    <w:basedOn w:val="Standard"/>
    <w:link w:val="HTMLAdresseZchn"/>
    <w:uiPriority w:val="99"/>
    <w:semiHidden/>
    <w:unhideWhenUsed/>
    <w:rsid w:val="00FC5C8B"/>
    <w:pPr>
      <w:spacing w:before="0" w:after="0"/>
    </w:pPr>
    <w:rPr>
      <w:i/>
      <w:iCs/>
    </w:rPr>
  </w:style>
  <w:style w:type="character" w:customStyle="1" w:styleId="HTMLAdresseZchn">
    <w:name w:val="HTML Adresse Zchn"/>
    <w:aliases w:val="Thesis_HTML Adresse Zchn"/>
    <w:link w:val="HTMLAdresse"/>
    <w:uiPriority w:val="99"/>
    <w:semiHidden/>
    <w:rsid w:val="00FC5C8B"/>
    <w:rPr>
      <w:rFonts w:ascii="Calibri Light" w:hAnsi="Calibri Light" w:cs="Arial"/>
      <w:i/>
      <w:iCs/>
      <w:szCs w:val="24"/>
      <w:lang w:bidi="en-US"/>
    </w:rPr>
  </w:style>
  <w:style w:type="character" w:styleId="HTMLAkronym">
    <w:name w:val="HTML Acronym"/>
    <w:aliases w:val="Thesis_HTML Akronym"/>
    <w:basedOn w:val="Absatz-Standardschriftart"/>
    <w:uiPriority w:val="99"/>
    <w:semiHidden/>
    <w:unhideWhenUsed/>
    <w:rsid w:val="00FC5C8B"/>
  </w:style>
  <w:style w:type="character" w:styleId="HTMLBeispiel">
    <w:name w:val="HTML Sample"/>
    <w:aliases w:val="Thesis_HTML Beispiel"/>
    <w:uiPriority w:val="99"/>
    <w:semiHidden/>
    <w:unhideWhenUsed/>
    <w:rsid w:val="00FC5C8B"/>
    <w:rPr>
      <w:rFonts w:ascii="Consolas" w:hAnsi="Consolas"/>
      <w:sz w:val="24"/>
      <w:szCs w:val="24"/>
    </w:rPr>
  </w:style>
  <w:style w:type="character" w:styleId="HTMLCode">
    <w:name w:val="HTML Code"/>
    <w:aliases w:val="Thesis_HTML Code"/>
    <w:uiPriority w:val="99"/>
    <w:semiHidden/>
    <w:unhideWhenUsed/>
    <w:rsid w:val="00FC5C8B"/>
    <w:rPr>
      <w:rFonts w:ascii="Consolas" w:hAnsi="Consolas"/>
      <w:sz w:val="20"/>
      <w:szCs w:val="20"/>
    </w:rPr>
  </w:style>
  <w:style w:type="character" w:styleId="HTMLDefinition">
    <w:name w:val="HTML Definition"/>
    <w:aliases w:val="Thesis_HTML Definition"/>
    <w:uiPriority w:val="99"/>
    <w:semiHidden/>
    <w:unhideWhenUsed/>
    <w:rsid w:val="00FC5C8B"/>
    <w:rPr>
      <w:i/>
      <w:iCs/>
    </w:rPr>
  </w:style>
  <w:style w:type="character" w:styleId="HTMLSchreibmaschine">
    <w:name w:val="HTML Typewriter"/>
    <w:aliases w:val="Thesis_HTML Schreibmaschine"/>
    <w:uiPriority w:val="99"/>
    <w:semiHidden/>
    <w:unhideWhenUsed/>
    <w:rsid w:val="00FC5C8B"/>
    <w:rPr>
      <w:rFonts w:ascii="Consolas" w:hAnsi="Consolas"/>
      <w:sz w:val="20"/>
      <w:szCs w:val="20"/>
    </w:rPr>
  </w:style>
  <w:style w:type="character" w:styleId="HTMLTastatur">
    <w:name w:val="HTML Keyboard"/>
    <w:aliases w:val="Thesis_HTML Tastatur"/>
    <w:uiPriority w:val="99"/>
    <w:semiHidden/>
    <w:unhideWhenUsed/>
    <w:rsid w:val="00FC5C8B"/>
    <w:rPr>
      <w:rFonts w:ascii="Consolas" w:hAnsi="Consolas"/>
      <w:sz w:val="20"/>
      <w:szCs w:val="20"/>
    </w:rPr>
  </w:style>
  <w:style w:type="character" w:styleId="HTMLVariable">
    <w:name w:val="HTML Variable"/>
    <w:aliases w:val="Thesis_HTML Variable"/>
    <w:uiPriority w:val="99"/>
    <w:semiHidden/>
    <w:unhideWhenUsed/>
    <w:rsid w:val="00FC5C8B"/>
    <w:rPr>
      <w:i/>
      <w:iCs/>
    </w:rPr>
  </w:style>
  <w:style w:type="paragraph" w:styleId="HTMLVorformatiert">
    <w:name w:val="HTML Preformatted"/>
    <w:aliases w:val="Thesis_HTML Vorformatiert"/>
    <w:basedOn w:val="Standard"/>
    <w:link w:val="HTMLVorformatiertZchn"/>
    <w:uiPriority w:val="99"/>
    <w:semiHidden/>
    <w:unhideWhenUsed/>
    <w:rsid w:val="00FC5C8B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aliases w:val="Thesis_HTML Vorformatiert Zchn"/>
    <w:link w:val="HTMLVorformatiert"/>
    <w:uiPriority w:val="99"/>
    <w:semiHidden/>
    <w:rsid w:val="00FC5C8B"/>
    <w:rPr>
      <w:rFonts w:ascii="Consolas" w:hAnsi="Consolas" w:cs="Arial"/>
      <w:sz w:val="20"/>
      <w:szCs w:val="20"/>
      <w:lang w:bidi="en-US"/>
    </w:rPr>
  </w:style>
  <w:style w:type="character" w:styleId="HTMLZitat">
    <w:name w:val="HTML Cite"/>
    <w:aliases w:val="Thesis_HTML Zitat"/>
    <w:uiPriority w:val="99"/>
    <w:semiHidden/>
    <w:unhideWhenUsed/>
    <w:rsid w:val="00FC5C8B"/>
    <w:rPr>
      <w:i/>
      <w:iCs/>
    </w:rPr>
  </w:style>
  <w:style w:type="character" w:styleId="Hyperlink">
    <w:name w:val="Hyperlink"/>
    <w:aliases w:val="T_Hyperlink"/>
    <w:uiPriority w:val="99"/>
    <w:rsid w:val="00FC5C8B"/>
    <w:rPr>
      <w:color w:val="0563C1"/>
      <w:u w:val="single"/>
    </w:rPr>
  </w:style>
  <w:style w:type="paragraph" w:styleId="Index1">
    <w:name w:val="index 1"/>
    <w:aliases w:val="Thesis_Index 1"/>
    <w:basedOn w:val="Standard"/>
    <w:next w:val="Standard"/>
    <w:autoRedefine/>
    <w:uiPriority w:val="99"/>
    <w:semiHidden/>
    <w:rsid w:val="00FC5C8B"/>
    <w:pPr>
      <w:spacing w:before="0" w:after="0"/>
      <w:jc w:val="left"/>
    </w:pPr>
  </w:style>
  <w:style w:type="paragraph" w:styleId="Index2">
    <w:name w:val="index 2"/>
    <w:aliases w:val="Thesis_Index 2"/>
    <w:basedOn w:val="Standard"/>
    <w:next w:val="Standard"/>
    <w:autoRedefine/>
    <w:uiPriority w:val="99"/>
    <w:semiHidden/>
    <w:rsid w:val="00FC5C8B"/>
    <w:pPr>
      <w:spacing w:before="0" w:after="0"/>
      <w:ind w:left="227"/>
    </w:pPr>
  </w:style>
  <w:style w:type="paragraph" w:styleId="Index3">
    <w:name w:val="index 3"/>
    <w:aliases w:val="Thesis_Index 3"/>
    <w:basedOn w:val="Standard"/>
    <w:next w:val="Standard"/>
    <w:autoRedefine/>
    <w:uiPriority w:val="99"/>
    <w:semiHidden/>
    <w:rsid w:val="00FC5C8B"/>
    <w:pPr>
      <w:spacing w:before="0" w:after="0"/>
      <w:ind w:left="227"/>
    </w:pPr>
  </w:style>
  <w:style w:type="paragraph" w:styleId="Index4">
    <w:name w:val="index 4"/>
    <w:aliases w:val="Thesis_Index 4"/>
    <w:basedOn w:val="Standard"/>
    <w:next w:val="Standard"/>
    <w:autoRedefine/>
    <w:uiPriority w:val="99"/>
    <w:semiHidden/>
    <w:rsid w:val="00FC5C8B"/>
    <w:pPr>
      <w:spacing w:before="0" w:after="0"/>
      <w:ind w:left="227"/>
    </w:pPr>
  </w:style>
  <w:style w:type="paragraph" w:styleId="Index5">
    <w:name w:val="index 5"/>
    <w:aliases w:val="Thesis_Index 5"/>
    <w:basedOn w:val="Standard"/>
    <w:next w:val="Standard"/>
    <w:autoRedefine/>
    <w:uiPriority w:val="99"/>
    <w:semiHidden/>
    <w:rsid w:val="00FC5C8B"/>
    <w:pPr>
      <w:spacing w:before="0" w:after="0"/>
      <w:ind w:left="227"/>
    </w:pPr>
  </w:style>
  <w:style w:type="paragraph" w:styleId="Index6">
    <w:name w:val="index 6"/>
    <w:aliases w:val="Thesis_Index 6"/>
    <w:basedOn w:val="Standard"/>
    <w:next w:val="Standard"/>
    <w:autoRedefine/>
    <w:uiPriority w:val="99"/>
    <w:semiHidden/>
    <w:rsid w:val="00FC5C8B"/>
    <w:pPr>
      <w:spacing w:before="0" w:after="0"/>
      <w:ind w:left="227"/>
    </w:pPr>
  </w:style>
  <w:style w:type="paragraph" w:styleId="Index7">
    <w:name w:val="index 7"/>
    <w:aliases w:val="Thesis_Index 7"/>
    <w:basedOn w:val="Standard"/>
    <w:next w:val="Standard"/>
    <w:autoRedefine/>
    <w:uiPriority w:val="99"/>
    <w:semiHidden/>
    <w:rsid w:val="00FC5C8B"/>
    <w:pPr>
      <w:spacing w:before="0" w:after="0"/>
      <w:ind w:left="227"/>
    </w:pPr>
  </w:style>
  <w:style w:type="paragraph" w:styleId="Index8">
    <w:name w:val="index 8"/>
    <w:aliases w:val="Thesis_Index 8"/>
    <w:basedOn w:val="Standard"/>
    <w:next w:val="Standard"/>
    <w:autoRedefine/>
    <w:uiPriority w:val="99"/>
    <w:semiHidden/>
    <w:rsid w:val="00FC5C8B"/>
    <w:pPr>
      <w:spacing w:before="0" w:after="0"/>
      <w:ind w:left="227"/>
    </w:pPr>
  </w:style>
  <w:style w:type="paragraph" w:styleId="Index9">
    <w:name w:val="index 9"/>
    <w:aliases w:val="Thesis_Index 9"/>
    <w:basedOn w:val="Standard"/>
    <w:next w:val="Standard"/>
    <w:autoRedefine/>
    <w:uiPriority w:val="99"/>
    <w:semiHidden/>
    <w:rsid w:val="00FC5C8B"/>
    <w:pPr>
      <w:spacing w:before="0" w:after="0"/>
      <w:ind w:left="227"/>
    </w:pPr>
  </w:style>
  <w:style w:type="paragraph" w:styleId="Indexberschrift">
    <w:name w:val="index heading"/>
    <w:aliases w:val="T_Indexüberschrift"/>
    <w:basedOn w:val="Standard"/>
    <w:next w:val="Index1"/>
    <w:uiPriority w:val="33"/>
    <w:rsid w:val="00FC5C8B"/>
    <w:pPr>
      <w:spacing w:before="240"/>
    </w:pPr>
    <w:rPr>
      <w:rFonts w:eastAsia="Times New Roman" w:cs="Times New Roman"/>
      <w:b/>
      <w:bCs/>
    </w:rPr>
  </w:style>
  <w:style w:type="paragraph" w:styleId="Inhaltsverzeichnisberschrift">
    <w:name w:val="TOC Heading"/>
    <w:aliases w:val="T_Inhaltsverzeichnisüberschrift"/>
    <w:basedOn w:val="berschrift1"/>
    <w:next w:val="Standard"/>
    <w:uiPriority w:val="32"/>
    <w:qFormat/>
    <w:rsid w:val="00FC5C8B"/>
    <w:pPr>
      <w:numPr>
        <w:numId w:val="0"/>
      </w:numPr>
      <w:tabs>
        <w:tab w:val="left" w:pos="9582"/>
      </w:tabs>
      <w:jc w:val="both"/>
      <w:outlineLvl w:val="9"/>
    </w:pPr>
  </w:style>
  <w:style w:type="character" w:styleId="IntensiveHervorhebung">
    <w:name w:val="Intense Emphasis"/>
    <w:aliases w:val="Thesis_Intensive Hervorhebung"/>
    <w:uiPriority w:val="26"/>
    <w:unhideWhenUsed/>
    <w:rsid w:val="00FC5C8B"/>
    <w:rPr>
      <w:b/>
      <w:bCs/>
      <w:iCs/>
      <w:color w:val="595959"/>
    </w:rPr>
  </w:style>
  <w:style w:type="character" w:styleId="IntensiverVerweis">
    <w:name w:val="Intense Reference"/>
    <w:aliases w:val="T_Intensiv"/>
    <w:uiPriority w:val="11"/>
    <w:unhideWhenUsed/>
    <w:qFormat/>
    <w:rsid w:val="00FC5C8B"/>
    <w:rPr>
      <w:b/>
      <w:bCs/>
      <w:color w:val="auto"/>
      <w:spacing w:val="5"/>
      <w:u w:val="single"/>
    </w:rPr>
  </w:style>
  <w:style w:type="paragraph" w:styleId="IntensivesZitat">
    <w:name w:val="Intense Quote"/>
    <w:aliases w:val="Thesis_Doc-Verweis_Fett"/>
    <w:basedOn w:val="Standard"/>
    <w:next w:val="Standard"/>
    <w:link w:val="IntensivesZitatZchn"/>
    <w:uiPriority w:val="99"/>
    <w:unhideWhenUsed/>
    <w:rsid w:val="00FC5C8B"/>
    <w:pPr>
      <w:pBdr>
        <w:bottom w:val="single" w:sz="4" w:space="4" w:color="5B9BD5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ivesZitatZchn">
    <w:name w:val="Intensives Zitat Zchn"/>
    <w:aliases w:val="Thesis_Doc-Verweis_Fett Zchn"/>
    <w:link w:val="IntensivesZitat"/>
    <w:uiPriority w:val="99"/>
    <w:rsid w:val="00FC5C8B"/>
    <w:rPr>
      <w:rFonts w:ascii="Calibri Light" w:hAnsi="Calibri Light" w:cs="Arial"/>
      <w:b/>
      <w:bCs/>
      <w:i/>
      <w:iCs/>
      <w:szCs w:val="24"/>
      <w:lang w:bidi="en-US"/>
    </w:rPr>
  </w:style>
  <w:style w:type="paragraph" w:styleId="KeinLeerraum">
    <w:name w:val="No Spacing"/>
    <w:aliases w:val="Thesis_Kein Leerraum"/>
    <w:uiPriority w:val="1"/>
    <w:unhideWhenUsed/>
    <w:qFormat/>
    <w:rsid w:val="00FC5C8B"/>
    <w:rPr>
      <w:sz w:val="22"/>
      <w:szCs w:val="22"/>
      <w:lang w:val="en-US" w:eastAsia="en-US" w:bidi="en-US"/>
    </w:rPr>
  </w:style>
  <w:style w:type="paragraph" w:styleId="Kommentartext">
    <w:name w:val="annotation text"/>
    <w:aliases w:val="Thesis_Kommentar"/>
    <w:basedOn w:val="Standard"/>
    <w:link w:val="KommentartextZchn"/>
    <w:uiPriority w:val="34"/>
    <w:semiHidden/>
    <w:qFormat/>
    <w:rsid w:val="00FC5C8B"/>
    <w:pPr>
      <w:spacing w:before="60" w:after="60"/>
      <w:ind w:left="227"/>
    </w:pPr>
    <w:rPr>
      <w:rFonts w:ascii="Times New Roman" w:hAnsi="Times New Roman"/>
      <w:szCs w:val="20"/>
    </w:rPr>
  </w:style>
  <w:style w:type="character" w:customStyle="1" w:styleId="KommentartextZchn">
    <w:name w:val="Kommentartext Zchn"/>
    <w:aliases w:val="Thesis_Kommentar Zchn"/>
    <w:link w:val="Kommentartext"/>
    <w:uiPriority w:val="34"/>
    <w:semiHidden/>
    <w:rsid w:val="00FC5C8B"/>
    <w:rPr>
      <w:rFonts w:ascii="Times New Roman" w:hAnsi="Times New Roman" w:cs="Arial"/>
      <w:szCs w:val="20"/>
      <w:lang w:bidi="en-US"/>
    </w:rPr>
  </w:style>
  <w:style w:type="paragraph" w:styleId="Kommentarthema">
    <w:name w:val="annotation subject"/>
    <w:aliases w:val="Thesis_Kommentarthema"/>
    <w:basedOn w:val="Kommentartext"/>
    <w:next w:val="Kommentartext"/>
    <w:link w:val="KommentarthemaZchn"/>
    <w:uiPriority w:val="34"/>
    <w:semiHidden/>
    <w:rsid w:val="00FC5C8B"/>
    <w:pPr>
      <w:spacing w:before="240"/>
    </w:pPr>
    <w:rPr>
      <w:b/>
      <w:bCs/>
    </w:rPr>
  </w:style>
  <w:style w:type="character" w:customStyle="1" w:styleId="KommentarthemaZchn">
    <w:name w:val="Kommentarthema Zchn"/>
    <w:aliases w:val="Thesis_Kommentarthema Zchn"/>
    <w:link w:val="Kommentarthema"/>
    <w:uiPriority w:val="34"/>
    <w:semiHidden/>
    <w:rsid w:val="00FC5C8B"/>
    <w:rPr>
      <w:rFonts w:ascii="Times New Roman" w:hAnsi="Times New Roman" w:cs="Arial"/>
      <w:b/>
      <w:bCs/>
      <w:szCs w:val="20"/>
      <w:lang w:bidi="en-US"/>
    </w:rPr>
  </w:style>
  <w:style w:type="character" w:styleId="Kommentarzeichen">
    <w:name w:val="annotation reference"/>
    <w:aliases w:val="Thesis_Kommentarzeichen"/>
    <w:uiPriority w:val="99"/>
    <w:semiHidden/>
    <w:unhideWhenUsed/>
    <w:rsid w:val="00FC5C8B"/>
    <w:rPr>
      <w:vanish/>
      <w:color w:val="0000FF"/>
      <w:sz w:val="16"/>
      <w:szCs w:val="16"/>
    </w:rPr>
  </w:style>
  <w:style w:type="paragraph" w:styleId="Kopfzeile">
    <w:name w:val="header"/>
    <w:aliases w:val="T_Kopfzeile"/>
    <w:basedOn w:val="Standard"/>
    <w:link w:val="KopfzeileZchn"/>
    <w:uiPriority w:val="24"/>
    <w:rsid w:val="00FC5C8B"/>
    <w:pPr>
      <w:pBdr>
        <w:bottom w:val="single" w:sz="4" w:space="1" w:color="auto"/>
      </w:pBdr>
      <w:tabs>
        <w:tab w:val="right" w:pos="9072"/>
      </w:tabs>
      <w:spacing w:before="0" w:after="0"/>
    </w:pPr>
    <w:rPr>
      <w:bCs/>
      <w:sz w:val="20"/>
    </w:rPr>
  </w:style>
  <w:style w:type="character" w:customStyle="1" w:styleId="KopfzeileZchn">
    <w:name w:val="Kopfzeile Zchn"/>
    <w:aliases w:val="T_Kopfzeile Zchn"/>
    <w:link w:val="Kopfzeile"/>
    <w:uiPriority w:val="24"/>
    <w:rsid w:val="00FC5C8B"/>
    <w:rPr>
      <w:rFonts w:ascii="Calibri Light" w:hAnsi="Calibri Light" w:cs="Arial"/>
      <w:bCs/>
      <w:sz w:val="20"/>
      <w:szCs w:val="24"/>
      <w:lang w:bidi="en-US"/>
    </w:rPr>
  </w:style>
  <w:style w:type="paragraph" w:styleId="Liste2">
    <w:name w:val="List 2"/>
    <w:aliases w:val="T_Liste2"/>
    <w:basedOn w:val="Standard"/>
    <w:uiPriority w:val="16"/>
    <w:rsid w:val="00FC5C8B"/>
    <w:pPr>
      <w:numPr>
        <w:numId w:val="7"/>
      </w:numPr>
      <w:contextualSpacing/>
    </w:pPr>
  </w:style>
  <w:style w:type="paragraph" w:styleId="Liste3">
    <w:name w:val="List 3"/>
    <w:aliases w:val="T_Liste3"/>
    <w:basedOn w:val="Standard"/>
    <w:uiPriority w:val="16"/>
    <w:rsid w:val="00FC5C8B"/>
    <w:pPr>
      <w:numPr>
        <w:numId w:val="8"/>
      </w:numPr>
      <w:contextualSpacing/>
    </w:pPr>
  </w:style>
  <w:style w:type="paragraph" w:styleId="Liste4">
    <w:name w:val="List 4"/>
    <w:aliases w:val="Thesis_Liste 4"/>
    <w:basedOn w:val="Standard"/>
    <w:uiPriority w:val="99"/>
    <w:semiHidden/>
    <w:rsid w:val="00FC5C8B"/>
    <w:pPr>
      <w:ind w:left="1132" w:hanging="283"/>
      <w:contextualSpacing/>
    </w:pPr>
  </w:style>
  <w:style w:type="paragraph" w:styleId="Liste5">
    <w:name w:val="List 5"/>
    <w:aliases w:val="Thesis_Liste 5"/>
    <w:basedOn w:val="Standard"/>
    <w:uiPriority w:val="99"/>
    <w:semiHidden/>
    <w:rsid w:val="00FC5C8B"/>
    <w:pPr>
      <w:ind w:left="1415" w:hanging="283"/>
      <w:contextualSpacing/>
    </w:pPr>
  </w:style>
  <w:style w:type="paragraph" w:styleId="Liste">
    <w:name w:val="List"/>
    <w:aliases w:val="T_Liste1"/>
    <w:basedOn w:val="Standard"/>
    <w:uiPriority w:val="16"/>
    <w:rsid w:val="00FC5C8B"/>
    <w:pPr>
      <w:numPr>
        <w:numId w:val="9"/>
      </w:numPr>
      <w:contextualSpacing/>
    </w:pPr>
  </w:style>
  <w:style w:type="paragraph" w:styleId="Listenabsatz">
    <w:name w:val="List Paragraph"/>
    <w:aliases w:val="Thesis_Listenabsatz"/>
    <w:basedOn w:val="Standard"/>
    <w:uiPriority w:val="34"/>
    <w:qFormat/>
    <w:rsid w:val="00FC5C8B"/>
    <w:pPr>
      <w:ind w:left="720"/>
      <w:contextualSpacing/>
    </w:pPr>
  </w:style>
  <w:style w:type="paragraph" w:styleId="Listenfortsetzung2">
    <w:name w:val="List Continue 2"/>
    <w:aliases w:val="Thesis_Listenfortsetzung 2"/>
    <w:basedOn w:val="Standard"/>
    <w:uiPriority w:val="99"/>
    <w:semiHidden/>
    <w:unhideWhenUsed/>
    <w:rsid w:val="00FC5C8B"/>
    <w:pPr>
      <w:ind w:left="566"/>
      <w:contextualSpacing/>
    </w:pPr>
  </w:style>
  <w:style w:type="paragraph" w:styleId="Listenfortsetzung3">
    <w:name w:val="List Continue 3"/>
    <w:aliases w:val="Thesis_Listenfortsetzung 3"/>
    <w:basedOn w:val="Standard"/>
    <w:uiPriority w:val="99"/>
    <w:semiHidden/>
    <w:unhideWhenUsed/>
    <w:rsid w:val="00FC5C8B"/>
    <w:pPr>
      <w:ind w:left="849"/>
      <w:contextualSpacing/>
    </w:pPr>
  </w:style>
  <w:style w:type="paragraph" w:styleId="Listenfortsetzung4">
    <w:name w:val="List Continue 4"/>
    <w:aliases w:val="Thesis_Listenfortsetzung 4"/>
    <w:basedOn w:val="Standard"/>
    <w:uiPriority w:val="99"/>
    <w:semiHidden/>
    <w:unhideWhenUsed/>
    <w:rsid w:val="00FC5C8B"/>
    <w:pPr>
      <w:ind w:left="1132"/>
      <w:contextualSpacing/>
    </w:pPr>
  </w:style>
  <w:style w:type="paragraph" w:styleId="Listenfortsetzung5">
    <w:name w:val="List Continue 5"/>
    <w:aliases w:val="Thesis_Listenfortsetzung 5"/>
    <w:basedOn w:val="Standard"/>
    <w:uiPriority w:val="99"/>
    <w:semiHidden/>
    <w:unhideWhenUsed/>
    <w:rsid w:val="00FC5C8B"/>
    <w:pPr>
      <w:ind w:left="1415"/>
      <w:contextualSpacing/>
    </w:pPr>
  </w:style>
  <w:style w:type="paragraph" w:styleId="Listenfortsetzung">
    <w:name w:val="List Continue"/>
    <w:aliases w:val="Thesis_Listenfortsetzung 1"/>
    <w:basedOn w:val="Standard"/>
    <w:uiPriority w:val="99"/>
    <w:semiHidden/>
    <w:unhideWhenUsed/>
    <w:rsid w:val="00FC5C8B"/>
    <w:pPr>
      <w:ind w:left="283"/>
      <w:contextualSpacing/>
    </w:pPr>
  </w:style>
  <w:style w:type="paragraph" w:styleId="Listennummer">
    <w:name w:val="List Number"/>
    <w:aliases w:val="T_Liste-E1"/>
    <w:basedOn w:val="Standard"/>
    <w:uiPriority w:val="16"/>
    <w:qFormat/>
    <w:rsid w:val="00FC5C8B"/>
    <w:pPr>
      <w:numPr>
        <w:numId w:val="10"/>
      </w:numPr>
      <w:contextualSpacing/>
    </w:pPr>
  </w:style>
  <w:style w:type="paragraph" w:styleId="Listennummer2">
    <w:name w:val="List Number 2"/>
    <w:aliases w:val="T_Liste-E2"/>
    <w:basedOn w:val="Listennummer"/>
    <w:uiPriority w:val="16"/>
    <w:rsid w:val="00FC5C8B"/>
    <w:pPr>
      <w:numPr>
        <w:ilvl w:val="1"/>
        <w:numId w:val="11"/>
      </w:numPr>
    </w:pPr>
  </w:style>
  <w:style w:type="paragraph" w:styleId="Listennummer3">
    <w:name w:val="List Number 3"/>
    <w:aliases w:val="T_Liste-E3"/>
    <w:basedOn w:val="Listennummer"/>
    <w:uiPriority w:val="16"/>
    <w:rsid w:val="00FC5C8B"/>
    <w:pPr>
      <w:numPr>
        <w:ilvl w:val="2"/>
        <w:numId w:val="11"/>
      </w:numPr>
    </w:pPr>
  </w:style>
  <w:style w:type="paragraph" w:styleId="Listennummer4">
    <w:name w:val="List Number 4"/>
    <w:aliases w:val="Thesis_Listennummer 4"/>
    <w:basedOn w:val="Standard"/>
    <w:uiPriority w:val="27"/>
    <w:semiHidden/>
    <w:rsid w:val="00FC5C8B"/>
    <w:pPr>
      <w:numPr>
        <w:numId w:val="12"/>
      </w:numPr>
      <w:tabs>
        <w:tab w:val="clear" w:pos="1209"/>
      </w:tabs>
      <w:contextualSpacing/>
    </w:pPr>
  </w:style>
  <w:style w:type="paragraph" w:styleId="Listennummer5">
    <w:name w:val="List Number 5"/>
    <w:aliases w:val="Thesis_Listennummer 5"/>
    <w:basedOn w:val="Standard"/>
    <w:uiPriority w:val="27"/>
    <w:semiHidden/>
    <w:rsid w:val="00FC5C8B"/>
    <w:pPr>
      <w:numPr>
        <w:numId w:val="13"/>
      </w:numPr>
      <w:tabs>
        <w:tab w:val="clear" w:pos="1492"/>
      </w:tabs>
      <w:contextualSpacing/>
    </w:pPr>
  </w:style>
  <w:style w:type="paragraph" w:styleId="Literaturverzeichnis">
    <w:name w:val="Bibliography"/>
    <w:aliases w:val="T_Literaturverzeichnis"/>
    <w:basedOn w:val="Standard"/>
    <w:next w:val="Standard"/>
    <w:uiPriority w:val="57"/>
    <w:rsid w:val="00FC5C8B"/>
    <w:pPr>
      <w:ind w:left="567" w:hanging="567"/>
    </w:pPr>
  </w:style>
  <w:style w:type="paragraph" w:styleId="Makrotext">
    <w:name w:val="macro"/>
    <w:aliases w:val="Thesis_Makrotext"/>
    <w:link w:val="MakrotextZchn"/>
    <w:uiPriority w:val="99"/>
    <w:semiHidden/>
    <w:unhideWhenUsed/>
    <w:rsid w:val="00FC5C8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/>
      <w:jc w:val="both"/>
    </w:pPr>
    <w:rPr>
      <w:rFonts w:ascii="Consolas" w:hAnsi="Consolas" w:cs="Arial"/>
      <w:lang w:eastAsia="en-US" w:bidi="en-US"/>
    </w:rPr>
  </w:style>
  <w:style w:type="character" w:customStyle="1" w:styleId="MakrotextZchn">
    <w:name w:val="Makrotext Zchn"/>
    <w:aliases w:val="Thesis_Makrotext Zchn"/>
    <w:link w:val="Makrotext"/>
    <w:uiPriority w:val="99"/>
    <w:semiHidden/>
    <w:rsid w:val="00FC5C8B"/>
    <w:rPr>
      <w:rFonts w:ascii="Consolas" w:hAnsi="Consolas" w:cs="Arial"/>
      <w:sz w:val="20"/>
      <w:szCs w:val="20"/>
      <w:lang w:bidi="en-US"/>
    </w:rPr>
  </w:style>
  <w:style w:type="table" w:styleId="MittlereListe1">
    <w:name w:val="Medium List 1"/>
    <w:basedOn w:val="NormaleTabelle"/>
    <w:uiPriority w:val="65"/>
    <w:semiHidden/>
    <w:unhideWhenUsed/>
    <w:rsid w:val="00FC5C8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ittlereListe1-Akzent1">
    <w:name w:val="Medium List 1 Accent 1"/>
    <w:basedOn w:val="NormaleTabelle"/>
    <w:uiPriority w:val="65"/>
    <w:semiHidden/>
    <w:unhideWhenUsed/>
    <w:rsid w:val="00FC5C8B"/>
    <w:rPr>
      <w:color w:val="000000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5B9BD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C5C8B"/>
    <w:rPr>
      <w:rFonts w:ascii="Calibri Light" w:eastAsia="Times New Roman" w:hAnsi="Calibri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C5C8B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C5C8B"/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C5C8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C5C8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C5C8B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C5C8B"/>
    <w:rPr>
      <w:rFonts w:ascii="Calibri Light" w:eastAsia="Times New Roman" w:hAnsi="Calibri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C5C8B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paragraph" w:styleId="Nachrichtenkopf">
    <w:name w:val="Message Header"/>
    <w:aliases w:val="Thesis_Nachrichtenkopf"/>
    <w:basedOn w:val="Standard"/>
    <w:link w:val="NachrichtenkopfZchn"/>
    <w:uiPriority w:val="99"/>
    <w:semiHidden/>
    <w:unhideWhenUsed/>
    <w:rsid w:val="00FC5C8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12" w:color="auto" w:fill="auto"/>
      <w:spacing w:before="0" w:after="0"/>
      <w:ind w:left="1134" w:hanging="1134"/>
    </w:pPr>
    <w:rPr>
      <w:rFonts w:eastAsia="Times New Roman" w:cs="Times New Roman"/>
    </w:rPr>
  </w:style>
  <w:style w:type="character" w:customStyle="1" w:styleId="NachrichtenkopfZchn">
    <w:name w:val="Nachrichtenkopf Zchn"/>
    <w:aliases w:val="Thesis_Nachrichtenkopf Zchn"/>
    <w:link w:val="Nachrichtenkopf"/>
    <w:uiPriority w:val="99"/>
    <w:semiHidden/>
    <w:rsid w:val="00FC5C8B"/>
    <w:rPr>
      <w:rFonts w:ascii="Calibri Light" w:eastAsia="Times New Roman" w:hAnsi="Calibri Light" w:cs="Times New Roman"/>
      <w:szCs w:val="24"/>
      <w:shd w:val="pct12" w:color="auto" w:fill="auto"/>
      <w:lang w:bidi="en-US"/>
    </w:rPr>
  </w:style>
  <w:style w:type="paragraph" w:styleId="NurText">
    <w:name w:val="Plain Text"/>
    <w:aliases w:val="T_NurText"/>
    <w:basedOn w:val="Standard"/>
    <w:link w:val="NurTextZchn"/>
    <w:uiPriority w:val="29"/>
    <w:unhideWhenUsed/>
    <w:rsid w:val="00FC5C8B"/>
    <w:pPr>
      <w:spacing w:before="0" w:after="0"/>
      <w:jc w:val="left"/>
    </w:pPr>
    <w:rPr>
      <w:rFonts w:ascii="Consolas" w:hAnsi="Consolas"/>
      <w:sz w:val="20"/>
      <w:szCs w:val="21"/>
    </w:rPr>
  </w:style>
  <w:style w:type="character" w:customStyle="1" w:styleId="NurTextZchn">
    <w:name w:val="Nur Text Zchn"/>
    <w:aliases w:val="T_NurText Zchn"/>
    <w:link w:val="NurText"/>
    <w:uiPriority w:val="29"/>
    <w:rsid w:val="00FC5C8B"/>
    <w:rPr>
      <w:rFonts w:ascii="Consolas" w:hAnsi="Consolas" w:cs="Arial"/>
      <w:sz w:val="20"/>
      <w:szCs w:val="21"/>
      <w:lang w:bidi="en-US"/>
    </w:rPr>
  </w:style>
  <w:style w:type="character" w:styleId="Platzhaltertext">
    <w:name w:val="Placeholder Text"/>
    <w:aliases w:val="Thesis_Platzhaltertext"/>
    <w:uiPriority w:val="99"/>
    <w:unhideWhenUsed/>
    <w:rsid w:val="00FC5C8B"/>
    <w:rPr>
      <w:color w:val="808080"/>
    </w:rPr>
  </w:style>
  <w:style w:type="paragraph" w:customStyle="1" w:styleId="QMTabellenkopfzeile">
    <w:name w:val="QM_Tabellenkopfzeile"/>
    <w:basedOn w:val="Standard"/>
    <w:uiPriority w:val="8"/>
    <w:qFormat/>
    <w:rsid w:val="00FC5C8B"/>
    <w:pPr>
      <w:keepNext/>
      <w:spacing w:line="240" w:lineRule="auto"/>
      <w:jc w:val="left"/>
    </w:pPr>
    <w:rPr>
      <w:rFonts w:ascii="Arial" w:hAnsi="Arial"/>
      <w:b/>
      <w:sz w:val="24"/>
    </w:rPr>
  </w:style>
  <w:style w:type="paragraph" w:customStyle="1" w:styleId="QMTabellentext">
    <w:name w:val="QM_Tabellentext"/>
    <w:basedOn w:val="Standard"/>
    <w:link w:val="QMTabellentextZchn"/>
    <w:uiPriority w:val="8"/>
    <w:qFormat/>
    <w:rsid w:val="00FC5C8B"/>
    <w:pPr>
      <w:spacing w:line="240" w:lineRule="auto"/>
      <w:jc w:val="left"/>
    </w:pPr>
    <w:rPr>
      <w:rFonts w:ascii="Arial" w:hAnsi="Arial"/>
    </w:rPr>
  </w:style>
  <w:style w:type="character" w:customStyle="1" w:styleId="QMTabellentextZchn">
    <w:name w:val="QM_Tabellentext Zchn"/>
    <w:link w:val="QMTabellentext"/>
    <w:uiPriority w:val="8"/>
    <w:rsid w:val="00FC5C8B"/>
    <w:rPr>
      <w:rFonts w:ascii="Arial" w:hAnsi="Arial" w:cs="Arial"/>
      <w:szCs w:val="24"/>
      <w:lang w:bidi="en-US"/>
    </w:rPr>
  </w:style>
  <w:style w:type="paragraph" w:customStyle="1" w:styleId="QMTabellentextFett">
    <w:name w:val="QM_TabellentextFett"/>
    <w:basedOn w:val="QMTabellentext"/>
    <w:uiPriority w:val="8"/>
    <w:qFormat/>
    <w:rsid w:val="00FC5C8B"/>
    <w:rPr>
      <w:b/>
    </w:rPr>
  </w:style>
  <w:style w:type="paragraph" w:styleId="Rechtsgrundlagenverzeichnis">
    <w:name w:val="table of authorities"/>
    <w:aliases w:val="Thesis_Rechtsgrundlagenverzeichnis"/>
    <w:basedOn w:val="Standard"/>
    <w:next w:val="Standard"/>
    <w:uiPriority w:val="99"/>
    <w:semiHidden/>
    <w:unhideWhenUsed/>
    <w:rsid w:val="00FC5C8B"/>
    <w:pPr>
      <w:spacing w:after="0"/>
      <w:ind w:left="240" w:hanging="240"/>
    </w:pPr>
  </w:style>
  <w:style w:type="paragraph" w:styleId="RGV-berschrift">
    <w:name w:val="toa heading"/>
    <w:aliases w:val="Thesis_RGV-Überschrift"/>
    <w:basedOn w:val="Standard"/>
    <w:next w:val="Standard"/>
    <w:uiPriority w:val="99"/>
    <w:semiHidden/>
    <w:unhideWhenUsed/>
    <w:rsid w:val="00FC5C8B"/>
    <w:rPr>
      <w:rFonts w:eastAsia="Times New Roman" w:cs="Times New Roman"/>
      <w:b/>
      <w:bCs/>
    </w:rPr>
  </w:style>
  <w:style w:type="character" w:styleId="SchwacheHervorhebung">
    <w:name w:val="Subtle Emphasis"/>
    <w:aliases w:val="Thesis_Schwache Hervorhebung"/>
    <w:uiPriority w:val="26"/>
    <w:unhideWhenUsed/>
    <w:rsid w:val="00FC5C8B"/>
    <w:rPr>
      <w:i/>
      <w:iCs/>
      <w:color w:val="808080"/>
    </w:rPr>
  </w:style>
  <w:style w:type="character" w:styleId="SchwacherVerweis">
    <w:name w:val="Subtle Reference"/>
    <w:aliases w:val="Thesis_Schwacher Verweis"/>
    <w:uiPriority w:val="26"/>
    <w:unhideWhenUsed/>
    <w:rsid w:val="00FC5C8B"/>
    <w:rPr>
      <w:smallCaps/>
      <w:color w:val="595959"/>
      <w:u w:val="single"/>
    </w:rPr>
  </w:style>
  <w:style w:type="character" w:styleId="Seitenzahl">
    <w:name w:val="page number"/>
    <w:aliases w:val="T_Seitenzahl"/>
    <w:basedOn w:val="Absatz-Standardschriftart"/>
    <w:uiPriority w:val="28"/>
    <w:semiHidden/>
    <w:rsid w:val="00FC5C8B"/>
  </w:style>
  <w:style w:type="paragraph" w:styleId="Sprechblasentext">
    <w:name w:val="Balloon Text"/>
    <w:aliases w:val="Thesis_Sprechblasentext"/>
    <w:basedOn w:val="Standard"/>
    <w:link w:val="SprechblasentextZchn"/>
    <w:uiPriority w:val="99"/>
    <w:semiHidden/>
    <w:unhideWhenUsed/>
    <w:rsid w:val="00FC5C8B"/>
    <w:pPr>
      <w:spacing w:before="0" w:after="0"/>
      <w:jc w:val="center"/>
    </w:pPr>
    <w:rPr>
      <w:rFonts w:ascii="Tahoma" w:hAnsi="Tahoma" w:cs="Tahoma"/>
      <w:sz w:val="18"/>
      <w:szCs w:val="16"/>
    </w:rPr>
  </w:style>
  <w:style w:type="character" w:customStyle="1" w:styleId="SprechblasentextZchn">
    <w:name w:val="Sprechblasentext Zchn"/>
    <w:aliases w:val="Thesis_Sprechblasentext Zchn"/>
    <w:link w:val="Sprechblasentext"/>
    <w:uiPriority w:val="99"/>
    <w:semiHidden/>
    <w:rsid w:val="00FC5C8B"/>
    <w:rPr>
      <w:rFonts w:ascii="Tahoma" w:hAnsi="Tahoma" w:cs="Tahoma"/>
      <w:sz w:val="18"/>
      <w:szCs w:val="16"/>
      <w:lang w:bidi="en-US"/>
    </w:rPr>
  </w:style>
  <w:style w:type="paragraph" w:styleId="StandardWeb">
    <w:name w:val="Normal (Web)"/>
    <w:aliases w:val="Thesis_Standard (Web)"/>
    <w:basedOn w:val="Standard"/>
    <w:uiPriority w:val="99"/>
    <w:semiHidden/>
    <w:unhideWhenUsed/>
    <w:rsid w:val="00FC5C8B"/>
    <w:rPr>
      <w:rFonts w:ascii="Times New Roman" w:hAnsi="Times New Roman" w:cs="Times New Roman"/>
    </w:rPr>
  </w:style>
  <w:style w:type="paragraph" w:styleId="Standardeinzug">
    <w:name w:val="Normal Indent"/>
    <w:aliases w:val="Thesis_Standardeinzug"/>
    <w:basedOn w:val="Standard"/>
    <w:uiPriority w:val="22"/>
    <w:semiHidden/>
    <w:rsid w:val="00FC5C8B"/>
    <w:pPr>
      <w:spacing w:before="0" w:after="0"/>
      <w:ind w:left="709"/>
    </w:pPr>
  </w:style>
  <w:style w:type="paragraph" w:customStyle="1" w:styleId="TAbbildung">
    <w:name w:val="T_Abbildung"/>
    <w:basedOn w:val="Standard"/>
    <w:next w:val="Beschriftung"/>
    <w:uiPriority w:val="1"/>
    <w:qFormat/>
    <w:rsid w:val="00FC5C8B"/>
    <w:pPr>
      <w:keepNext/>
      <w:jc w:val="center"/>
    </w:pPr>
  </w:style>
  <w:style w:type="paragraph" w:customStyle="1" w:styleId="TAnmerkung">
    <w:name w:val="T_Anmerkung"/>
    <w:basedOn w:val="Standard"/>
    <w:uiPriority w:val="12"/>
    <w:qFormat/>
    <w:rsid w:val="00FC5C8B"/>
    <w:pPr>
      <w:spacing w:before="60" w:after="60"/>
      <w:ind w:left="227"/>
    </w:pPr>
    <w:rPr>
      <w:i/>
      <w:vanish/>
      <w:color w:val="0000FF"/>
    </w:rPr>
  </w:style>
  <w:style w:type="paragraph" w:customStyle="1" w:styleId="TS1Dok-Art">
    <w:name w:val="T_S1_Dok-Art"/>
    <w:basedOn w:val="Standard"/>
    <w:link w:val="TS1Dok-ArtZchn"/>
    <w:uiPriority w:val="23"/>
    <w:semiHidden/>
    <w:rsid w:val="00FC5C8B"/>
    <w:pPr>
      <w:spacing w:before="60" w:after="60"/>
    </w:pPr>
    <w:rPr>
      <w:rFonts w:eastAsia="Times New Roman"/>
      <w:b/>
    </w:rPr>
  </w:style>
  <w:style w:type="character" w:customStyle="1" w:styleId="TS1Dok-ArtZchn">
    <w:name w:val="T_S1_Dok-Art Zchn"/>
    <w:link w:val="TS1Dok-Art"/>
    <w:uiPriority w:val="23"/>
    <w:semiHidden/>
    <w:rsid w:val="00FC5C8B"/>
    <w:rPr>
      <w:rFonts w:ascii="Calibri Light" w:eastAsia="Times New Roman" w:hAnsi="Calibri Light" w:cs="Arial"/>
      <w:b/>
      <w:szCs w:val="24"/>
      <w:lang w:bidi="en-US"/>
    </w:rPr>
  </w:style>
  <w:style w:type="paragraph" w:customStyle="1" w:styleId="TS1Dok-Titel">
    <w:name w:val="T_S1_Dok-Titel"/>
    <w:basedOn w:val="Standard"/>
    <w:link w:val="TS1Dok-TitelZchn"/>
    <w:uiPriority w:val="23"/>
    <w:semiHidden/>
    <w:rsid w:val="00FC5C8B"/>
    <w:pPr>
      <w:spacing w:before="60" w:after="60"/>
      <w:jc w:val="left"/>
    </w:pPr>
    <w:rPr>
      <w:rFonts w:eastAsia="Times New Roman"/>
      <w:b/>
      <w:sz w:val="28"/>
    </w:rPr>
  </w:style>
  <w:style w:type="character" w:customStyle="1" w:styleId="TS1Dok-TitelZchn">
    <w:name w:val="T_S1_Dok-Titel Zchn"/>
    <w:link w:val="TS1Dok-Titel"/>
    <w:uiPriority w:val="23"/>
    <w:semiHidden/>
    <w:rsid w:val="00FC5C8B"/>
    <w:rPr>
      <w:rFonts w:ascii="Calibri Light" w:eastAsia="Times New Roman" w:hAnsi="Calibri Light" w:cs="Arial"/>
      <w:b/>
      <w:sz w:val="28"/>
      <w:szCs w:val="24"/>
      <w:lang w:bidi="en-US"/>
    </w:rPr>
  </w:style>
  <w:style w:type="paragraph" w:customStyle="1" w:styleId="TS1RWTH">
    <w:name w:val="T_S1_RWTH"/>
    <w:basedOn w:val="Standard"/>
    <w:uiPriority w:val="23"/>
    <w:qFormat/>
    <w:rsid w:val="00FC5C8B"/>
    <w:pPr>
      <w:jc w:val="center"/>
    </w:pPr>
    <w:rPr>
      <w:b/>
      <w:sz w:val="32"/>
      <w:szCs w:val="32"/>
    </w:rPr>
  </w:style>
  <w:style w:type="paragraph" w:customStyle="1" w:styleId="TTabkopfzeile">
    <w:name w:val="T_Tab.kopfzeile"/>
    <w:basedOn w:val="Standard"/>
    <w:uiPriority w:val="18"/>
    <w:qFormat/>
    <w:rsid w:val="00FC5C8B"/>
    <w:pPr>
      <w:keepNext/>
      <w:jc w:val="left"/>
    </w:pPr>
    <w:rPr>
      <w:b/>
    </w:rPr>
  </w:style>
  <w:style w:type="paragraph" w:customStyle="1" w:styleId="TTabkopfz90">
    <w:name w:val="T_Tab.kopfz_90°"/>
    <w:basedOn w:val="TTabkopfzeile"/>
    <w:uiPriority w:val="19"/>
    <w:qFormat/>
    <w:rsid w:val="00FC5C8B"/>
    <w:pPr>
      <w:spacing w:before="0" w:after="0"/>
    </w:pPr>
  </w:style>
  <w:style w:type="paragraph" w:customStyle="1" w:styleId="TTabkopfzeileklein">
    <w:name w:val="T_Tab.kopfzeile_klein"/>
    <w:basedOn w:val="TTabkopfzeile"/>
    <w:uiPriority w:val="19"/>
    <w:qFormat/>
    <w:rsid w:val="00FC5C8B"/>
    <w:pPr>
      <w:spacing w:before="60" w:after="60"/>
    </w:pPr>
    <w:rPr>
      <w:sz w:val="20"/>
    </w:rPr>
  </w:style>
  <w:style w:type="paragraph" w:customStyle="1" w:styleId="TTabtext">
    <w:name w:val="T_Tab.text"/>
    <w:basedOn w:val="Standard"/>
    <w:link w:val="TTabtextZchn"/>
    <w:uiPriority w:val="18"/>
    <w:qFormat/>
    <w:rsid w:val="00FC5C8B"/>
    <w:pPr>
      <w:jc w:val="left"/>
    </w:pPr>
  </w:style>
  <w:style w:type="character" w:customStyle="1" w:styleId="TTabtextZchn">
    <w:name w:val="T_Tab.text Zchn"/>
    <w:link w:val="TTabtext"/>
    <w:uiPriority w:val="18"/>
    <w:rsid w:val="00FC5C8B"/>
    <w:rPr>
      <w:rFonts w:ascii="Calibri Light" w:hAnsi="Calibri Light" w:cs="Arial"/>
      <w:szCs w:val="24"/>
      <w:lang w:bidi="en-US"/>
    </w:rPr>
  </w:style>
  <w:style w:type="paragraph" w:customStyle="1" w:styleId="TTabtextFett">
    <w:name w:val="T_Tab.textFett"/>
    <w:basedOn w:val="TTabtext"/>
    <w:uiPriority w:val="18"/>
    <w:qFormat/>
    <w:rsid w:val="00FC5C8B"/>
    <w:rPr>
      <w:b/>
    </w:rPr>
  </w:style>
  <w:style w:type="paragraph" w:customStyle="1" w:styleId="TTabBeschriftung">
    <w:name w:val="T_Tab_Beschriftung"/>
    <w:basedOn w:val="Beschriftung"/>
    <w:uiPriority w:val="17"/>
    <w:qFormat/>
    <w:rsid w:val="00FC5C8B"/>
    <w:pPr>
      <w:keepNext/>
      <w:keepLines w:val="0"/>
    </w:pPr>
  </w:style>
  <w:style w:type="paragraph" w:customStyle="1" w:styleId="TTabFormel-Nr">
    <w:name w:val="T_Tab_Formel-Nr"/>
    <w:basedOn w:val="TTabtext"/>
    <w:uiPriority w:val="19"/>
    <w:qFormat/>
    <w:rsid w:val="00FC5C8B"/>
    <w:pPr>
      <w:jc w:val="right"/>
    </w:pPr>
  </w:style>
  <w:style w:type="table" w:styleId="Tabellenraster">
    <w:name w:val="Table Grid"/>
    <w:basedOn w:val="NormaleTabelle"/>
    <w:uiPriority w:val="59"/>
    <w:rsid w:val="00FC5C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2">
    <w:name w:val="Body Text 2"/>
    <w:aliases w:val="T_TextKleiner"/>
    <w:basedOn w:val="Standard"/>
    <w:link w:val="Textkrper2Zchn"/>
    <w:uiPriority w:val="11"/>
    <w:semiHidden/>
    <w:unhideWhenUsed/>
    <w:rsid w:val="00FC5C8B"/>
  </w:style>
  <w:style w:type="character" w:customStyle="1" w:styleId="Textkrper2Zchn">
    <w:name w:val="Textkörper 2 Zchn"/>
    <w:aliases w:val="T_TextKleiner Zchn"/>
    <w:link w:val="Textkrper2"/>
    <w:uiPriority w:val="11"/>
    <w:semiHidden/>
    <w:rsid w:val="00FC5C8B"/>
    <w:rPr>
      <w:rFonts w:ascii="Calibri Light" w:hAnsi="Calibri Light" w:cs="Arial"/>
      <w:szCs w:val="24"/>
      <w:lang w:bidi="en-US"/>
    </w:rPr>
  </w:style>
  <w:style w:type="paragraph" w:styleId="Textkrper3">
    <w:name w:val="Body Text 3"/>
    <w:aliases w:val="T_TextExtraklein"/>
    <w:basedOn w:val="Standard"/>
    <w:link w:val="Textkrper3Zchn"/>
    <w:uiPriority w:val="11"/>
    <w:unhideWhenUsed/>
    <w:rsid w:val="00FC5C8B"/>
    <w:rPr>
      <w:sz w:val="18"/>
      <w:szCs w:val="16"/>
    </w:rPr>
  </w:style>
  <w:style w:type="character" w:customStyle="1" w:styleId="Textkrper3Zchn">
    <w:name w:val="Textkörper 3 Zchn"/>
    <w:aliases w:val="T_TextExtraklein Zchn"/>
    <w:link w:val="Textkrper3"/>
    <w:uiPriority w:val="11"/>
    <w:rsid w:val="00FC5C8B"/>
    <w:rPr>
      <w:rFonts w:ascii="Calibri Light" w:hAnsi="Calibri Light" w:cs="Arial"/>
      <w:sz w:val="18"/>
      <w:szCs w:val="16"/>
      <w:lang w:bidi="en-US"/>
    </w:rPr>
  </w:style>
  <w:style w:type="paragraph" w:styleId="Textkrper">
    <w:name w:val="Body Text"/>
    <w:aliases w:val="Thesis_Textkörper 1"/>
    <w:basedOn w:val="Standard"/>
    <w:link w:val="TextkrperZchn"/>
    <w:uiPriority w:val="20"/>
    <w:semiHidden/>
    <w:rsid w:val="00FC5C8B"/>
  </w:style>
  <w:style w:type="character" w:customStyle="1" w:styleId="TextkrperZchn">
    <w:name w:val="Textkörper Zchn"/>
    <w:aliases w:val="Thesis_Textkörper 1 Zchn"/>
    <w:link w:val="Textkrper"/>
    <w:uiPriority w:val="20"/>
    <w:semiHidden/>
    <w:rsid w:val="00FC5C8B"/>
    <w:rPr>
      <w:rFonts w:ascii="Calibri Light" w:hAnsi="Calibri Light" w:cs="Arial"/>
      <w:szCs w:val="24"/>
      <w:lang w:bidi="en-US"/>
    </w:rPr>
  </w:style>
  <w:style w:type="paragraph" w:styleId="Textkrper-Einzug2">
    <w:name w:val="Body Text Indent 2"/>
    <w:aliases w:val="Thesis_Textkörper-Einzug 2"/>
    <w:basedOn w:val="Standard"/>
    <w:link w:val="Textkrper-Einzug2Zchn"/>
    <w:uiPriority w:val="22"/>
    <w:semiHidden/>
    <w:rsid w:val="00FC5C8B"/>
    <w:pPr>
      <w:ind w:left="284"/>
    </w:pPr>
    <w:rPr>
      <w:sz w:val="20"/>
    </w:rPr>
  </w:style>
  <w:style w:type="character" w:customStyle="1" w:styleId="Textkrper-Einzug2Zchn">
    <w:name w:val="Textkörper-Einzug 2 Zchn"/>
    <w:aliases w:val="Thesis_Textkörper-Einzug 2 Zchn"/>
    <w:link w:val="Textkrper-Einzug2"/>
    <w:uiPriority w:val="22"/>
    <w:semiHidden/>
    <w:rsid w:val="00FC5C8B"/>
    <w:rPr>
      <w:rFonts w:ascii="Calibri Light" w:hAnsi="Calibri Light" w:cs="Arial"/>
      <w:sz w:val="20"/>
      <w:szCs w:val="24"/>
      <w:lang w:bidi="en-US"/>
    </w:rPr>
  </w:style>
  <w:style w:type="paragraph" w:styleId="Textkrper-Einzug3">
    <w:name w:val="Body Text Indent 3"/>
    <w:aliases w:val="Thesis_Textkörper-Einzug 3"/>
    <w:basedOn w:val="Standard"/>
    <w:link w:val="Textkrper-Einzug3Zchn"/>
    <w:uiPriority w:val="22"/>
    <w:semiHidden/>
    <w:rsid w:val="00FC5C8B"/>
    <w:pPr>
      <w:ind w:left="284"/>
    </w:pPr>
    <w:rPr>
      <w:sz w:val="16"/>
      <w:szCs w:val="16"/>
    </w:rPr>
  </w:style>
  <w:style w:type="character" w:customStyle="1" w:styleId="Textkrper-Einzug3Zchn">
    <w:name w:val="Textkörper-Einzug 3 Zchn"/>
    <w:aliases w:val="Thesis_Textkörper-Einzug 3 Zchn"/>
    <w:link w:val="Textkrper-Einzug3"/>
    <w:uiPriority w:val="22"/>
    <w:semiHidden/>
    <w:rsid w:val="00FC5C8B"/>
    <w:rPr>
      <w:rFonts w:ascii="Calibri Light" w:hAnsi="Calibri Light" w:cs="Arial"/>
      <w:sz w:val="16"/>
      <w:szCs w:val="16"/>
      <w:lang w:bidi="en-US"/>
    </w:rPr>
  </w:style>
  <w:style w:type="paragraph" w:styleId="Textkrper-Zeileneinzug">
    <w:name w:val="Body Text Indent"/>
    <w:aliases w:val="Thesis_Textkörper-Einzug 1"/>
    <w:basedOn w:val="Standard"/>
    <w:link w:val="Textkrper-ZeileneinzugZchn"/>
    <w:uiPriority w:val="22"/>
    <w:semiHidden/>
    <w:rsid w:val="00FC5C8B"/>
    <w:pPr>
      <w:ind w:left="283"/>
    </w:pPr>
  </w:style>
  <w:style w:type="character" w:customStyle="1" w:styleId="Textkrper-ZeileneinzugZchn">
    <w:name w:val="Textkörper-Zeileneinzug Zchn"/>
    <w:aliases w:val="Thesis_Textkörper-Einzug 1 Zchn"/>
    <w:link w:val="Textkrper-Zeileneinzug"/>
    <w:uiPriority w:val="22"/>
    <w:semiHidden/>
    <w:rsid w:val="00FC5C8B"/>
    <w:rPr>
      <w:rFonts w:ascii="Calibri Light" w:hAnsi="Calibri Light" w:cs="Arial"/>
      <w:szCs w:val="24"/>
      <w:lang w:bidi="en-US"/>
    </w:rPr>
  </w:style>
  <w:style w:type="paragraph" w:styleId="Textkrper-Erstzeileneinzug2">
    <w:name w:val="Body Text First Indent 2"/>
    <w:aliases w:val="Thesis_Textkörper-Erstzeileneinzug 2"/>
    <w:basedOn w:val="Textkrper-Zeileneinzug"/>
    <w:link w:val="Textkrper-Erstzeileneinzug2Zchn"/>
    <w:uiPriority w:val="21"/>
    <w:semiHidden/>
    <w:rsid w:val="00FC5C8B"/>
    <w:pPr>
      <w:ind w:left="0" w:firstLine="624"/>
    </w:pPr>
  </w:style>
  <w:style w:type="character" w:customStyle="1" w:styleId="Textkrper-Erstzeileneinzug2Zchn">
    <w:name w:val="Textkörper-Erstzeileneinzug 2 Zchn"/>
    <w:aliases w:val="Thesis_Textkörper-Erstzeileneinzug 2 Zchn"/>
    <w:link w:val="Textkrper-Erstzeileneinzug2"/>
    <w:uiPriority w:val="21"/>
    <w:semiHidden/>
    <w:rsid w:val="00FC5C8B"/>
    <w:rPr>
      <w:rFonts w:ascii="Calibri Light" w:hAnsi="Calibri Light" w:cs="Arial"/>
      <w:szCs w:val="24"/>
      <w:lang w:bidi="en-US"/>
    </w:rPr>
  </w:style>
  <w:style w:type="paragraph" w:styleId="Textkrper-Erstzeileneinzug">
    <w:name w:val="Body Text First Indent"/>
    <w:aliases w:val="Thesis_Textkörper-Erstzeileneinzug 1"/>
    <w:basedOn w:val="Textkrper"/>
    <w:link w:val="Textkrper-ErstzeileneinzugZchn"/>
    <w:uiPriority w:val="21"/>
    <w:semiHidden/>
    <w:rsid w:val="00FC5C8B"/>
    <w:pPr>
      <w:ind w:firstLine="284"/>
    </w:pPr>
  </w:style>
  <w:style w:type="character" w:customStyle="1" w:styleId="Textkrper-ErstzeileneinzugZchn">
    <w:name w:val="Textkörper-Erstzeileneinzug Zchn"/>
    <w:aliases w:val="Thesis_Textkörper-Erstzeileneinzug 1 Zchn"/>
    <w:link w:val="Textkrper-Erstzeileneinzug"/>
    <w:uiPriority w:val="21"/>
    <w:semiHidden/>
    <w:rsid w:val="00FC5C8B"/>
    <w:rPr>
      <w:rFonts w:ascii="Calibri Light" w:hAnsi="Calibri Light" w:cs="Arial"/>
      <w:szCs w:val="24"/>
      <w:lang w:bidi="en-US"/>
    </w:rPr>
  </w:style>
  <w:style w:type="paragraph" w:customStyle="1" w:styleId="ThesisHeaderSeite">
    <w:name w:val="Thesis_Header Seite:"/>
    <w:basedOn w:val="Standard"/>
    <w:link w:val="ThesisHeaderSeiteZchn"/>
    <w:uiPriority w:val="23"/>
    <w:semiHidden/>
    <w:rsid w:val="00FC5C8B"/>
    <w:pPr>
      <w:spacing w:before="60" w:after="60"/>
      <w:jc w:val="left"/>
    </w:pPr>
    <w:rPr>
      <w:rFonts w:eastAsia="Times New Roman"/>
      <w:b/>
    </w:rPr>
  </w:style>
  <w:style w:type="character" w:customStyle="1" w:styleId="ThesisHeaderSeiteZchn">
    <w:name w:val="Thesis_Header Seite: Zchn"/>
    <w:link w:val="ThesisHeaderSeite"/>
    <w:uiPriority w:val="23"/>
    <w:semiHidden/>
    <w:rsid w:val="00FC5C8B"/>
    <w:rPr>
      <w:rFonts w:ascii="Calibri Light" w:eastAsia="Times New Roman" w:hAnsi="Calibri Light" w:cs="Arial"/>
      <w:b/>
      <w:szCs w:val="24"/>
      <w:lang w:bidi="en-US"/>
    </w:rPr>
  </w:style>
  <w:style w:type="paragraph" w:styleId="Titel">
    <w:name w:val="Title"/>
    <w:aliases w:val="T_S1_Titel"/>
    <w:basedOn w:val="Standard"/>
    <w:link w:val="TitelZchn"/>
    <w:uiPriority w:val="23"/>
    <w:qFormat/>
    <w:rsid w:val="00FC5C8B"/>
    <w:pPr>
      <w:spacing w:before="360" w:after="300"/>
      <w:contextualSpacing/>
      <w:jc w:val="center"/>
    </w:pPr>
    <w:rPr>
      <w:rFonts w:eastAsia="Times New Roman" w:cs="Times New Roman"/>
      <w:b/>
      <w:spacing w:val="5"/>
      <w:kern w:val="28"/>
      <w:sz w:val="36"/>
      <w:szCs w:val="52"/>
    </w:rPr>
  </w:style>
  <w:style w:type="character" w:customStyle="1" w:styleId="TitelZchn">
    <w:name w:val="Titel Zchn"/>
    <w:aliases w:val="T_S1_Titel Zchn"/>
    <w:link w:val="Titel"/>
    <w:uiPriority w:val="23"/>
    <w:rsid w:val="00FC5C8B"/>
    <w:rPr>
      <w:rFonts w:ascii="Calibri Light" w:eastAsia="Times New Roman" w:hAnsi="Calibri Light" w:cs="Times New Roman"/>
      <w:b/>
      <w:spacing w:val="5"/>
      <w:kern w:val="28"/>
      <w:sz w:val="36"/>
      <w:szCs w:val="52"/>
      <w:lang w:bidi="en-US"/>
    </w:rPr>
  </w:style>
  <w:style w:type="paragraph" w:styleId="Umschlagabsenderadresse">
    <w:name w:val="envelope return"/>
    <w:aliases w:val="Thesis_Umschlagabsenderadresse"/>
    <w:basedOn w:val="Standard"/>
    <w:uiPriority w:val="99"/>
    <w:semiHidden/>
    <w:unhideWhenUsed/>
    <w:rsid w:val="00FC5C8B"/>
    <w:pPr>
      <w:spacing w:before="0" w:after="0"/>
      <w:jc w:val="left"/>
    </w:pPr>
    <w:rPr>
      <w:rFonts w:eastAsia="Times New Roman" w:cs="Times New Roman"/>
      <w:szCs w:val="20"/>
    </w:rPr>
  </w:style>
  <w:style w:type="paragraph" w:styleId="Umschlagadresse">
    <w:name w:val="envelope address"/>
    <w:aliases w:val="Thesis_Umschlagadresse"/>
    <w:basedOn w:val="Standard"/>
    <w:uiPriority w:val="99"/>
    <w:semiHidden/>
    <w:unhideWhenUsed/>
    <w:rsid w:val="00FC5C8B"/>
    <w:pPr>
      <w:framePr w:w="4320" w:h="2160" w:hRule="exact" w:hSpace="141" w:wrap="auto" w:hAnchor="page" w:xAlign="center" w:yAlign="bottom"/>
      <w:spacing w:before="0" w:after="0"/>
      <w:ind w:left="1"/>
      <w:jc w:val="left"/>
    </w:pPr>
    <w:rPr>
      <w:rFonts w:eastAsia="Times New Roman" w:cs="Times New Roman"/>
      <w:sz w:val="28"/>
    </w:rPr>
  </w:style>
  <w:style w:type="paragraph" w:styleId="Unterschrift">
    <w:name w:val="Signature"/>
    <w:aliases w:val="T_Unterschrift"/>
    <w:basedOn w:val="Standard"/>
    <w:link w:val="UnterschriftZchn"/>
    <w:uiPriority w:val="56"/>
    <w:semiHidden/>
    <w:rsid w:val="00FC5C8B"/>
    <w:pPr>
      <w:spacing w:before="0" w:after="0"/>
      <w:ind w:left="2835"/>
    </w:pPr>
  </w:style>
  <w:style w:type="character" w:customStyle="1" w:styleId="UnterschriftZchn">
    <w:name w:val="Unterschrift Zchn"/>
    <w:aliases w:val="T_Unterschrift Zchn"/>
    <w:link w:val="Unterschrift"/>
    <w:uiPriority w:val="56"/>
    <w:semiHidden/>
    <w:rsid w:val="00FC5C8B"/>
    <w:rPr>
      <w:rFonts w:ascii="Calibri Light" w:hAnsi="Calibri Light" w:cs="Arial"/>
      <w:szCs w:val="24"/>
      <w:lang w:bidi="en-US"/>
    </w:rPr>
  </w:style>
  <w:style w:type="paragraph" w:styleId="Untertitel">
    <w:name w:val="Subtitle"/>
    <w:aliases w:val="T_S1_Untertitel"/>
    <w:basedOn w:val="Standard"/>
    <w:next w:val="Standard"/>
    <w:link w:val="UntertitelZchn"/>
    <w:uiPriority w:val="23"/>
    <w:rsid w:val="00FC5C8B"/>
    <w:pPr>
      <w:numPr>
        <w:ilvl w:val="1"/>
      </w:numPr>
    </w:pPr>
    <w:rPr>
      <w:rFonts w:eastAsia="Times New Roman" w:cs="Times New Roman"/>
      <w:i/>
      <w:iCs/>
      <w:spacing w:val="15"/>
    </w:rPr>
  </w:style>
  <w:style w:type="character" w:customStyle="1" w:styleId="UntertitelZchn">
    <w:name w:val="Untertitel Zchn"/>
    <w:aliases w:val="T_S1_Untertitel Zchn"/>
    <w:link w:val="Untertitel"/>
    <w:uiPriority w:val="23"/>
    <w:rsid w:val="00FC5C8B"/>
    <w:rPr>
      <w:rFonts w:ascii="Calibri Light" w:eastAsia="Times New Roman" w:hAnsi="Calibri Light" w:cs="Times New Roman"/>
      <w:i/>
      <w:iCs/>
      <w:spacing w:val="15"/>
      <w:szCs w:val="24"/>
      <w:lang w:bidi="en-US"/>
    </w:rPr>
  </w:style>
  <w:style w:type="paragraph" w:styleId="Verzeichnis1">
    <w:name w:val="toc 1"/>
    <w:aliases w:val="T_Verzeichnis1"/>
    <w:basedOn w:val="Standard"/>
    <w:next w:val="Standard"/>
    <w:autoRedefine/>
    <w:uiPriority w:val="39"/>
    <w:rsid w:val="00FC5C8B"/>
    <w:pPr>
      <w:tabs>
        <w:tab w:val="right" w:leader="dot" w:pos="9072"/>
      </w:tabs>
      <w:spacing w:after="0"/>
      <w:ind w:left="567" w:right="851" w:hanging="567"/>
      <w:jc w:val="left"/>
    </w:pPr>
  </w:style>
  <w:style w:type="paragraph" w:styleId="Verzeichnis2">
    <w:name w:val="toc 2"/>
    <w:aliases w:val="T_Verzeichnis2"/>
    <w:basedOn w:val="Standard"/>
    <w:next w:val="Standard"/>
    <w:autoRedefine/>
    <w:uiPriority w:val="39"/>
    <w:rsid w:val="00FC5C8B"/>
    <w:pPr>
      <w:tabs>
        <w:tab w:val="right" w:leader="dot" w:pos="9072"/>
      </w:tabs>
      <w:spacing w:before="0" w:after="0"/>
      <w:ind w:left="964" w:right="851" w:hanging="680"/>
      <w:jc w:val="left"/>
    </w:pPr>
  </w:style>
  <w:style w:type="paragraph" w:styleId="Verzeichnis3">
    <w:name w:val="toc 3"/>
    <w:aliases w:val="Thesis_Verzeichnis 3"/>
    <w:basedOn w:val="Standard"/>
    <w:next w:val="Standard"/>
    <w:autoRedefine/>
    <w:uiPriority w:val="99"/>
    <w:semiHidden/>
    <w:rsid w:val="00FC5C8B"/>
    <w:pPr>
      <w:spacing w:before="0" w:after="0"/>
      <w:ind w:left="227"/>
    </w:pPr>
  </w:style>
  <w:style w:type="paragraph" w:styleId="Verzeichnis4">
    <w:name w:val="toc 4"/>
    <w:aliases w:val="Thesis_Verzeichnis 4"/>
    <w:basedOn w:val="Standard"/>
    <w:next w:val="Standard"/>
    <w:autoRedefine/>
    <w:uiPriority w:val="99"/>
    <w:semiHidden/>
    <w:rsid w:val="00FC5C8B"/>
    <w:pPr>
      <w:spacing w:before="0" w:after="0"/>
      <w:ind w:left="227"/>
    </w:pPr>
  </w:style>
  <w:style w:type="paragraph" w:styleId="Verzeichnis5">
    <w:name w:val="toc 5"/>
    <w:aliases w:val="Thesis_Verzeichnis 5"/>
    <w:basedOn w:val="Standard"/>
    <w:next w:val="Standard"/>
    <w:autoRedefine/>
    <w:uiPriority w:val="99"/>
    <w:semiHidden/>
    <w:rsid w:val="00FC5C8B"/>
    <w:pPr>
      <w:spacing w:before="0" w:after="0"/>
      <w:ind w:left="227"/>
    </w:pPr>
  </w:style>
  <w:style w:type="paragraph" w:styleId="Verzeichnis6">
    <w:name w:val="toc 6"/>
    <w:aliases w:val="Thesis_Verzeichnis 6"/>
    <w:basedOn w:val="Standard"/>
    <w:next w:val="Standard"/>
    <w:autoRedefine/>
    <w:uiPriority w:val="99"/>
    <w:semiHidden/>
    <w:rsid w:val="00FC5C8B"/>
    <w:pPr>
      <w:spacing w:before="0" w:after="0"/>
      <w:ind w:left="227"/>
    </w:pPr>
  </w:style>
  <w:style w:type="paragraph" w:styleId="Verzeichnis7">
    <w:name w:val="toc 7"/>
    <w:aliases w:val="Thesis_Verzeichnis 7"/>
    <w:basedOn w:val="Standard"/>
    <w:next w:val="Standard"/>
    <w:autoRedefine/>
    <w:uiPriority w:val="99"/>
    <w:semiHidden/>
    <w:rsid w:val="00FC5C8B"/>
    <w:pPr>
      <w:spacing w:before="0" w:after="0"/>
      <w:ind w:left="227"/>
    </w:pPr>
  </w:style>
  <w:style w:type="paragraph" w:styleId="Verzeichnis8">
    <w:name w:val="toc 8"/>
    <w:aliases w:val="Thesis_Verzeichnis 8"/>
    <w:basedOn w:val="Standard"/>
    <w:next w:val="Standard"/>
    <w:autoRedefine/>
    <w:uiPriority w:val="99"/>
    <w:semiHidden/>
    <w:rsid w:val="00FC5C8B"/>
    <w:pPr>
      <w:spacing w:before="0" w:after="0"/>
      <w:ind w:left="227"/>
    </w:pPr>
  </w:style>
  <w:style w:type="paragraph" w:styleId="Verzeichnis9">
    <w:name w:val="toc 9"/>
    <w:aliases w:val="Thesis_Verzeichnis 9"/>
    <w:basedOn w:val="Standard"/>
    <w:next w:val="Standard"/>
    <w:autoRedefine/>
    <w:uiPriority w:val="99"/>
    <w:semiHidden/>
    <w:rsid w:val="00FC5C8B"/>
    <w:pPr>
      <w:spacing w:before="0" w:after="0"/>
      <w:ind w:left="227"/>
    </w:pPr>
  </w:style>
  <w:style w:type="character" w:styleId="Zeilennummer">
    <w:name w:val="line number"/>
    <w:aliases w:val="Thesis_Zeilennummer"/>
    <w:basedOn w:val="Absatz-Standardschriftart"/>
    <w:uiPriority w:val="56"/>
    <w:semiHidden/>
    <w:rsid w:val="00FC5C8B"/>
  </w:style>
  <w:style w:type="paragraph" w:styleId="Zitat">
    <w:name w:val="Quote"/>
    <w:aliases w:val="T_Verweis"/>
    <w:basedOn w:val="Standard"/>
    <w:next w:val="Standard"/>
    <w:link w:val="ZitatZchn"/>
    <w:uiPriority w:val="1"/>
    <w:qFormat/>
    <w:rsid w:val="00FC5C8B"/>
    <w:rPr>
      <w:i/>
      <w:iCs/>
      <w:color w:val="000000"/>
    </w:rPr>
  </w:style>
  <w:style w:type="character" w:customStyle="1" w:styleId="ZitatZchn">
    <w:name w:val="Zitat Zchn"/>
    <w:aliases w:val="T_Verweis Zchn"/>
    <w:link w:val="Zitat"/>
    <w:uiPriority w:val="1"/>
    <w:rsid w:val="00FC5C8B"/>
    <w:rPr>
      <w:rFonts w:ascii="Calibri Light" w:hAnsi="Calibri Light" w:cs="Arial"/>
      <w:i/>
      <w:iCs/>
      <w:color w:val="000000"/>
      <w:szCs w:val="24"/>
      <w:lang w:bidi="en-US"/>
    </w:rPr>
  </w:style>
  <w:style w:type="paragraph" w:customStyle="1" w:styleId="paragraph">
    <w:name w:val="paragraph"/>
    <w:basedOn w:val="Standard"/>
    <w:link w:val="paragraphZchn"/>
    <w:rsid w:val="00B0681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lang w:eastAsia="de-DE" w:bidi="ar-SA"/>
    </w:rPr>
  </w:style>
  <w:style w:type="character" w:customStyle="1" w:styleId="normaltextrun">
    <w:name w:val="normaltextrun"/>
    <w:rsid w:val="00B0681A"/>
  </w:style>
  <w:style w:type="character" w:customStyle="1" w:styleId="eop">
    <w:name w:val="eop"/>
    <w:rsid w:val="00B0681A"/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4E2962"/>
  </w:style>
  <w:style w:type="character" w:customStyle="1" w:styleId="paragraphZchn">
    <w:name w:val="paragraph Zchn"/>
    <w:basedOn w:val="Absatz-Standardschriftart"/>
    <w:link w:val="paragraph"/>
    <w:rsid w:val="004E2962"/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CitaviChapterBibliographyHeadingZchn">
    <w:name w:val="Citavi Chapter Bibliography Heading Zchn"/>
    <w:basedOn w:val="paragraphZchn"/>
    <w:link w:val="CitaviChapterBibliographyHeading"/>
    <w:uiPriority w:val="99"/>
    <w:rsid w:val="004E2962"/>
    <w:rPr>
      <w:rFonts w:ascii="Calibri Light" w:eastAsia="Times New Roman" w:hAnsi="Calibri Light"/>
      <w:b/>
      <w:bCs/>
      <w:sz w:val="24"/>
      <w:szCs w:val="26"/>
      <w:lang w:eastAsia="en-US" w:bidi="en-US"/>
    </w:rPr>
  </w:style>
  <w:style w:type="character" w:customStyle="1" w:styleId="html-italic">
    <w:name w:val="html-italic"/>
    <w:basedOn w:val="Absatz-Standardschriftart"/>
    <w:rsid w:val="00BD07C7"/>
  </w:style>
  <w:style w:type="paragraph" w:styleId="berarbeitung">
    <w:name w:val="Revision"/>
    <w:hidden/>
    <w:uiPriority w:val="99"/>
    <w:semiHidden/>
    <w:rsid w:val="001C0B24"/>
    <w:rPr>
      <w:rFonts w:ascii="Calibri Light" w:hAnsi="Calibri Light" w:cs="Arial"/>
      <w:sz w:val="22"/>
      <w:szCs w:val="24"/>
      <w:lang w:eastAsia="en-US" w:bidi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836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2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6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D6FA95D6CF1F448B46CAEAA98DD1867" ma:contentTypeVersion="14" ma:contentTypeDescription="Ein neues Dokument erstellen." ma:contentTypeScope="" ma:versionID="4bae5dea5b3a77864c0dfbacab9ee86e">
  <xsd:schema xmlns:xsd="http://www.w3.org/2001/XMLSchema" xmlns:xs="http://www.w3.org/2001/XMLSchema" xmlns:p="http://schemas.microsoft.com/office/2006/metadata/properties" xmlns:ns2="515edc33-7c56-4ad4-a8d4-300f539d5c18" xmlns:ns3="02262aff-738e-4088-b4bd-ac1af459ae93" targetNamespace="http://schemas.microsoft.com/office/2006/metadata/properties" ma:root="true" ma:fieldsID="0a5e0a23d021cb10fec2ae9b89e07f42" ns2:_="" ns3:_="">
    <xsd:import namespace="515edc33-7c56-4ad4-a8d4-300f539d5c18"/>
    <xsd:import namespace="02262aff-738e-4088-b4bd-ac1af459ae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CR" minOccurs="0"/>
                <xsd:element ref="ns2:MediaLengthInSeconds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5edc33-7c56-4ad4-a8d4-300f539d5c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b821c4d3-e757-484e-9ca6-a09c9a1b75c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262aff-738e-4088-b4bd-ac1af459ae93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7c94046e-8d6e-40b8-99fe-17f314318b11}" ma:internalName="TaxCatchAll" ma:showField="CatchAllData" ma:web="02262aff-738e-4088-b4bd-ac1af459ae9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2262aff-738e-4088-b4bd-ac1af459ae93" xsi:nil="true"/>
    <lcf76f155ced4ddcb4097134ff3c332f xmlns="515edc33-7c56-4ad4-a8d4-300f539d5c18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A0D5-3162-433E-8E28-93D87AAA81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5edc33-7c56-4ad4-a8d4-300f539d5c18"/>
    <ds:schemaRef ds:uri="02262aff-738e-4088-b4bd-ac1af459ae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D5D8AFA-BD0C-4CD0-9FD5-F917017030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6315B04-D651-4E28-B0F1-29893CDED219}">
  <ds:schemaRefs>
    <ds:schemaRef ds:uri="http://schemas.microsoft.com/office/2006/metadata/properties"/>
    <ds:schemaRef ds:uri="http://schemas.microsoft.com/office/infopath/2007/PartnerControls"/>
    <ds:schemaRef ds:uri="02262aff-738e-4088-b4bd-ac1af459ae93"/>
    <ds:schemaRef ds:uri="515edc33-7c56-4ad4-a8d4-300f539d5c18"/>
  </ds:schemaRefs>
</ds:datastoreItem>
</file>

<file path=customXml/itemProps4.xml><?xml version="1.0" encoding="utf-8"?>
<ds:datastoreItem xmlns:ds="http://schemas.openxmlformats.org/officeDocument/2006/customXml" ds:itemID="{E16F13FB-6B09-4640-BF05-8774253D5B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54</Words>
  <Characters>349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las Steuer</dc:creator>
  <cp:lastModifiedBy>Niklas Steuer</cp:lastModifiedBy>
  <cp:revision>54</cp:revision>
  <dcterms:created xsi:type="dcterms:W3CDTF">2024-03-31T14:57:00Z</dcterms:created>
  <dcterms:modified xsi:type="dcterms:W3CDTF">2024-03-31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475ec0fb-fd10-4c78-afd8-62acf8b99b22</vt:lpwstr>
  </property>
  <property fmtid="{D5CDD505-2E9C-101B-9397-08002B2CF9AE}" pid="3" name="CitaviDocumentProperty_7">
    <vt:lpwstr>LitBatchSystem_HBOX</vt:lpwstr>
  </property>
  <property fmtid="{D5CDD505-2E9C-101B-9397-08002B2CF9AE}" pid="4" name="LE1">
    <vt:filetime>2023-12-01T18:23:25Z</vt:filetime>
  </property>
  <property fmtid="{D5CDD505-2E9C-101B-9397-08002B2CF9AE}" pid="5" name="ContentTypeId">
    <vt:lpwstr>0x010100DD6FA95D6CF1F448B46CAEAA98DD1867</vt:lpwstr>
  </property>
  <property fmtid="{D5CDD505-2E9C-101B-9397-08002B2CF9AE}" pid="6" name="MediaServiceImageTags">
    <vt:lpwstr/>
  </property>
  <property fmtid="{D5CDD505-2E9C-101B-9397-08002B2CF9AE}" pid="7" name="CitaviDocumentProperty_8">
    <vt:lpwstr>CloudProjectKey=dvgqyvjig1mcndrxjad9cu166vgl23l3fmgkq; ProjectName=LitBatchSystem_HBOX</vt:lpwstr>
  </property>
  <property fmtid="{D5CDD505-2E9C-101B-9397-08002B2CF9AE}" pid="8" name="CitaviDocumentProperty_1">
    <vt:lpwstr>6.14.0.0</vt:lpwstr>
  </property>
  <property fmtid="{D5CDD505-2E9C-101B-9397-08002B2CF9AE}" pid="9" name="CitaviDocumentProperty_6">
    <vt:lpwstr>False</vt:lpwstr>
  </property>
</Properties>
</file>